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A77ED3" w14:textId="33BBFFA6" w:rsidR="008946D1" w:rsidRDefault="008946D1" w:rsidP="000F44CF">
      <w:pPr>
        <w:adjustRightInd w:val="0"/>
        <w:snapToGrid w:val="0"/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/>
          <w:b/>
          <w:bCs/>
          <w:sz w:val="22"/>
          <w:szCs w:val="24"/>
        </w:rPr>
        <w:t>F</w:t>
      </w:r>
      <w:r>
        <w:rPr>
          <w:rFonts w:ascii="Arial" w:hAnsi="Arial" w:cs="Arial" w:hint="eastAsia"/>
          <w:b/>
          <w:bCs/>
          <w:sz w:val="22"/>
          <w:szCs w:val="24"/>
        </w:rPr>
        <w:t>igure</w:t>
      </w:r>
      <w:r>
        <w:rPr>
          <w:rFonts w:ascii="Arial" w:hAnsi="Arial" w:cs="Arial"/>
          <w:b/>
          <w:bCs/>
          <w:sz w:val="22"/>
          <w:szCs w:val="24"/>
        </w:rPr>
        <w:t xml:space="preserve"> S1. Study design and timelines</w:t>
      </w:r>
      <w:r w:rsidR="009E38EF">
        <w:rPr>
          <w:noProof/>
        </w:rPr>
        <w:drawing>
          <wp:inline distT="0" distB="0" distL="0" distR="0" wp14:anchorId="4E4B5F8A" wp14:editId="795DC415">
            <wp:extent cx="8638161" cy="5786637"/>
            <wp:effectExtent l="0" t="0" r="0" b="5080"/>
            <wp:docPr id="1999305385" name="图片 1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9305385" name="图片 1" descr="日程表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46996" cy="5792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91E20" w14:textId="049CA96D" w:rsidR="008946D1" w:rsidRDefault="008946D1" w:rsidP="008946D1">
      <w:pPr>
        <w:adjustRightInd w:val="0"/>
        <w:snapToGrid w:val="0"/>
        <w:rPr>
          <w:rFonts w:ascii="Arial" w:hAnsi="Arial" w:cs="Arial"/>
          <w:b/>
          <w:bCs/>
          <w:sz w:val="22"/>
          <w:szCs w:val="24"/>
        </w:rPr>
      </w:pPr>
    </w:p>
    <w:p w14:paraId="3B98F30A" w14:textId="4BBA85F2" w:rsidR="008946D1" w:rsidRDefault="008946D1" w:rsidP="008946D1">
      <w:pPr>
        <w:rPr>
          <w:rFonts w:ascii="Arial" w:hAnsi="Arial" w:cs="Arial"/>
          <w:b/>
          <w:bCs/>
          <w:sz w:val="22"/>
          <w:szCs w:val="24"/>
        </w:rPr>
      </w:pPr>
    </w:p>
    <w:p w14:paraId="3A9646DA" w14:textId="09C3E286" w:rsidR="00370368" w:rsidRPr="00C373AE" w:rsidRDefault="00370368" w:rsidP="00370368">
      <w:pPr>
        <w:adjustRightInd w:val="0"/>
        <w:snapToGrid w:val="0"/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t>T</w:t>
      </w:r>
      <w:r>
        <w:rPr>
          <w:rFonts w:ascii="Arial" w:hAnsi="Arial" w:cs="Arial"/>
          <w:b/>
          <w:bCs/>
          <w:sz w:val="22"/>
          <w:szCs w:val="24"/>
        </w:rPr>
        <w:t>able S1. Baseline characteristics by WC trajectory group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860"/>
        <w:gridCol w:w="1966"/>
        <w:gridCol w:w="1924"/>
        <w:gridCol w:w="1982"/>
        <w:gridCol w:w="1967"/>
        <w:gridCol w:w="1993"/>
        <w:gridCol w:w="1779"/>
      </w:tblGrid>
      <w:tr w:rsidR="00D16903" w:rsidRPr="00CF314C" w14:paraId="11333005" w14:textId="449E7CEE" w:rsidTr="00D16903">
        <w:tc>
          <w:tcPr>
            <w:tcW w:w="1927" w:type="dxa"/>
            <w:tcBorders>
              <w:bottom w:val="nil"/>
            </w:tcBorders>
          </w:tcPr>
          <w:p w14:paraId="3228FC1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nil"/>
            </w:tcBorders>
          </w:tcPr>
          <w:p w14:paraId="695C424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6" w:type="dxa"/>
            <w:tcBorders>
              <w:bottom w:val="nil"/>
            </w:tcBorders>
          </w:tcPr>
          <w:p w14:paraId="136810B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1A55EB5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b/>
                <w:bCs/>
                <w:sz w:val="20"/>
                <w:szCs w:val="20"/>
              </w:rPr>
              <w:t>(n=4751)</w:t>
            </w:r>
          </w:p>
        </w:tc>
        <w:tc>
          <w:tcPr>
            <w:tcW w:w="78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3123B1" w14:textId="77777777" w:rsidR="00D16903" w:rsidRPr="00CF314C" w:rsidRDefault="00D16903" w:rsidP="0027466A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b/>
                <w:bCs/>
                <w:sz w:val="20"/>
                <w:szCs w:val="20"/>
              </w:rPr>
              <w:t>WC trajectory</w:t>
            </w:r>
            <w:r w:rsidRPr="00CF314C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0F2BA270" w14:textId="77777777" w:rsidR="00D16903" w:rsidRPr="00CF314C" w:rsidRDefault="00D16903" w:rsidP="0027466A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16903" w:rsidRPr="00CF314C" w14:paraId="368CE9AF" w14:textId="18034C5A" w:rsidTr="00D16903">
        <w:tc>
          <w:tcPr>
            <w:tcW w:w="5753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73C5E6E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 w:hint="eastAsia"/>
                <w:b/>
                <w:bCs/>
                <w:sz w:val="20"/>
                <w:szCs w:val="20"/>
              </w:rPr>
              <w:t>C</w:t>
            </w:r>
            <w:r w:rsidRPr="00CF314C">
              <w:rPr>
                <w:rFonts w:ascii="Arial" w:hAnsi="Arial" w:cs="Arial"/>
                <w:b/>
                <w:bCs/>
                <w:sz w:val="20"/>
                <w:szCs w:val="20"/>
              </w:rPr>
              <w:t>haracteristics</w:t>
            </w:r>
            <w:r w:rsidRPr="00CF314C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377FB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w-stable </w:t>
            </w:r>
          </w:p>
          <w:p w14:paraId="0E2B3CA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b/>
                <w:bCs/>
                <w:sz w:val="20"/>
                <w:szCs w:val="20"/>
              </w:rPr>
              <w:t>(n=871)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30D8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b/>
                <w:bCs/>
                <w:sz w:val="20"/>
                <w:szCs w:val="20"/>
              </w:rPr>
              <w:t>Moderate-stable (n=1812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EB416B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b/>
                <w:bCs/>
                <w:sz w:val="20"/>
                <w:szCs w:val="20"/>
              </w:rPr>
              <w:t>Elevated-stable (n=1619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39A15B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b/>
                <w:bCs/>
                <w:sz w:val="20"/>
                <w:szCs w:val="20"/>
              </w:rPr>
              <w:t>High-increasing</w:t>
            </w:r>
          </w:p>
          <w:p w14:paraId="3DEFE0B9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b/>
                <w:bCs/>
                <w:sz w:val="20"/>
                <w:szCs w:val="20"/>
              </w:rPr>
              <w:t>(n=449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5194CBDF" w14:textId="19FA78DF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6903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D16903" w:rsidRPr="00CF314C" w14:paraId="72DDB707" w14:textId="545E062C" w:rsidTr="00D16903">
        <w:tc>
          <w:tcPr>
            <w:tcW w:w="3787" w:type="dxa"/>
            <w:gridSpan w:val="2"/>
            <w:tcBorders>
              <w:top w:val="single" w:sz="4" w:space="0" w:color="auto"/>
              <w:bottom w:val="nil"/>
            </w:tcBorders>
          </w:tcPr>
          <w:p w14:paraId="56EDA395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Age, mean (SD), y</w:t>
            </w:r>
          </w:p>
        </w:tc>
        <w:tc>
          <w:tcPr>
            <w:tcW w:w="1966" w:type="dxa"/>
            <w:tcBorders>
              <w:top w:val="single" w:sz="4" w:space="0" w:color="auto"/>
              <w:bottom w:val="nil"/>
            </w:tcBorders>
          </w:tcPr>
          <w:p w14:paraId="75A9702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14:paraId="003F9C8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nil"/>
            </w:tcBorders>
          </w:tcPr>
          <w:p w14:paraId="23638D6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4" w:space="0" w:color="auto"/>
              <w:bottom w:val="nil"/>
            </w:tcBorders>
          </w:tcPr>
          <w:p w14:paraId="3D33828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7C23576C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14:paraId="361FAFDC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16903" w:rsidRPr="00CF314C" w14:paraId="3DBD48D2" w14:textId="78AA57A5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3EC37DDB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Wave 0 (start of trajectory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6CC00D3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58.7 (8.1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1EC76B25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57.8 (8.1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6366299B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58.9 (8.2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6156FDDE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59.4 (8.1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6156105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57.1 (7.4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9F15525" w14:textId="23D41A40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16903" w:rsidRPr="00CF314C" w14:paraId="370A2E63" w14:textId="7A5C3E2F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219F861E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Wave 6 (baseline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7FE900F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9.2 (14.0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28D6FC4B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8.2 (14.2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5A9986C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8.9 (15.0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4ED3C58C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70.0 (13.7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2D4E7C7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9.1 (10.2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FCA97CC" w14:textId="3F8BBC1D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D16903" w:rsidRPr="00CF314C" w14:paraId="08B6847D" w14:textId="5A2E375D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1CA24C2E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Sex (%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19514DB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5F201B02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6DB90346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6DBF95AE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69DE1AC9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A0EC4DA" w14:textId="2D5A348B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16903" w:rsidRPr="00CF314C" w14:paraId="4CD1D927" w14:textId="63A29F68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5D055F5D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3228563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044 (43.0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5080573E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81 (9.3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669FC88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47 (35.7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1ADBD4AF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021 (63.1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7E7AEC8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95 (65.7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70CA4C2B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903" w:rsidRPr="00CF314C" w14:paraId="55AAD9E9" w14:textId="1BD90356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298497CB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5EC00C6E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707 (57.0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08A9AEF5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790 (90.7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70A99C0E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165 (64.3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5D4C7F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598 (36.9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3F08F4F9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54 (34.3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6F61BB8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903" w:rsidRPr="00CF314C" w14:paraId="5B1A40B8" w14:textId="136325B9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1676973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Ethnicity (%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5E94BF99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0B87328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5CA9B4F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758F43DC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142B459C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5DAAE65F" w14:textId="75E30A64" w:rsidR="00D16903" w:rsidRPr="00FB43A6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0.1</w:t>
            </w:r>
            <w:r w:rsidR="008C1FF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16903" w:rsidRPr="00CF314C" w14:paraId="74148739" w14:textId="0054C540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1931C4E3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255AFD7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4521 (95.2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2EBAEFF6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836 (96.0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5494848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716 (94.7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60AC6EC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552 (95.9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5221C1CC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417 (92.9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4F1FC998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903" w:rsidRPr="00CF314C" w14:paraId="24602004" w14:textId="11859F8B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529486EC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2708F742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07 (2.3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1E026B8E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3 (1.5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5DE4F27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46 (2.5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3377F5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3 (2.0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731C6BC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5 (3.3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4E4658C2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903" w:rsidRPr="00CF314C" w14:paraId="658AC3B5" w14:textId="7BC7EC54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16B90835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Employment (%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537C890F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6BA2D9F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618FD60E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6613B95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1DB9374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FC25B43" w14:textId="3F2BE4D9" w:rsidR="00D16903" w:rsidRPr="006A4BF0" w:rsidRDefault="008C1FFF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D16903" w:rsidRPr="00CF314C" w14:paraId="66274F88" w14:textId="1E33DFDA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1782EEF1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Retired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1515548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618 (76.2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6E5811EF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57 (75.4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43B4F0B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364 (75.3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0F827B5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272 (78.6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1BC16AB5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25 (72.4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471F5EC0" w14:textId="77777777" w:rsidR="00D16903" w:rsidRPr="006A4BF0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903" w:rsidRPr="00CF314C" w14:paraId="26500A17" w14:textId="1982BA34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0D2313F0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Employed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15C0978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82 (14.4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18812E58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23 (14.1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2EDBB0D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59 (14.3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D1B53B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34 (14.5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5C683F4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6 (14.7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472E172F" w14:textId="77777777" w:rsidR="00D16903" w:rsidRPr="006A4BF0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903" w:rsidRPr="00CF314C" w14:paraId="6AED3AB6" w14:textId="4E3C4C0D" w:rsidTr="006A4BF0">
        <w:trPr>
          <w:trHeight w:val="39"/>
        </w:trPr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679FEDE5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Unemployed, sick, disabled, and others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7D76465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28 (6.9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3D75D492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9 (7.9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6C68B1D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39 (7.7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077B65EB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79 (4.9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24018F9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41 (9.1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7A3E70BA" w14:textId="77777777" w:rsidR="00D16903" w:rsidRPr="006A4BF0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903" w:rsidRPr="00CF314C" w14:paraId="10E6ABB4" w14:textId="48777FE3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29F2493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Marriage (%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4EEE6DA9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2BF1C13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748E262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0C59C75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6B3FFD56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2B720C18" w14:textId="5165D8EB" w:rsidR="00D16903" w:rsidRPr="006A4BF0" w:rsidRDefault="008C1FFF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D16903" w:rsidRPr="00CF314C" w14:paraId="52A20047" w14:textId="5146CC62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7C55DBBF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04DC39E8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04 (4.3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0FA6352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47 (5.4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7651D1A9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74 (4.1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BE53EF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3 (3.9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64ACC22C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0 (4.5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241BB96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903" w:rsidRPr="00CF314C" w14:paraId="5C825AEC" w14:textId="56A34F52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2BF18C05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Married or remarried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6C9568B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916 (61.4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3ADE361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492 (56.5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79CD66C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095 (60.4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57EC74AC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054 (65.1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2544D3E9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75 (61.2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5226E68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903" w:rsidRPr="00CF314C" w14:paraId="7D45FA92" w14:textId="396614BE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0FE7024E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Separated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2C501366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9 (0.8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1704F83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2 (1.4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34B3066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1 (0.6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5308C47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0 (0.6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12666539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 (1.3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1C369F1B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903" w:rsidRPr="00CF314C" w14:paraId="677CCB74" w14:textId="76829FBA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00AA9C18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Divorced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2C32EB4F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481 (10.1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3879FE15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08 (12.4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3B153C7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78 (9.8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8BC7DE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53 (9.5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3236483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42 (9.4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0C36A95F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903" w:rsidRPr="00CF314C" w14:paraId="2ED0320E" w14:textId="280C4C4C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399615CE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Widowed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4DCF528E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977 (20.6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259EFFCF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89 (21.7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5FC8631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96 (21.9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258E60B8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04 (18.8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622133E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88 (19.6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7AD7CE95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903" w:rsidRPr="00CF314C" w14:paraId="1769877B" w14:textId="441D1534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041D0B78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Educational attainment (%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694DBFE6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66C7DB6E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1C39F4F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76784235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7E90E336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2AC33519" w14:textId="0F2911D3" w:rsidR="00D16903" w:rsidRPr="00CF314C" w:rsidRDefault="002735B0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16903" w:rsidRPr="00CF314C" w14:paraId="7F4D141A" w14:textId="1DD8C551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467F2CB6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Low (below secondary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17E31058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273 (47.8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7CF6CBB8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54 (40.6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22F2443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825 (45.5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432EA01B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845 (52.2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6EC10E4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49 (55.5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201687F9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903" w:rsidRPr="00CF314C" w14:paraId="381F9FA2" w14:textId="1B6B233E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4B091BB6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Middle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3778EF1B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588 (33.4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3579BE6B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20 (36.7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1A8AE005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37 (35.2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5CC0EEC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505 (31.2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7095A67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26 (28.1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7833B572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903" w:rsidRPr="00CF314C" w14:paraId="1D4D2AC6" w14:textId="72C4D1E5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303BEE7B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High (university or above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0638BC5B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750 (15.8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499E901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70 (19.5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630B134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94 (16.2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AEE8E56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31 (14.3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6CD75E65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55 (12.2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03B52539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903" w:rsidRPr="00CF314C" w14:paraId="56BD0842" w14:textId="5761A5E4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346EBEEE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BMI, mean (SD), kg/m</w:t>
            </w:r>
            <w:r w:rsidRPr="00CF314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179F718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5AD2087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469B1285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462263F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3062BB6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5825FFC8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735B0" w:rsidRPr="00CF314C" w14:paraId="31B84B6E" w14:textId="44D28155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2CF2A6A4" w14:textId="77777777" w:rsidR="002735B0" w:rsidRPr="00CF314C" w:rsidRDefault="002735B0" w:rsidP="002735B0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Year 2000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73EFB32C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7.5 (4.5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4DB997C5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3.0 (2.3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640032E9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6.3 (2.8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76AE0662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9.5 (3.3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0D37D378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5.1 (4.9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5AB88660" w14:textId="3DFAD7E5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67DA8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167DA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2735B0" w:rsidRPr="00CF314C" w14:paraId="18ECDFCE" w14:textId="7407EB50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06329494" w14:textId="77777777" w:rsidR="002735B0" w:rsidRPr="00CF314C" w:rsidRDefault="002735B0" w:rsidP="002735B0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Year 2004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5D7AAE88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8.0 (4.9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46867D29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3.0 (2.5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307C5AFF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6.6 (2.9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2DBBBEF5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0.0 (3.4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16997A13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6.2 (5.2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6EDB3F1D" w14:textId="5B39388B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67DA8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167DA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2735B0" w:rsidRPr="00CF314C" w14:paraId="263503AF" w14:textId="6C1140D5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52529E74" w14:textId="77777777" w:rsidR="002735B0" w:rsidRPr="00CF314C" w:rsidRDefault="002735B0" w:rsidP="002735B0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Year 2008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46959FF5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8.3 (5.1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75264F58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3.2 (2.6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59BEDEE6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6.9 (3.3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0A7A082E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0.3 (3.4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06989266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7.1 (5.1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6CF10A9C" w14:textId="3D3B09DB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67DA8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167DA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2735B0" w:rsidRPr="00CF314C" w14:paraId="40FA11DF" w14:textId="7630FDC7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5ADB25FE" w14:textId="77777777" w:rsidR="002735B0" w:rsidRPr="00CF314C" w:rsidRDefault="002735B0" w:rsidP="002735B0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Year 2012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244D5DD0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8.3 (5.1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4714B48D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3.1 (2.8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005F63B6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6.9 (3.2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6680F277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0.4 (3.6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7BE2A5A8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6.9 (5.3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5084A5EA" w14:textId="1CF5FCD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67DA8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167DA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16903" w:rsidRPr="00CF314C" w14:paraId="2CD83853" w14:textId="0BDDEE22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548C6AF5" w14:textId="54D62980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80685644"/>
            <w:r w:rsidRPr="00CF314C">
              <w:rPr>
                <w:rFonts w:ascii="Arial" w:hAnsi="Arial" w:cs="Arial"/>
                <w:sz w:val="20"/>
                <w:szCs w:val="20"/>
              </w:rPr>
              <w:t>WC,</w:t>
            </w:r>
            <w:r w:rsidR="00D9483C" w:rsidRPr="00B474C0">
              <w:rPr>
                <w:rFonts w:ascii="Arial" w:hAnsi="Arial" w:cs="Arial"/>
                <w:sz w:val="20"/>
                <w:szCs w:val="20"/>
              </w:rPr>
              <w:t xml:space="preserve"> mean (SD)</w:t>
            </w:r>
            <w:r w:rsidR="00D9483C">
              <w:rPr>
                <w:rFonts w:ascii="Arial" w:hAnsi="Arial" w:cs="Arial"/>
                <w:sz w:val="20"/>
                <w:szCs w:val="20"/>
              </w:rPr>
              <w:t>,</w:t>
            </w:r>
            <w:r w:rsidRPr="00CF314C">
              <w:rPr>
                <w:rFonts w:ascii="Arial" w:hAnsi="Arial" w:cs="Arial"/>
                <w:sz w:val="20"/>
                <w:szCs w:val="20"/>
              </w:rPr>
              <w:t xml:space="preserve"> cm</w:t>
            </w:r>
            <w:bookmarkEnd w:id="0"/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29F015C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7A7FD518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151EF235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5F3E91B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7E69686E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5C0545F2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735B0" w:rsidRPr="00CF314C" w14:paraId="3B1EC128" w14:textId="51594C93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7DF5A56F" w14:textId="77777777" w:rsidR="002735B0" w:rsidRPr="00CF314C" w:rsidRDefault="002735B0" w:rsidP="002735B0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Year 2000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53D898FF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92.2 (12.9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37724A46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75.5 (5.5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36983EE4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88.0 (5.9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09B1740B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00.2 (6.4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77BD7AD9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14.6 (8.6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69DB8050" w14:textId="254B97F4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793AB8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793AB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2735B0" w:rsidRPr="00CF314C" w14:paraId="0A89FAA0" w14:textId="24D65FE5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25E4EBC8" w14:textId="77777777" w:rsidR="002735B0" w:rsidRPr="00CF314C" w:rsidRDefault="002735B0" w:rsidP="002735B0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Year 2004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5A361FBC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95.2 (13.0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696C6575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77.9 (5.5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7E7D247F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90.7 (5.1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21EE2B07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03.3 (5.6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48F56E01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18.5 (7.8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4F299E12" w14:textId="60113884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793AB8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793AB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2735B0" w:rsidRPr="00CF314C" w14:paraId="616519EA" w14:textId="0AA1F621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6A6092EE" w14:textId="77777777" w:rsidR="002735B0" w:rsidRPr="00CF314C" w:rsidRDefault="002735B0" w:rsidP="002735B0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Year 2008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15F1A741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97.0 (13.4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72AA2694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79.1 (5.7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0496DDED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92.7 (5.3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2ACC7EC7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05.1 (5.6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02285C2F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21.7 (8.1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026BFE73" w14:textId="0FB207BB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793AB8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793AB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2735B0" w:rsidRPr="00CF314C" w14:paraId="332A240F" w14:textId="040D2692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7EA0119B" w14:textId="77777777" w:rsidR="002735B0" w:rsidRPr="00CF314C" w:rsidRDefault="002735B0" w:rsidP="002735B0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Year 2012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5DD051DB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96.6 (13.6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1BE123CA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78.6 (6.1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2726BF12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92.1 (5.7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147CE258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05.0 (5.8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1604046A" w14:textId="77777777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21.9 (8.3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078D69A4" w14:textId="3BDF5A5D" w:rsidR="002735B0" w:rsidRPr="00CF314C" w:rsidRDefault="002735B0" w:rsidP="002735B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793AB8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793AB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16903" w:rsidRPr="00CF314C" w14:paraId="6F67ABAF" w14:textId="571A5E55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72B62D36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Sleep duration, mean (SD), h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51F161AF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.9 (1.3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343D5429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.9 (1.3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2FD27DB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.8 (1.3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92DA0A2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.9 (1.4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267847D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.7 (1.4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29A1C271" w14:textId="4B3F852A" w:rsidR="00D16903" w:rsidRPr="00CF314C" w:rsidRDefault="002735B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4</w:t>
            </w:r>
          </w:p>
        </w:tc>
      </w:tr>
      <w:tr w:rsidR="00D16903" w:rsidRPr="00CF314C" w14:paraId="13E3E9E8" w14:textId="3DAD3AA6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77325075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lastRenderedPageBreak/>
              <w:t>Healthy lifestyle factors, %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60458A5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66D8425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117588DB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650FE218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2D6196D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9AFC4B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16903" w:rsidRPr="00CF314C" w14:paraId="7F6ACCA8" w14:textId="271AE5EB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2991272C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No current smoking (past or never smoker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40989E2C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4184 (88.1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39F8D9FF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733 (84.2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1ACFE79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599 (88.2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4F3C75F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461 (90.2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0734609B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91 (87.1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4DF333C0" w14:textId="3115A41A" w:rsidR="00D16903" w:rsidRPr="00CF314C" w:rsidRDefault="002735B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16903" w:rsidRPr="00CF314C" w14:paraId="3B2F3708" w14:textId="06151C41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3F3A4BA2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Moderate alcohol consumption (≤4 times/w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3A745068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992 (63.0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1B3D755C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535 (61.4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1FCBFA2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159 (64.0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6F4878B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013 (62.6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4A4B05E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85 (63.5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72E9925F" w14:textId="5EE47545" w:rsidR="00D16903" w:rsidRPr="00CF314C" w:rsidRDefault="002735B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32</w:t>
            </w:r>
          </w:p>
        </w:tc>
      </w:tr>
      <w:tr w:rsidR="00D16903" w:rsidRPr="00CF314C" w14:paraId="56E80ACA" w14:textId="05A13F86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1D5EF0E5" w14:textId="77777777" w:rsidR="00D16903" w:rsidRPr="00CF314C" w:rsidRDefault="00D16903" w:rsidP="0027466A">
            <w:pPr>
              <w:adjustRightInd w:val="0"/>
              <w:snapToGrid w:val="0"/>
              <w:ind w:leftChars="100" w:left="21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Regular physical activity (moderate or vigorous activity ≥1/w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5E4C438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404 (71.6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2EC67C3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85 (78.6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0F970C7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329 (73.3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0C6E31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122 (69.3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5902AE5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68 (59.7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160EB8A5" w14:textId="6A1F81DF" w:rsidR="00D16903" w:rsidRPr="00CF314C" w:rsidRDefault="002735B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16903" w:rsidRPr="00CF314C" w14:paraId="32FA2B13" w14:textId="4DCE57ED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1EF2BB88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Adequate sleep duration (7-9 h/d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61110335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666 (56.1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64B4E7EF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507 (58.2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0B32BA4F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012 (55.8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4220D3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928 (57.3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1960D5E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19 (48.8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000FEB9B" w14:textId="7D73D02C" w:rsidR="00D16903" w:rsidRPr="00CF314C" w:rsidRDefault="002735B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2</w:t>
            </w:r>
          </w:p>
        </w:tc>
      </w:tr>
      <w:tr w:rsidR="00D16903" w:rsidRPr="00CF314C" w14:paraId="3C780F91" w14:textId="7DCE37E0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425347E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Comorbidity (%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0FFB28A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3152D16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513739BF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4EAF477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3555ED29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6B4290C6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16903" w:rsidRPr="00CF314C" w14:paraId="63736314" w14:textId="73B8E1E7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64FA0710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Chronic lung disease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66EDE566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99 (4.2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4F866C2B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4 (3.9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72F09FF5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1 (3.4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1435814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74 (4.6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63AC48D8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0 (6.7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16BF635E" w14:textId="631946CA" w:rsidR="00D16903" w:rsidRPr="00CF314C" w:rsidRDefault="0002756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8C1FF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16903" w:rsidRPr="00CF314C" w14:paraId="36762D23" w14:textId="4753B7C8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5CACE396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6FA3CBD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483 (10.2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79D06CA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58 (6.7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4BE4D8EC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87 (10.3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2562ADA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73 (10.7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55ABAF7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5 (14.5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71BE5B0E" w14:textId="6FF1B203" w:rsidR="00D16903" w:rsidRPr="00CF314C" w:rsidRDefault="0002756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16903" w:rsidRPr="00CF314C" w14:paraId="5E6C6A76" w14:textId="2EB81B67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6EAE5C32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Arthritis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3213EB1E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901 (40.0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412FA89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04 (34.9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5C63F97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93 (38.2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0265CB5C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80 (42.0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16373156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24 (49.9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680006DF" w14:textId="7EFA4A1B" w:rsidR="00D16903" w:rsidRPr="00CF314C" w:rsidRDefault="0002756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16903" w:rsidRPr="00CF314C" w14:paraId="563B84ED" w14:textId="64148BA6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003D26E2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Osteoporosis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450962C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72 (7.8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14201CE2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21 (13.9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2F00B3C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46 (8.1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48FD196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85 (5.3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30C37A6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0 (4.5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033E5C10" w14:textId="41A6E332" w:rsidR="00D16903" w:rsidRPr="00CF314C" w:rsidRDefault="0002756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16903" w:rsidRPr="00CF314C" w14:paraId="247DFCD0" w14:textId="0A5E95DA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44676B30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4E87EA4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64 (3.5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4F33777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1 (2.4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047AE9A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3 (3.5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7A6146FC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58 (3.6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00ED23AB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2 (4.9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69A77CF9" w14:textId="0434D50B" w:rsidR="00D16903" w:rsidRPr="00CF314C" w:rsidRDefault="0002756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="008C1FF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16903" w:rsidRPr="00CF314C" w14:paraId="011A8742" w14:textId="597256CE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1058790E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2D28C3A0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855 (39.0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0FE58F6E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06 (23.7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74BC36E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46 (35.7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739420FC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767 (47.4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14C267F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36 (52.6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1278FF25" w14:textId="16C0F942" w:rsidR="00D16903" w:rsidRPr="00CF314C" w:rsidRDefault="0002756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16903" w:rsidRPr="00CF314C" w14:paraId="14462840" w14:textId="46E0EDE8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71C3A85E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7A1F2398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497 (10.5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17A576EE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7 (2.0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41D053EA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24 (6.8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70300E79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231 (14.3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7EA82952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25 (27.8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E13B15A" w14:textId="34645F7E" w:rsidR="00D16903" w:rsidRPr="00CF314C" w:rsidRDefault="0002756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16903" w:rsidRPr="00CF314C" w14:paraId="4D513319" w14:textId="14879BE5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6282E3A8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Baseline mental health conditions (%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52649E0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790ECE33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4809770F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2E295018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01F273C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1745DA2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16903" w:rsidRPr="00CF314C" w14:paraId="0D93EE9E" w14:textId="5838E797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3F2225B1" w14:textId="77777777" w:rsidR="00D16903" w:rsidRPr="00CF314C" w:rsidRDefault="00D16903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History of diagnosed mental disorders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1C0CDF74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391 (8.2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34E52B0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75 (8.6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56B1574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40 (7.7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6C6D480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32 (8.2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3771389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44 (9.8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1A198099" w14:textId="0933FCF3" w:rsidR="00D16903" w:rsidRPr="00CF314C" w:rsidRDefault="0002756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3</w:t>
            </w:r>
            <w:r w:rsidR="008C1FF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16903" w:rsidRPr="00CF314C" w14:paraId="3F671173" w14:textId="5F6720E8" w:rsidTr="00D16903">
        <w:tc>
          <w:tcPr>
            <w:tcW w:w="3787" w:type="dxa"/>
            <w:gridSpan w:val="2"/>
            <w:tcBorders>
              <w:top w:val="nil"/>
              <w:bottom w:val="nil"/>
            </w:tcBorders>
          </w:tcPr>
          <w:p w14:paraId="7F35D200" w14:textId="77777777" w:rsidR="00D16903" w:rsidRPr="00CF314C" w:rsidRDefault="00D16903" w:rsidP="00CF314C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Symptoms of depression (CES-D ≥4)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14:paraId="4EC64974" w14:textId="3CA571F9" w:rsidR="00D16903" w:rsidRPr="00CF314C" w:rsidRDefault="00D16903" w:rsidP="00CF314C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529 (11.1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27FCBFEF" w14:textId="546CDFD9" w:rsidR="00D16903" w:rsidRPr="00CF314C" w:rsidRDefault="00D16903" w:rsidP="00CF314C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05 (12.1)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265BF0AB" w14:textId="44741579" w:rsidR="00D16903" w:rsidRPr="00CF314C" w:rsidRDefault="00D16903" w:rsidP="00CF314C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89 (10.4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02C967B" w14:textId="2A712582" w:rsidR="00D16903" w:rsidRPr="00CF314C" w:rsidRDefault="00D16903" w:rsidP="00CF314C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169 (10.4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3995B5AA" w14:textId="38C70985" w:rsidR="00D16903" w:rsidRPr="00CF314C" w:rsidRDefault="00D16903" w:rsidP="00CF314C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66 (14.7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12664E62" w14:textId="2A7B9CF1" w:rsidR="00D16903" w:rsidRPr="00CF314C" w:rsidRDefault="00027560" w:rsidP="00CF314C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4</w:t>
            </w:r>
          </w:p>
        </w:tc>
      </w:tr>
      <w:tr w:rsidR="00D16903" w:rsidRPr="00CF314C" w14:paraId="63A09D7F" w14:textId="79D9C0DE" w:rsidTr="00D16903">
        <w:tc>
          <w:tcPr>
            <w:tcW w:w="3787" w:type="dxa"/>
            <w:gridSpan w:val="2"/>
            <w:tcBorders>
              <w:top w:val="nil"/>
              <w:bottom w:val="single" w:sz="4" w:space="0" w:color="auto"/>
            </w:tcBorders>
          </w:tcPr>
          <w:p w14:paraId="701548AF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Posterior estimated probability of membership, mean (SD)</w:t>
            </w:r>
          </w:p>
        </w:tc>
        <w:tc>
          <w:tcPr>
            <w:tcW w:w="1966" w:type="dxa"/>
            <w:tcBorders>
              <w:top w:val="nil"/>
              <w:bottom w:val="single" w:sz="4" w:space="0" w:color="auto"/>
            </w:tcBorders>
          </w:tcPr>
          <w:p w14:paraId="7B924E9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36DE0226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0.94 (0.12)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</w:tcPr>
          <w:p w14:paraId="7E05390D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0.91 (0.13)</w:t>
            </w:r>
          </w:p>
        </w:tc>
        <w:tc>
          <w:tcPr>
            <w:tcW w:w="1967" w:type="dxa"/>
            <w:tcBorders>
              <w:top w:val="nil"/>
              <w:bottom w:val="single" w:sz="4" w:space="0" w:color="auto"/>
            </w:tcBorders>
          </w:tcPr>
          <w:p w14:paraId="296AB257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0.92 (0.12)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7D488EF1" w14:textId="77777777" w:rsidR="00D16903" w:rsidRPr="00CF314C" w:rsidRDefault="00D16903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F314C">
              <w:rPr>
                <w:rFonts w:ascii="Arial" w:hAnsi="Arial" w:cs="Arial"/>
                <w:sz w:val="20"/>
                <w:szCs w:val="20"/>
              </w:rPr>
              <w:t>0.94 (0.12)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14:paraId="31C8F87D" w14:textId="05417B84" w:rsidR="00D16903" w:rsidRPr="00CF314C" w:rsidRDefault="0002756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</w:tbl>
    <w:p w14:paraId="23C70B59" w14:textId="77777777" w:rsidR="00370368" w:rsidRPr="00015041" w:rsidRDefault="00370368" w:rsidP="00370368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015041">
        <w:rPr>
          <w:rFonts w:ascii="Arial" w:hAnsi="Arial" w:cs="Arial"/>
          <w:sz w:val="18"/>
          <w:szCs w:val="18"/>
        </w:rPr>
        <w:t>Abbreviations: BMI, body mass index (calculated as weight in kilograms divided by height in square meters); CES-D, Center for Epidemiologic Studies Depression Scale; SD, standard deviation. WC, waist circumference.</w:t>
      </w:r>
    </w:p>
    <w:p w14:paraId="260B12A0" w14:textId="77777777" w:rsidR="00370368" w:rsidRDefault="00370368" w:rsidP="00370368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015041">
        <w:rPr>
          <w:rFonts w:ascii="Arial" w:hAnsi="Arial" w:cs="Arial"/>
          <w:sz w:val="18"/>
          <w:szCs w:val="18"/>
          <w:vertAlign w:val="superscript"/>
        </w:rPr>
        <w:t>†</w:t>
      </w:r>
      <w:r w:rsidRPr="00015041">
        <w:rPr>
          <w:rFonts w:ascii="Arial" w:hAnsi="Arial" w:cs="Arial"/>
          <w:sz w:val="18"/>
          <w:szCs w:val="18"/>
        </w:rPr>
        <w:t xml:space="preserve">Data are mean (SD) or n (%) for continuous and categorical variables, as appropriate. </w:t>
      </w:r>
      <w:r>
        <w:rPr>
          <w:rFonts w:ascii="Arial" w:hAnsi="Arial" w:cs="Arial"/>
          <w:sz w:val="18"/>
          <w:szCs w:val="18"/>
        </w:rPr>
        <w:t>T</w:t>
      </w:r>
      <w:r w:rsidRPr="00C2705C">
        <w:rPr>
          <w:rFonts w:ascii="Arial" w:hAnsi="Arial" w:cs="Arial"/>
          <w:sz w:val="18"/>
          <w:szCs w:val="18"/>
        </w:rPr>
        <w:t>he low-stable WC pattern, ranged from 76 to 79 cm (healthy WC); moderate-stable pattern, range of 88 to 92 cm; elevated-stable pattern, range of 100 to 105 cm; high-increasing pattern, range of 115 to 122 cm.</w:t>
      </w:r>
    </w:p>
    <w:p w14:paraId="11D64DEF" w14:textId="77777777" w:rsidR="00370368" w:rsidRPr="00630FEE" w:rsidRDefault="00370368" w:rsidP="00370368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630FEE">
        <w:rPr>
          <w:rFonts w:ascii="Arial" w:hAnsi="Arial" w:cs="Arial" w:hint="eastAsia"/>
          <w:sz w:val="18"/>
          <w:szCs w:val="18"/>
          <w:vertAlign w:val="superscript"/>
        </w:rPr>
        <w:t>#</w:t>
      </w:r>
      <w:r>
        <w:rPr>
          <w:rFonts w:ascii="Arial" w:hAnsi="Arial" w:cs="Arial"/>
          <w:sz w:val="18"/>
          <w:szCs w:val="18"/>
        </w:rPr>
        <w:t>Data are missing for e</w:t>
      </w:r>
      <w:r w:rsidRPr="004B521C">
        <w:rPr>
          <w:rFonts w:ascii="Arial" w:hAnsi="Arial" w:cs="Arial"/>
          <w:sz w:val="18"/>
          <w:szCs w:val="18"/>
        </w:rPr>
        <w:t>thnicity</w:t>
      </w:r>
      <w:r>
        <w:rPr>
          <w:rFonts w:ascii="Arial" w:hAnsi="Arial" w:cs="Arial"/>
          <w:sz w:val="18"/>
          <w:szCs w:val="18"/>
        </w:rPr>
        <w:t xml:space="preserve"> for 123 participants (2.6%), marriage for 134 (2.8%)</w:t>
      </w:r>
      <w:r>
        <w:rPr>
          <w:rFonts w:ascii="Arial" w:hAnsi="Arial" w:cs="Arial" w:hint="eastAsia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education for 140 (2.9%), smoking for 123 (2.6%), sleep duration for 235 (4.9%), and 123 for comorbidity (2.6%).</w:t>
      </w:r>
    </w:p>
    <w:p w14:paraId="65787A13" w14:textId="77777777" w:rsidR="00370368" w:rsidRDefault="00370368" w:rsidP="00370368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/>
          <w:b/>
          <w:bCs/>
          <w:sz w:val="22"/>
          <w:szCs w:val="24"/>
        </w:rPr>
        <w:br w:type="page"/>
      </w:r>
    </w:p>
    <w:p w14:paraId="36C7A275" w14:textId="126647EF" w:rsidR="00D8331D" w:rsidRPr="00D8331D" w:rsidRDefault="00C95F00" w:rsidP="00C95F00">
      <w:pPr>
        <w:adjustRightInd w:val="0"/>
        <w:snapToGrid w:val="0"/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lastRenderedPageBreak/>
        <w:t>T</w:t>
      </w:r>
      <w:r>
        <w:rPr>
          <w:rFonts w:ascii="Arial" w:hAnsi="Arial" w:cs="Arial"/>
          <w:b/>
          <w:bCs/>
          <w:sz w:val="22"/>
          <w:szCs w:val="24"/>
        </w:rPr>
        <w:t xml:space="preserve">able S2. Association of genetic and composite lifestyle factors with </w:t>
      </w:r>
      <w:r w:rsidR="00B4622A">
        <w:rPr>
          <w:rFonts w:ascii="Arial" w:hAnsi="Arial" w:cs="Arial"/>
          <w:b/>
          <w:bCs/>
          <w:sz w:val="22"/>
          <w:szCs w:val="24"/>
        </w:rPr>
        <w:t>obesity</w:t>
      </w:r>
      <w:r>
        <w:rPr>
          <w:rFonts w:ascii="Arial" w:hAnsi="Arial" w:cs="Arial"/>
          <w:b/>
          <w:bCs/>
          <w:sz w:val="22"/>
          <w:szCs w:val="24"/>
        </w:rPr>
        <w:t xml:space="preserve"> trajectory compared with the low-stable pattern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706"/>
        <w:gridCol w:w="1772"/>
        <w:gridCol w:w="71"/>
        <w:gridCol w:w="1134"/>
        <w:gridCol w:w="1973"/>
        <w:gridCol w:w="1690"/>
      </w:tblGrid>
      <w:tr w:rsidR="00D8331D" w:rsidRPr="007C02EB" w14:paraId="5AA23080" w14:textId="77777777" w:rsidTr="000E580D">
        <w:tc>
          <w:tcPr>
            <w:tcW w:w="3964" w:type="dxa"/>
            <w:tcBorders>
              <w:top w:val="single" w:sz="4" w:space="0" w:color="auto"/>
              <w:bottom w:val="nil"/>
            </w:tcBorders>
          </w:tcPr>
          <w:p w14:paraId="2650E291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081091BF" w14:textId="77777777" w:rsidR="00D8331D" w:rsidRPr="00560E6B" w:rsidRDefault="00D8331D" w:rsidP="000E580D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 w:rsidRPr="00560E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66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EB40148" w14:textId="77777777" w:rsidR="00D8331D" w:rsidRPr="005651E8" w:rsidRDefault="00D8331D" w:rsidP="000E580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s (95% CI)</w:t>
            </w:r>
            <w:r w:rsidRPr="008F703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124A34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651E8">
              <w:rPr>
                <w:rFonts w:ascii="Arial" w:hAnsi="Arial" w:cs="Arial"/>
                <w:sz w:val="20"/>
                <w:szCs w:val="20"/>
              </w:rPr>
              <w:t>p valu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8331D" w:rsidRPr="007C02EB" w14:paraId="7E498F00" w14:textId="77777777" w:rsidTr="000E580D">
        <w:tc>
          <w:tcPr>
            <w:tcW w:w="3964" w:type="dxa"/>
            <w:tcBorders>
              <w:top w:val="nil"/>
              <w:bottom w:val="single" w:sz="4" w:space="0" w:color="auto"/>
            </w:tcBorders>
          </w:tcPr>
          <w:p w14:paraId="1B2B7665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6D69B6A3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908307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etic factors</w:t>
            </w:r>
          </w:p>
        </w:tc>
        <w:tc>
          <w:tcPr>
            <w:tcW w:w="36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FF681A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festyle factors</w:t>
            </w:r>
            <w:r w:rsidRPr="008F703C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D8331D" w:rsidRPr="007C02EB" w14:paraId="67D716A6" w14:textId="77777777" w:rsidTr="000E580D">
        <w:tc>
          <w:tcPr>
            <w:tcW w:w="3964" w:type="dxa"/>
            <w:tcBorders>
              <w:top w:val="single" w:sz="4" w:space="0" w:color="auto"/>
              <w:bottom w:val="nil"/>
            </w:tcBorders>
          </w:tcPr>
          <w:p w14:paraId="66FFDFDE" w14:textId="77777777" w:rsidR="00D8331D" w:rsidRPr="005B2672" w:rsidRDefault="00D8331D" w:rsidP="000E580D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neral obesity, BMI trajectory</w:t>
            </w:r>
            <w:r w:rsidRPr="00572600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013C4502" w14:textId="77777777" w:rsidR="00D8331D" w:rsidRPr="00560E6B" w:rsidRDefault="00D8331D" w:rsidP="000E580D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</w:tcPr>
          <w:p w14:paraId="00300CC9" w14:textId="77777777" w:rsidR="00D8331D" w:rsidRPr="004214A9" w:rsidRDefault="00D8331D" w:rsidP="000E580D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63" w:type="dxa"/>
            <w:gridSpan w:val="2"/>
            <w:tcBorders>
              <w:top w:val="single" w:sz="4" w:space="0" w:color="auto"/>
              <w:bottom w:val="nil"/>
            </w:tcBorders>
          </w:tcPr>
          <w:p w14:paraId="4E673131" w14:textId="77777777" w:rsidR="00D8331D" w:rsidRPr="004214A9" w:rsidRDefault="00D8331D" w:rsidP="000E580D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8331D" w:rsidRPr="007C02EB" w14:paraId="4A3303C5" w14:textId="77777777" w:rsidTr="000E580D">
        <w:tc>
          <w:tcPr>
            <w:tcW w:w="3964" w:type="dxa"/>
            <w:tcBorders>
              <w:top w:val="nil"/>
            </w:tcBorders>
          </w:tcPr>
          <w:p w14:paraId="418CDDAF" w14:textId="77777777" w:rsidR="00D8331D" w:rsidRPr="007C02EB" w:rsidRDefault="00D8331D" w:rsidP="000E580D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ow-stable</w:t>
            </w:r>
          </w:p>
        </w:tc>
        <w:tc>
          <w:tcPr>
            <w:tcW w:w="1706" w:type="dxa"/>
            <w:tcBorders>
              <w:top w:val="nil"/>
            </w:tcBorders>
          </w:tcPr>
          <w:p w14:paraId="54215452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5 (24.7%)</w:t>
            </w:r>
          </w:p>
        </w:tc>
        <w:tc>
          <w:tcPr>
            <w:tcW w:w="2977" w:type="dxa"/>
            <w:gridSpan w:val="3"/>
            <w:tcBorders>
              <w:top w:val="nil"/>
            </w:tcBorders>
          </w:tcPr>
          <w:p w14:paraId="1DACAE26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[Reference]</w:t>
            </w:r>
          </w:p>
        </w:tc>
        <w:tc>
          <w:tcPr>
            <w:tcW w:w="3663" w:type="dxa"/>
            <w:gridSpan w:val="2"/>
            <w:tcBorders>
              <w:top w:val="nil"/>
            </w:tcBorders>
          </w:tcPr>
          <w:p w14:paraId="04A1B1EA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[Reference]</w:t>
            </w:r>
          </w:p>
        </w:tc>
      </w:tr>
      <w:tr w:rsidR="00D8331D" w:rsidRPr="007C02EB" w14:paraId="279D93DB" w14:textId="77777777" w:rsidTr="000E580D">
        <w:tc>
          <w:tcPr>
            <w:tcW w:w="3964" w:type="dxa"/>
          </w:tcPr>
          <w:p w14:paraId="22248B63" w14:textId="77777777" w:rsidR="00D8331D" w:rsidRPr="007C02EB" w:rsidRDefault="00D8331D" w:rsidP="000E580D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oderate-stable</w:t>
            </w:r>
          </w:p>
        </w:tc>
        <w:tc>
          <w:tcPr>
            <w:tcW w:w="1706" w:type="dxa"/>
          </w:tcPr>
          <w:p w14:paraId="6F04213D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 (42.4%)</w:t>
            </w:r>
          </w:p>
        </w:tc>
        <w:tc>
          <w:tcPr>
            <w:tcW w:w="1843" w:type="dxa"/>
            <w:gridSpan w:val="2"/>
          </w:tcPr>
          <w:p w14:paraId="0C7C1DEB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 (1.51-2.56)</w:t>
            </w:r>
          </w:p>
        </w:tc>
        <w:tc>
          <w:tcPr>
            <w:tcW w:w="1134" w:type="dxa"/>
          </w:tcPr>
          <w:p w14:paraId="1094847C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04390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10439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73" w:type="dxa"/>
          </w:tcPr>
          <w:p w14:paraId="2CAB40CC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97 (0.82-1.14)</w:t>
            </w:r>
          </w:p>
        </w:tc>
        <w:tc>
          <w:tcPr>
            <w:tcW w:w="1690" w:type="dxa"/>
          </w:tcPr>
          <w:p w14:paraId="40E18AFB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74</w:t>
            </w:r>
          </w:p>
        </w:tc>
      </w:tr>
      <w:tr w:rsidR="00D8331D" w:rsidRPr="007C02EB" w14:paraId="79DCF933" w14:textId="77777777" w:rsidTr="000E580D">
        <w:tc>
          <w:tcPr>
            <w:tcW w:w="3964" w:type="dxa"/>
          </w:tcPr>
          <w:p w14:paraId="633DF5C6" w14:textId="77777777" w:rsidR="00D8331D" w:rsidRPr="007C02EB" w:rsidRDefault="00D8331D" w:rsidP="000E580D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-increasing</w:t>
            </w:r>
          </w:p>
        </w:tc>
        <w:tc>
          <w:tcPr>
            <w:tcW w:w="1706" w:type="dxa"/>
          </w:tcPr>
          <w:p w14:paraId="5B0A9621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 (7.9%)</w:t>
            </w:r>
          </w:p>
        </w:tc>
        <w:tc>
          <w:tcPr>
            <w:tcW w:w="1843" w:type="dxa"/>
            <w:gridSpan w:val="2"/>
          </w:tcPr>
          <w:p w14:paraId="402E4ABA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8 (2.00-4.14)</w:t>
            </w:r>
          </w:p>
        </w:tc>
        <w:tc>
          <w:tcPr>
            <w:tcW w:w="1134" w:type="dxa"/>
          </w:tcPr>
          <w:p w14:paraId="4AF59A23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04390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10439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73" w:type="dxa"/>
          </w:tcPr>
          <w:p w14:paraId="4B26FF04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4 (0.88-1.48)</w:t>
            </w:r>
          </w:p>
        </w:tc>
        <w:tc>
          <w:tcPr>
            <w:tcW w:w="1690" w:type="dxa"/>
          </w:tcPr>
          <w:p w14:paraId="32120F2D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8</w:t>
            </w:r>
          </w:p>
        </w:tc>
      </w:tr>
      <w:tr w:rsidR="00D8331D" w:rsidRPr="007C02EB" w14:paraId="09A050B1" w14:textId="77777777" w:rsidTr="000E580D">
        <w:tc>
          <w:tcPr>
            <w:tcW w:w="3964" w:type="dxa"/>
          </w:tcPr>
          <w:p w14:paraId="2D512126" w14:textId="77777777" w:rsidR="00D8331D" w:rsidRPr="007C02EB" w:rsidRDefault="00D8331D" w:rsidP="000E580D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igh-decreasing</w:t>
            </w:r>
          </w:p>
        </w:tc>
        <w:tc>
          <w:tcPr>
            <w:tcW w:w="1706" w:type="dxa"/>
          </w:tcPr>
          <w:p w14:paraId="1C717FF4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5 (4.9%)</w:t>
            </w:r>
          </w:p>
        </w:tc>
        <w:tc>
          <w:tcPr>
            <w:tcW w:w="1843" w:type="dxa"/>
            <w:gridSpan w:val="2"/>
          </w:tcPr>
          <w:p w14:paraId="4946829D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2 (2.30-5.34)</w:t>
            </w:r>
          </w:p>
        </w:tc>
        <w:tc>
          <w:tcPr>
            <w:tcW w:w="1134" w:type="dxa"/>
          </w:tcPr>
          <w:p w14:paraId="310DAC1C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04390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10439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73" w:type="dxa"/>
          </w:tcPr>
          <w:p w14:paraId="7490774D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 (0.72-1.37)</w:t>
            </w:r>
          </w:p>
        </w:tc>
        <w:tc>
          <w:tcPr>
            <w:tcW w:w="1690" w:type="dxa"/>
          </w:tcPr>
          <w:p w14:paraId="653DA999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87</w:t>
            </w:r>
          </w:p>
        </w:tc>
      </w:tr>
      <w:tr w:rsidR="00D8331D" w:rsidRPr="007C02EB" w14:paraId="7D6C150B" w14:textId="77777777" w:rsidTr="000E580D">
        <w:tc>
          <w:tcPr>
            <w:tcW w:w="3964" w:type="dxa"/>
          </w:tcPr>
          <w:p w14:paraId="66443E4F" w14:textId="77777777" w:rsidR="00D8331D" w:rsidRPr="007C02EB" w:rsidRDefault="00D8331D" w:rsidP="000E580D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igh-stable</w:t>
            </w:r>
          </w:p>
        </w:tc>
        <w:tc>
          <w:tcPr>
            <w:tcW w:w="1706" w:type="dxa"/>
          </w:tcPr>
          <w:p w14:paraId="63175CC0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3 (20.1%)</w:t>
            </w:r>
          </w:p>
        </w:tc>
        <w:tc>
          <w:tcPr>
            <w:tcW w:w="1843" w:type="dxa"/>
            <w:gridSpan w:val="2"/>
          </w:tcPr>
          <w:p w14:paraId="124E1BDA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1 (3.28-5.73)</w:t>
            </w:r>
          </w:p>
        </w:tc>
        <w:tc>
          <w:tcPr>
            <w:tcW w:w="1134" w:type="dxa"/>
          </w:tcPr>
          <w:p w14:paraId="598F3576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04390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10439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73" w:type="dxa"/>
          </w:tcPr>
          <w:p w14:paraId="6602E3B4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0 (1.07-1.57)</w:t>
            </w:r>
          </w:p>
        </w:tc>
        <w:tc>
          <w:tcPr>
            <w:tcW w:w="1690" w:type="dxa"/>
          </w:tcPr>
          <w:p w14:paraId="17E6698D" w14:textId="4036971B" w:rsidR="00D8331D" w:rsidRDefault="008C1FFF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D8331D" w:rsidRPr="007C02EB" w14:paraId="2D7548C6" w14:textId="77777777" w:rsidTr="000E580D">
        <w:tc>
          <w:tcPr>
            <w:tcW w:w="3964" w:type="dxa"/>
          </w:tcPr>
          <w:p w14:paraId="36704A7F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ntral obesity, WC trajectory</w:t>
            </w:r>
            <w:r w:rsidRPr="00572600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6" w:type="dxa"/>
          </w:tcPr>
          <w:p w14:paraId="0CE6BB96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</w:tcPr>
          <w:p w14:paraId="0AB72DFB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3" w:type="dxa"/>
            <w:gridSpan w:val="2"/>
          </w:tcPr>
          <w:p w14:paraId="306BAA69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331D" w:rsidRPr="007C02EB" w14:paraId="7FCC6B4A" w14:textId="77777777" w:rsidTr="000E580D">
        <w:tc>
          <w:tcPr>
            <w:tcW w:w="3964" w:type="dxa"/>
          </w:tcPr>
          <w:p w14:paraId="0775AA7A" w14:textId="77777777" w:rsidR="00D8331D" w:rsidRDefault="00D8331D" w:rsidP="000E580D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ow-stable</w:t>
            </w:r>
          </w:p>
        </w:tc>
        <w:tc>
          <w:tcPr>
            <w:tcW w:w="1706" w:type="dxa"/>
          </w:tcPr>
          <w:p w14:paraId="4819B5EE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1 (18.3%)</w:t>
            </w:r>
          </w:p>
        </w:tc>
        <w:tc>
          <w:tcPr>
            <w:tcW w:w="2977" w:type="dxa"/>
            <w:gridSpan w:val="3"/>
          </w:tcPr>
          <w:p w14:paraId="1D653A5D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[Reference]</w:t>
            </w:r>
          </w:p>
        </w:tc>
        <w:tc>
          <w:tcPr>
            <w:tcW w:w="3663" w:type="dxa"/>
            <w:gridSpan w:val="2"/>
          </w:tcPr>
          <w:p w14:paraId="4F7CBF87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[Reference]</w:t>
            </w:r>
          </w:p>
        </w:tc>
      </w:tr>
      <w:tr w:rsidR="00D8331D" w:rsidRPr="007C02EB" w14:paraId="6037CBAD" w14:textId="77777777" w:rsidTr="000E580D">
        <w:tc>
          <w:tcPr>
            <w:tcW w:w="3964" w:type="dxa"/>
          </w:tcPr>
          <w:p w14:paraId="603D0080" w14:textId="77777777" w:rsidR="00D8331D" w:rsidRDefault="00D8331D" w:rsidP="000E580D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DB4698">
              <w:rPr>
                <w:rFonts w:ascii="Arial" w:hAnsi="Arial" w:cs="Arial"/>
                <w:sz w:val="20"/>
                <w:szCs w:val="20"/>
              </w:rPr>
              <w:t>Moderate-stable</w:t>
            </w:r>
          </w:p>
        </w:tc>
        <w:tc>
          <w:tcPr>
            <w:tcW w:w="1706" w:type="dxa"/>
          </w:tcPr>
          <w:p w14:paraId="1F4909D7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12 (38.1%)</w:t>
            </w:r>
          </w:p>
        </w:tc>
        <w:tc>
          <w:tcPr>
            <w:tcW w:w="1772" w:type="dxa"/>
          </w:tcPr>
          <w:p w14:paraId="500B40B1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72 (1.30-2.28)</w:t>
            </w:r>
          </w:p>
        </w:tc>
        <w:tc>
          <w:tcPr>
            <w:tcW w:w="1205" w:type="dxa"/>
            <w:gridSpan w:val="2"/>
          </w:tcPr>
          <w:p w14:paraId="5ABD99FF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77CA8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477CA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73" w:type="dxa"/>
          </w:tcPr>
          <w:p w14:paraId="36C9A15B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8 (0.97-1.42)</w:t>
            </w:r>
          </w:p>
        </w:tc>
        <w:tc>
          <w:tcPr>
            <w:tcW w:w="1690" w:type="dxa"/>
          </w:tcPr>
          <w:p w14:paraId="703FF21A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0</w:t>
            </w:r>
          </w:p>
        </w:tc>
      </w:tr>
      <w:tr w:rsidR="00D8331D" w:rsidRPr="007C02EB" w14:paraId="3E15DD80" w14:textId="77777777" w:rsidTr="000E580D">
        <w:tc>
          <w:tcPr>
            <w:tcW w:w="3964" w:type="dxa"/>
          </w:tcPr>
          <w:p w14:paraId="578D8BFB" w14:textId="77777777" w:rsidR="00D8331D" w:rsidRDefault="00D8331D" w:rsidP="000E580D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DB4698">
              <w:rPr>
                <w:rFonts w:ascii="Arial" w:hAnsi="Arial" w:cs="Arial"/>
                <w:sz w:val="20"/>
                <w:szCs w:val="20"/>
              </w:rPr>
              <w:t>Elevated-stable</w:t>
            </w:r>
          </w:p>
        </w:tc>
        <w:tc>
          <w:tcPr>
            <w:tcW w:w="1706" w:type="dxa"/>
          </w:tcPr>
          <w:p w14:paraId="6C3FF7BE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9 (34.1%)</w:t>
            </w:r>
          </w:p>
        </w:tc>
        <w:tc>
          <w:tcPr>
            <w:tcW w:w="1772" w:type="dxa"/>
          </w:tcPr>
          <w:p w14:paraId="6D1032E0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0 (1.88-3.35)</w:t>
            </w:r>
          </w:p>
        </w:tc>
        <w:tc>
          <w:tcPr>
            <w:tcW w:w="1205" w:type="dxa"/>
            <w:gridSpan w:val="2"/>
          </w:tcPr>
          <w:p w14:paraId="217CA926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77CA8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477CA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73" w:type="dxa"/>
          </w:tcPr>
          <w:p w14:paraId="4671CE54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9 (1.05-1.58)</w:t>
            </w:r>
          </w:p>
        </w:tc>
        <w:tc>
          <w:tcPr>
            <w:tcW w:w="1690" w:type="dxa"/>
          </w:tcPr>
          <w:p w14:paraId="170536D9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D8331D" w:rsidRPr="007C02EB" w14:paraId="2343BB3F" w14:textId="77777777" w:rsidTr="000E580D">
        <w:tc>
          <w:tcPr>
            <w:tcW w:w="3964" w:type="dxa"/>
          </w:tcPr>
          <w:p w14:paraId="67DF59F4" w14:textId="77777777" w:rsidR="00D8331D" w:rsidRDefault="00D8331D" w:rsidP="000E580D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DB4698">
              <w:rPr>
                <w:rFonts w:ascii="Arial" w:hAnsi="Arial" w:cs="Arial"/>
                <w:sz w:val="20"/>
                <w:szCs w:val="20"/>
              </w:rPr>
              <w:t>High-increasing</w:t>
            </w:r>
          </w:p>
        </w:tc>
        <w:tc>
          <w:tcPr>
            <w:tcW w:w="1706" w:type="dxa"/>
          </w:tcPr>
          <w:p w14:paraId="7E8AD967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9 (9.5%)</w:t>
            </w:r>
          </w:p>
        </w:tc>
        <w:tc>
          <w:tcPr>
            <w:tcW w:w="1772" w:type="dxa"/>
          </w:tcPr>
          <w:p w14:paraId="2FC3369C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1 (2.75-5.58)</w:t>
            </w:r>
          </w:p>
        </w:tc>
        <w:tc>
          <w:tcPr>
            <w:tcW w:w="1205" w:type="dxa"/>
            <w:gridSpan w:val="2"/>
          </w:tcPr>
          <w:p w14:paraId="6F12D19D" w14:textId="77777777" w:rsidR="00D8331D" w:rsidRPr="007C02EB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77CA8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477CA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73" w:type="dxa"/>
          </w:tcPr>
          <w:p w14:paraId="40007729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80 (1.37-2.34)</w:t>
            </w:r>
          </w:p>
        </w:tc>
        <w:tc>
          <w:tcPr>
            <w:tcW w:w="1690" w:type="dxa"/>
          </w:tcPr>
          <w:p w14:paraId="6CE834F0" w14:textId="77777777" w:rsidR="00D8331D" w:rsidRDefault="00D8331D" w:rsidP="000E580D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37111B4B" w14:textId="77777777" w:rsidR="00D8331D" w:rsidRDefault="00D8331D" w:rsidP="00C95F00">
      <w:pPr>
        <w:adjustRightInd w:val="0"/>
        <w:snapToGrid w:val="0"/>
        <w:rPr>
          <w:rFonts w:ascii="Arial" w:hAnsi="Arial" w:cs="Arial"/>
          <w:sz w:val="18"/>
          <w:szCs w:val="18"/>
        </w:rPr>
      </w:pPr>
    </w:p>
    <w:p w14:paraId="652329AE" w14:textId="23B021E5" w:rsidR="00C95F00" w:rsidRPr="008F703C" w:rsidRDefault="00C95F00" w:rsidP="00C95F00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8F703C">
        <w:rPr>
          <w:rFonts w:ascii="Arial" w:hAnsi="Arial" w:cs="Arial"/>
          <w:sz w:val="18"/>
          <w:szCs w:val="18"/>
        </w:rPr>
        <w:t xml:space="preserve">Abbreviation: BMI, body mass index; WC, waist circumference; </w:t>
      </w:r>
      <w:r>
        <w:rPr>
          <w:rFonts w:ascii="Arial" w:hAnsi="Arial" w:cs="Arial"/>
          <w:sz w:val="18"/>
          <w:szCs w:val="18"/>
        </w:rPr>
        <w:t>OR</w:t>
      </w:r>
      <w:r w:rsidRPr="008F703C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odds</w:t>
      </w:r>
      <w:r w:rsidRPr="008F703C">
        <w:rPr>
          <w:rFonts w:ascii="Arial" w:hAnsi="Arial" w:cs="Arial"/>
          <w:sz w:val="18"/>
          <w:szCs w:val="18"/>
        </w:rPr>
        <w:t xml:space="preserve"> ratio</w:t>
      </w:r>
      <w:r>
        <w:rPr>
          <w:rFonts w:ascii="Arial" w:hAnsi="Arial" w:cs="Arial"/>
          <w:sz w:val="18"/>
          <w:szCs w:val="18"/>
        </w:rPr>
        <w:t>.</w:t>
      </w:r>
    </w:p>
    <w:p w14:paraId="1102E6E2" w14:textId="77777777" w:rsidR="00C95F00" w:rsidRPr="008F703C" w:rsidRDefault="00C95F00" w:rsidP="00C95F00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8F703C">
        <w:rPr>
          <w:rFonts w:ascii="Arial" w:hAnsi="Arial" w:cs="Arial"/>
          <w:sz w:val="18"/>
          <w:szCs w:val="18"/>
          <w:vertAlign w:val="superscript"/>
        </w:rPr>
        <w:t>†</w:t>
      </w:r>
      <w:r w:rsidRPr="008F703C">
        <w:rPr>
          <w:rFonts w:ascii="Arial" w:hAnsi="Arial" w:cs="Arial"/>
          <w:sz w:val="18"/>
          <w:szCs w:val="18"/>
        </w:rPr>
        <w:t>Models were adjusted for age</w:t>
      </w:r>
      <w:r>
        <w:rPr>
          <w:rFonts w:ascii="Arial" w:hAnsi="Arial" w:cs="Arial"/>
          <w:sz w:val="18"/>
          <w:szCs w:val="18"/>
        </w:rPr>
        <w:t xml:space="preserve">, sex, </w:t>
      </w:r>
      <w:r w:rsidRPr="00C830E4">
        <w:rPr>
          <w:rFonts w:ascii="Arial" w:hAnsi="Arial" w:cs="Arial"/>
          <w:sz w:val="18"/>
          <w:szCs w:val="18"/>
        </w:rPr>
        <w:t xml:space="preserve">ethnicity, marital status, employment, </w:t>
      </w:r>
      <w:r>
        <w:rPr>
          <w:rFonts w:ascii="Arial" w:hAnsi="Arial" w:cs="Arial"/>
          <w:sz w:val="18"/>
          <w:szCs w:val="18"/>
        </w:rPr>
        <w:t xml:space="preserve">and </w:t>
      </w:r>
      <w:r w:rsidRPr="00C830E4">
        <w:rPr>
          <w:rFonts w:ascii="Arial" w:hAnsi="Arial" w:cs="Arial"/>
          <w:sz w:val="18"/>
          <w:szCs w:val="18"/>
        </w:rPr>
        <w:t>education</w:t>
      </w:r>
      <w:r>
        <w:rPr>
          <w:rFonts w:ascii="Arial" w:hAnsi="Arial" w:cs="Arial"/>
          <w:sz w:val="18"/>
          <w:szCs w:val="18"/>
        </w:rPr>
        <w:t>.</w:t>
      </w:r>
    </w:p>
    <w:p w14:paraId="37602A71" w14:textId="77777777" w:rsidR="00C95F00" w:rsidRPr="008F703C" w:rsidRDefault="00C95F00" w:rsidP="00C95F00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8F703C">
        <w:rPr>
          <w:rFonts w:ascii="Arial" w:hAnsi="Arial" w:cs="Arial"/>
          <w:sz w:val="18"/>
          <w:szCs w:val="18"/>
          <w:vertAlign w:val="superscript"/>
        </w:rPr>
        <w:t>*</w:t>
      </w:r>
      <w:r w:rsidRPr="008F703C">
        <w:rPr>
          <w:rFonts w:ascii="Arial" w:hAnsi="Arial" w:cs="Arial"/>
          <w:sz w:val="18"/>
          <w:szCs w:val="18"/>
        </w:rPr>
        <w:t xml:space="preserve">A composite healthy lifestyle score was calculated based on </w:t>
      </w:r>
      <w:r>
        <w:rPr>
          <w:rFonts w:ascii="Arial" w:hAnsi="Arial" w:cs="Arial"/>
          <w:sz w:val="18"/>
          <w:szCs w:val="18"/>
        </w:rPr>
        <w:t>4</w:t>
      </w:r>
      <w:r w:rsidRPr="008F703C">
        <w:rPr>
          <w:rFonts w:ascii="Arial" w:hAnsi="Arial" w:cs="Arial"/>
          <w:sz w:val="18"/>
          <w:szCs w:val="18"/>
        </w:rPr>
        <w:t xml:space="preserve"> modifiable healthy lifestyle factors including smoking status, alcohol consumption, physical activity, and sleep duration. Individuals’ scores were summed to create an unweighted score, and then classed as favorable (score 0–</w:t>
      </w:r>
      <w:r>
        <w:rPr>
          <w:rFonts w:ascii="Arial" w:hAnsi="Arial" w:cs="Arial"/>
          <w:sz w:val="18"/>
          <w:szCs w:val="18"/>
        </w:rPr>
        <w:t>1</w:t>
      </w:r>
      <w:r w:rsidRPr="008F703C">
        <w:rPr>
          <w:rFonts w:ascii="Arial" w:hAnsi="Arial" w:cs="Arial"/>
          <w:sz w:val="18"/>
          <w:szCs w:val="18"/>
        </w:rPr>
        <w:t xml:space="preserve">) and unfavorable (score </w:t>
      </w:r>
      <w:r>
        <w:rPr>
          <w:rFonts w:ascii="Arial" w:hAnsi="Arial" w:cs="Arial"/>
          <w:sz w:val="18"/>
          <w:szCs w:val="18"/>
        </w:rPr>
        <w:t>2</w:t>
      </w:r>
      <w:r w:rsidRPr="008F703C">
        <w:rPr>
          <w:rFonts w:ascii="Arial" w:hAnsi="Arial" w:cs="Arial"/>
          <w:sz w:val="18"/>
          <w:szCs w:val="18"/>
        </w:rPr>
        <w:t>–</w:t>
      </w:r>
      <w:r>
        <w:rPr>
          <w:rFonts w:ascii="Arial" w:hAnsi="Arial" w:cs="Arial"/>
          <w:sz w:val="18"/>
          <w:szCs w:val="18"/>
        </w:rPr>
        <w:t>4</w:t>
      </w:r>
      <w:r w:rsidRPr="008F703C">
        <w:rPr>
          <w:rFonts w:ascii="Arial" w:hAnsi="Arial" w:cs="Arial"/>
          <w:sz w:val="18"/>
          <w:szCs w:val="18"/>
        </w:rPr>
        <w:t>) lifestyle category.</w:t>
      </w:r>
    </w:p>
    <w:p w14:paraId="7F490FAF" w14:textId="77777777" w:rsidR="00C95F00" w:rsidRPr="00257E6B" w:rsidRDefault="00C95F00" w:rsidP="00C95F00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8F703C">
        <w:rPr>
          <w:rFonts w:ascii="Arial" w:hAnsi="Arial" w:cs="Arial"/>
          <w:sz w:val="18"/>
          <w:szCs w:val="18"/>
          <w:vertAlign w:val="superscript"/>
        </w:rPr>
        <w:t>#</w:t>
      </w:r>
      <w:r w:rsidRPr="001973C0">
        <w:rPr>
          <w:rFonts w:ascii="Arial" w:hAnsi="Arial" w:cs="Arial"/>
          <w:sz w:val="18"/>
          <w:szCs w:val="18"/>
        </w:rPr>
        <w:t>During 1998 to 2012, five distinct BMI trajectories were identified including the low-stable BMI pattern ranged from 22.</w:t>
      </w:r>
      <w:r>
        <w:rPr>
          <w:rFonts w:ascii="Arial" w:hAnsi="Arial" w:cs="Arial"/>
          <w:sz w:val="18"/>
          <w:szCs w:val="18"/>
        </w:rPr>
        <w:t>8</w:t>
      </w:r>
      <w:r w:rsidRPr="001973C0">
        <w:rPr>
          <w:rFonts w:ascii="Arial" w:hAnsi="Arial" w:cs="Arial"/>
          <w:sz w:val="18"/>
          <w:szCs w:val="18"/>
        </w:rPr>
        <w:t xml:space="preserve"> to 22.</w:t>
      </w:r>
      <w:r>
        <w:rPr>
          <w:rFonts w:ascii="Arial" w:hAnsi="Arial" w:cs="Arial"/>
          <w:sz w:val="18"/>
          <w:szCs w:val="18"/>
        </w:rPr>
        <w:t>9</w:t>
      </w:r>
      <w:r w:rsidRPr="001973C0">
        <w:rPr>
          <w:rFonts w:ascii="Arial" w:hAnsi="Arial" w:cs="Arial"/>
          <w:sz w:val="18"/>
          <w:szCs w:val="18"/>
        </w:rPr>
        <w:t xml:space="preserve"> kg/m² (stable healthy body weight); moderate-stable pattern, range of 26.</w:t>
      </w:r>
      <w:r>
        <w:rPr>
          <w:rFonts w:ascii="Arial" w:hAnsi="Arial" w:cs="Arial"/>
          <w:sz w:val="18"/>
          <w:szCs w:val="18"/>
        </w:rPr>
        <w:t>6</w:t>
      </w:r>
      <w:r w:rsidRPr="001973C0">
        <w:rPr>
          <w:rFonts w:ascii="Arial" w:hAnsi="Arial" w:cs="Arial"/>
          <w:sz w:val="18"/>
          <w:szCs w:val="18"/>
        </w:rPr>
        <w:t xml:space="preserve"> to 27.4 kg/m² (stable overweight); moderate-increasing pattern, mean increase from 28.</w:t>
      </w:r>
      <w:r>
        <w:rPr>
          <w:rFonts w:ascii="Arial" w:hAnsi="Arial" w:cs="Arial"/>
          <w:sz w:val="18"/>
          <w:szCs w:val="18"/>
        </w:rPr>
        <w:t>4</w:t>
      </w:r>
      <w:r w:rsidRPr="001973C0">
        <w:rPr>
          <w:rFonts w:ascii="Arial" w:hAnsi="Arial" w:cs="Arial"/>
          <w:sz w:val="18"/>
          <w:szCs w:val="18"/>
        </w:rPr>
        <w:t xml:space="preserve"> to 32.</w:t>
      </w:r>
      <w:r>
        <w:rPr>
          <w:rFonts w:ascii="Arial" w:hAnsi="Arial" w:cs="Arial"/>
          <w:sz w:val="18"/>
          <w:szCs w:val="18"/>
        </w:rPr>
        <w:t>5</w:t>
      </w:r>
      <w:r w:rsidRPr="001973C0">
        <w:rPr>
          <w:rFonts w:ascii="Arial" w:hAnsi="Arial" w:cs="Arial"/>
          <w:sz w:val="18"/>
          <w:szCs w:val="18"/>
        </w:rPr>
        <w:t xml:space="preserve"> kg/m² (overweight to obese); high-decreasing pattern, mean decrease from 31.5 to 2</w:t>
      </w:r>
      <w:r>
        <w:rPr>
          <w:rFonts w:ascii="Arial" w:hAnsi="Arial" w:cs="Arial"/>
          <w:sz w:val="18"/>
          <w:szCs w:val="18"/>
        </w:rPr>
        <w:t>8</w:t>
      </w:r>
      <w:r w:rsidRPr="001973C0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>6</w:t>
      </w:r>
      <w:r w:rsidRPr="001973C0">
        <w:rPr>
          <w:rFonts w:ascii="Arial" w:hAnsi="Arial" w:cs="Arial"/>
          <w:sz w:val="18"/>
          <w:szCs w:val="18"/>
        </w:rPr>
        <w:t xml:space="preserve"> kg/m² (obese to overweight); and high-stable pattern, range of 34.3 to 35.4 kg/m² (stable obese). Four distinct WC trajectories including </w:t>
      </w:r>
      <w:r>
        <w:rPr>
          <w:rFonts w:ascii="Arial" w:hAnsi="Arial" w:cs="Arial"/>
          <w:sz w:val="18"/>
          <w:szCs w:val="18"/>
        </w:rPr>
        <w:t>t</w:t>
      </w:r>
      <w:r w:rsidRPr="001973C0">
        <w:rPr>
          <w:rFonts w:ascii="Arial" w:hAnsi="Arial" w:cs="Arial"/>
          <w:sz w:val="18"/>
          <w:szCs w:val="18"/>
        </w:rPr>
        <w:t>he low-stable WC pattern, ranged from 7</w:t>
      </w:r>
      <w:r>
        <w:rPr>
          <w:rFonts w:ascii="Arial" w:hAnsi="Arial" w:cs="Arial"/>
          <w:sz w:val="18"/>
          <w:szCs w:val="18"/>
        </w:rPr>
        <w:t>6</w:t>
      </w:r>
      <w:r w:rsidRPr="001973C0">
        <w:rPr>
          <w:rFonts w:ascii="Arial" w:hAnsi="Arial" w:cs="Arial"/>
          <w:sz w:val="18"/>
          <w:szCs w:val="18"/>
        </w:rPr>
        <w:t xml:space="preserve"> to 79 cm (healthy WC); moderate-stable pattern, range of 8</w:t>
      </w:r>
      <w:r>
        <w:rPr>
          <w:rFonts w:ascii="Arial" w:hAnsi="Arial" w:cs="Arial"/>
          <w:sz w:val="18"/>
          <w:szCs w:val="18"/>
        </w:rPr>
        <w:t>8</w:t>
      </w:r>
      <w:r w:rsidRPr="001973C0">
        <w:rPr>
          <w:rFonts w:ascii="Arial" w:hAnsi="Arial" w:cs="Arial"/>
          <w:sz w:val="18"/>
          <w:szCs w:val="18"/>
        </w:rPr>
        <w:t xml:space="preserve"> to 92 cm; elevated-stable pattern, range of </w:t>
      </w:r>
      <w:r>
        <w:rPr>
          <w:rFonts w:ascii="Arial" w:hAnsi="Arial" w:cs="Arial"/>
          <w:sz w:val="18"/>
          <w:szCs w:val="18"/>
        </w:rPr>
        <w:t>100</w:t>
      </w:r>
      <w:r w:rsidRPr="001973C0">
        <w:rPr>
          <w:rFonts w:ascii="Arial" w:hAnsi="Arial" w:cs="Arial"/>
          <w:sz w:val="18"/>
          <w:szCs w:val="18"/>
        </w:rPr>
        <w:t xml:space="preserve"> to 10</w:t>
      </w:r>
      <w:r>
        <w:rPr>
          <w:rFonts w:ascii="Arial" w:hAnsi="Arial" w:cs="Arial"/>
          <w:sz w:val="18"/>
          <w:szCs w:val="18"/>
        </w:rPr>
        <w:t>5</w:t>
      </w:r>
      <w:r w:rsidRPr="001973C0">
        <w:rPr>
          <w:rFonts w:ascii="Arial" w:hAnsi="Arial" w:cs="Arial"/>
          <w:sz w:val="18"/>
          <w:szCs w:val="18"/>
        </w:rPr>
        <w:t xml:space="preserve"> cm; high-increasing pattern, range of 11</w:t>
      </w:r>
      <w:r>
        <w:rPr>
          <w:rFonts w:ascii="Arial" w:hAnsi="Arial" w:cs="Arial"/>
          <w:sz w:val="18"/>
          <w:szCs w:val="18"/>
        </w:rPr>
        <w:t>5</w:t>
      </w:r>
      <w:r w:rsidRPr="001973C0">
        <w:rPr>
          <w:rFonts w:ascii="Arial" w:hAnsi="Arial" w:cs="Arial"/>
          <w:sz w:val="18"/>
          <w:szCs w:val="18"/>
        </w:rPr>
        <w:t xml:space="preserve"> to 12</w:t>
      </w:r>
      <w:r>
        <w:rPr>
          <w:rFonts w:ascii="Arial" w:hAnsi="Arial" w:cs="Arial"/>
          <w:sz w:val="18"/>
          <w:szCs w:val="18"/>
        </w:rPr>
        <w:t>2</w:t>
      </w:r>
      <w:r w:rsidRPr="001973C0">
        <w:rPr>
          <w:rFonts w:ascii="Arial" w:hAnsi="Arial" w:cs="Arial"/>
          <w:sz w:val="18"/>
          <w:szCs w:val="18"/>
        </w:rPr>
        <w:t xml:space="preserve"> cm.</w:t>
      </w:r>
    </w:p>
    <w:p w14:paraId="30EB9639" w14:textId="77777777" w:rsidR="00C95F00" w:rsidRDefault="00C95F00" w:rsidP="00C95F00">
      <w:pPr>
        <w:adjustRightInd w:val="0"/>
        <w:snapToGrid w:val="0"/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/>
          <w:b/>
          <w:bCs/>
          <w:sz w:val="22"/>
          <w:szCs w:val="24"/>
        </w:rPr>
        <w:br w:type="page"/>
      </w:r>
    </w:p>
    <w:p w14:paraId="59F02A34" w14:textId="6B6592E8" w:rsidR="00370368" w:rsidRPr="00D07A68" w:rsidRDefault="00370368" w:rsidP="00370368">
      <w:pPr>
        <w:adjustRightInd w:val="0"/>
        <w:snapToGrid w:val="0"/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lastRenderedPageBreak/>
        <w:t>T</w:t>
      </w:r>
      <w:r>
        <w:rPr>
          <w:rFonts w:ascii="Arial" w:hAnsi="Arial" w:cs="Arial"/>
          <w:b/>
          <w:bCs/>
          <w:sz w:val="22"/>
          <w:szCs w:val="24"/>
        </w:rPr>
        <w:t>able S</w:t>
      </w:r>
      <w:r w:rsidR="00C95F00">
        <w:rPr>
          <w:rFonts w:ascii="Arial" w:hAnsi="Arial" w:cs="Arial"/>
          <w:b/>
          <w:bCs/>
          <w:sz w:val="22"/>
          <w:szCs w:val="24"/>
        </w:rPr>
        <w:t>3</w:t>
      </w:r>
      <w:r>
        <w:rPr>
          <w:rFonts w:ascii="Arial" w:hAnsi="Arial" w:cs="Arial"/>
          <w:b/>
          <w:bCs/>
          <w:sz w:val="22"/>
          <w:szCs w:val="24"/>
        </w:rPr>
        <w:t>. Subgroup analyses on the a</w:t>
      </w:r>
      <w:r w:rsidRPr="00A20979">
        <w:rPr>
          <w:rFonts w:ascii="Arial" w:hAnsi="Arial" w:cs="Arial"/>
          <w:b/>
          <w:bCs/>
          <w:sz w:val="22"/>
          <w:szCs w:val="24"/>
        </w:rPr>
        <w:t xml:space="preserve">ssociation of </w:t>
      </w:r>
      <w:r>
        <w:rPr>
          <w:rFonts w:ascii="Arial" w:hAnsi="Arial" w:cs="Arial"/>
          <w:b/>
          <w:bCs/>
          <w:sz w:val="22"/>
          <w:szCs w:val="24"/>
        </w:rPr>
        <w:t>BMI</w:t>
      </w:r>
      <w:r w:rsidRPr="00A20979">
        <w:rPr>
          <w:rFonts w:ascii="Arial" w:hAnsi="Arial" w:cs="Arial"/>
          <w:b/>
          <w:bCs/>
          <w:sz w:val="22"/>
          <w:szCs w:val="24"/>
        </w:rPr>
        <w:t xml:space="preserve"> trajectory with </w:t>
      </w:r>
      <w:r>
        <w:rPr>
          <w:rFonts w:ascii="Arial" w:hAnsi="Arial" w:cs="Arial"/>
          <w:b/>
          <w:bCs/>
          <w:sz w:val="22"/>
          <w:szCs w:val="24"/>
        </w:rPr>
        <w:t>incident dementi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1996"/>
        <w:gridCol w:w="1807"/>
        <w:gridCol w:w="1978"/>
        <w:gridCol w:w="1989"/>
        <w:gridCol w:w="2002"/>
        <w:gridCol w:w="1889"/>
        <w:gridCol w:w="1764"/>
      </w:tblGrid>
      <w:tr w:rsidR="00370368" w:rsidRPr="007C66C9" w14:paraId="3130F804" w14:textId="77777777" w:rsidTr="0027466A">
        <w:tc>
          <w:tcPr>
            <w:tcW w:w="1973" w:type="dxa"/>
            <w:tcBorders>
              <w:bottom w:val="nil"/>
            </w:tcBorders>
          </w:tcPr>
          <w:p w14:paraId="6D8FFE08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6" w:type="dxa"/>
            <w:tcBorders>
              <w:bottom w:val="nil"/>
            </w:tcBorders>
          </w:tcPr>
          <w:p w14:paraId="48115D63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65" w:type="dxa"/>
            <w:gridSpan w:val="5"/>
            <w:tcBorders>
              <w:bottom w:val="single" w:sz="4" w:space="0" w:color="auto"/>
            </w:tcBorders>
          </w:tcPr>
          <w:p w14:paraId="5D3868C5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66C9">
              <w:rPr>
                <w:rFonts w:ascii="Arial" w:hAnsi="Arial" w:cs="Arial" w:hint="eastAsia"/>
                <w:b/>
                <w:bCs/>
                <w:sz w:val="20"/>
                <w:szCs w:val="20"/>
              </w:rPr>
              <w:t>B</w:t>
            </w:r>
            <w:r w:rsidRPr="007C66C9">
              <w:rPr>
                <w:rFonts w:ascii="Arial" w:hAnsi="Arial" w:cs="Arial"/>
                <w:b/>
                <w:bCs/>
                <w:sz w:val="20"/>
                <w:szCs w:val="20"/>
              </w:rPr>
              <w:t>MI trajectory</w:t>
            </w:r>
            <w:r w:rsidRPr="007C66C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64" w:type="dxa"/>
            <w:vMerge w:val="restart"/>
          </w:tcPr>
          <w:p w14:paraId="5818242F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650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D0650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 for interaction</w:t>
            </w:r>
          </w:p>
        </w:tc>
      </w:tr>
      <w:tr w:rsidR="00370368" w:rsidRPr="007C66C9" w14:paraId="6ADBFA03" w14:textId="77777777" w:rsidTr="0027466A"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</w:tcPr>
          <w:p w14:paraId="3EA77C3B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utcome</w:t>
            </w:r>
            <w:r w:rsidRPr="009627B7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3A55C7EA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w-stabl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E325BE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66C9">
              <w:rPr>
                <w:rFonts w:ascii="Arial" w:hAnsi="Arial" w:cs="Arial" w:hint="eastAsia"/>
                <w:b/>
                <w:bCs/>
                <w:sz w:val="20"/>
                <w:szCs w:val="20"/>
              </w:rPr>
              <w:t>M</w:t>
            </w:r>
            <w:r w:rsidRPr="007C66C9">
              <w:rPr>
                <w:rFonts w:ascii="Arial" w:hAnsi="Arial" w:cs="Arial"/>
                <w:b/>
                <w:bCs/>
                <w:sz w:val="20"/>
                <w:szCs w:val="20"/>
              </w:rPr>
              <w:t>oderate-stable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2B934F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66C9">
              <w:rPr>
                <w:rFonts w:ascii="Arial" w:hAnsi="Arial" w:cs="Arial" w:hint="eastAsia"/>
                <w:b/>
                <w:bCs/>
                <w:sz w:val="20"/>
                <w:szCs w:val="20"/>
              </w:rPr>
              <w:t>M</w:t>
            </w:r>
            <w:r w:rsidRPr="007C66C9">
              <w:rPr>
                <w:rFonts w:ascii="Arial" w:hAnsi="Arial" w:cs="Arial"/>
                <w:b/>
                <w:bCs/>
                <w:sz w:val="20"/>
                <w:szCs w:val="20"/>
              </w:rPr>
              <w:t>oderate-increasing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BF1AC3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66C9">
              <w:rPr>
                <w:rFonts w:ascii="Arial" w:hAnsi="Arial" w:cs="Arial" w:hint="eastAsia"/>
                <w:b/>
                <w:bCs/>
                <w:sz w:val="20"/>
                <w:szCs w:val="20"/>
              </w:rPr>
              <w:t>H</w:t>
            </w:r>
            <w:r w:rsidRPr="007C66C9">
              <w:rPr>
                <w:rFonts w:ascii="Arial" w:hAnsi="Arial" w:cs="Arial"/>
                <w:b/>
                <w:bCs/>
                <w:sz w:val="20"/>
                <w:szCs w:val="20"/>
              </w:rPr>
              <w:t>igh-decreasing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72753E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66C9">
              <w:rPr>
                <w:rFonts w:ascii="Arial" w:hAnsi="Arial" w:cs="Arial" w:hint="eastAsia"/>
                <w:b/>
                <w:bCs/>
                <w:sz w:val="20"/>
                <w:szCs w:val="20"/>
              </w:rPr>
              <w:t>H</w:t>
            </w:r>
            <w:r w:rsidRPr="007C66C9">
              <w:rPr>
                <w:rFonts w:ascii="Arial" w:hAnsi="Arial" w:cs="Arial"/>
                <w:b/>
                <w:bCs/>
                <w:sz w:val="20"/>
                <w:szCs w:val="20"/>
              </w:rPr>
              <w:t>igh-stable</w:t>
            </w:r>
          </w:p>
        </w:tc>
        <w:tc>
          <w:tcPr>
            <w:tcW w:w="1764" w:type="dxa"/>
            <w:vMerge/>
            <w:tcBorders>
              <w:bottom w:val="single" w:sz="4" w:space="0" w:color="auto"/>
            </w:tcBorders>
          </w:tcPr>
          <w:p w14:paraId="6A08B386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70368" w:rsidRPr="007C66C9" w14:paraId="2EACDEE1" w14:textId="77777777" w:rsidTr="0027466A">
        <w:tc>
          <w:tcPr>
            <w:tcW w:w="1973" w:type="dxa"/>
            <w:tcBorders>
              <w:top w:val="single" w:sz="4" w:space="0" w:color="auto"/>
              <w:bottom w:val="nil"/>
            </w:tcBorders>
          </w:tcPr>
          <w:p w14:paraId="1413393B" w14:textId="77777777" w:rsidR="00370368" w:rsidRPr="00DF0CBC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, y</w:t>
            </w:r>
          </w:p>
        </w:tc>
        <w:tc>
          <w:tcPr>
            <w:tcW w:w="1996" w:type="dxa"/>
            <w:tcBorders>
              <w:top w:val="single" w:sz="4" w:space="0" w:color="auto"/>
              <w:bottom w:val="nil"/>
            </w:tcBorders>
          </w:tcPr>
          <w:p w14:paraId="408754E4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bottom w:val="nil"/>
            </w:tcBorders>
          </w:tcPr>
          <w:p w14:paraId="22D07B1B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nil"/>
            </w:tcBorders>
          </w:tcPr>
          <w:p w14:paraId="330F9134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77423BEC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nil"/>
            </w:tcBorders>
          </w:tcPr>
          <w:p w14:paraId="4301CA3D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</w:tcPr>
          <w:p w14:paraId="36B86997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5BB7A11E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70368" w:rsidRPr="007C66C9" w14:paraId="400F1BC7" w14:textId="77777777" w:rsidTr="0027466A">
        <w:tc>
          <w:tcPr>
            <w:tcW w:w="1973" w:type="dxa"/>
            <w:tcBorders>
              <w:top w:val="nil"/>
              <w:bottom w:val="nil"/>
            </w:tcBorders>
          </w:tcPr>
          <w:p w14:paraId="38EF358E" w14:textId="77777777" w:rsidR="00370368" w:rsidRPr="00527BE5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527BE5">
              <w:rPr>
                <w:rFonts w:ascii="Arial" w:hAnsi="Arial" w:cs="Arial"/>
                <w:sz w:val="20"/>
                <w:szCs w:val="20"/>
              </w:rPr>
              <w:t>65 (n=</w:t>
            </w:r>
            <w:r>
              <w:rPr>
                <w:rFonts w:ascii="Arial" w:hAnsi="Arial" w:cs="Arial"/>
                <w:sz w:val="20"/>
                <w:szCs w:val="20"/>
              </w:rPr>
              <w:t>1173</w:t>
            </w:r>
            <w:r w:rsidRPr="0052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>
              <w:top w:val="nil"/>
              <w:bottom w:val="nil"/>
            </w:tcBorders>
          </w:tcPr>
          <w:p w14:paraId="4BE65DEE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5FAE4907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C347C04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44868390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bottom w:val="nil"/>
            </w:tcBorders>
          </w:tcPr>
          <w:p w14:paraId="77720A8B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D0B7187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64" w:type="dxa"/>
            <w:vMerge w:val="restart"/>
            <w:tcBorders>
              <w:top w:val="nil"/>
            </w:tcBorders>
          </w:tcPr>
          <w:p w14:paraId="6B0F2BC5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D06506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0650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370368" w:rsidRPr="00EC2FA3" w14:paraId="01981182" w14:textId="77777777" w:rsidTr="0027466A">
        <w:tc>
          <w:tcPr>
            <w:tcW w:w="3969" w:type="dxa"/>
            <w:gridSpan w:val="2"/>
          </w:tcPr>
          <w:p w14:paraId="1EA97AD6" w14:textId="77777777" w:rsidR="00370368" w:rsidRPr="00527BE5" w:rsidRDefault="00370368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527BE5">
              <w:rPr>
                <w:rFonts w:ascii="Arial" w:hAnsi="Arial" w:cs="Arial"/>
                <w:sz w:val="20"/>
                <w:szCs w:val="20"/>
              </w:rPr>
              <w:t xml:space="preserve">ultivariable-adjuste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27BE5">
              <w:rPr>
                <w:rFonts w:ascii="Arial" w:hAnsi="Arial" w:cs="Arial"/>
                <w:sz w:val="20"/>
                <w:szCs w:val="20"/>
              </w:rPr>
              <w:t>R (95% CI)</w:t>
            </w:r>
            <w:r w:rsidRPr="00527BE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</w:tcPr>
          <w:p w14:paraId="66DA198A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2FA3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Pr="00EC2FA3">
              <w:rPr>
                <w:rFonts w:ascii="Arial" w:hAnsi="Arial" w:cs="Arial"/>
                <w:sz w:val="20"/>
                <w:szCs w:val="20"/>
              </w:rPr>
              <w:t>Reference]</w:t>
            </w:r>
          </w:p>
        </w:tc>
        <w:tc>
          <w:tcPr>
            <w:tcW w:w="1978" w:type="dxa"/>
          </w:tcPr>
          <w:p w14:paraId="5812AD01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5 (0.73-2.50)</w:t>
            </w:r>
          </w:p>
        </w:tc>
        <w:tc>
          <w:tcPr>
            <w:tcW w:w="1989" w:type="dxa"/>
          </w:tcPr>
          <w:p w14:paraId="5F83F274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91 (0.75-4.91)</w:t>
            </w:r>
          </w:p>
        </w:tc>
        <w:tc>
          <w:tcPr>
            <w:tcW w:w="2002" w:type="dxa"/>
          </w:tcPr>
          <w:p w14:paraId="63F925FA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 (0.81-5.18)</w:t>
            </w:r>
          </w:p>
        </w:tc>
        <w:tc>
          <w:tcPr>
            <w:tcW w:w="1889" w:type="dxa"/>
          </w:tcPr>
          <w:p w14:paraId="6832DFDA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4 (0.40-2.70)</w:t>
            </w:r>
          </w:p>
        </w:tc>
        <w:tc>
          <w:tcPr>
            <w:tcW w:w="1764" w:type="dxa"/>
            <w:vMerge/>
          </w:tcPr>
          <w:p w14:paraId="02C2ADF4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7E961352" w14:textId="77777777" w:rsidTr="0027466A">
        <w:tc>
          <w:tcPr>
            <w:tcW w:w="3969" w:type="dxa"/>
            <w:gridSpan w:val="2"/>
          </w:tcPr>
          <w:p w14:paraId="41E44D9E" w14:textId="77777777" w:rsidR="00370368" w:rsidRPr="00527BE5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47B47">
              <w:rPr>
                <w:rFonts w:ascii="Arial" w:hAnsi="Arial" w:cs="Arial"/>
                <w:sz w:val="20"/>
                <w:szCs w:val="20"/>
              </w:rPr>
              <w:t>≥</w:t>
            </w:r>
            <w:r w:rsidRPr="00527BE5">
              <w:rPr>
                <w:rFonts w:ascii="Arial" w:hAnsi="Arial" w:cs="Arial"/>
                <w:sz w:val="20"/>
                <w:szCs w:val="20"/>
              </w:rPr>
              <w:t>65 (n=</w:t>
            </w:r>
            <w:r>
              <w:rPr>
                <w:rFonts w:ascii="Arial" w:hAnsi="Arial" w:cs="Arial"/>
                <w:sz w:val="20"/>
                <w:szCs w:val="20"/>
              </w:rPr>
              <w:t>3455</w:t>
            </w:r>
            <w:r w:rsidRPr="0052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14:paraId="6E82895F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</w:tcPr>
          <w:p w14:paraId="20DCEC96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</w:tcPr>
          <w:p w14:paraId="566CFFB2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</w:tcPr>
          <w:p w14:paraId="2E9A3B43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</w:tcPr>
          <w:p w14:paraId="6DE04CE2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/>
          </w:tcPr>
          <w:p w14:paraId="50F2683F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6BF44118" w14:textId="77777777" w:rsidTr="0027466A"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5E703A35" w14:textId="77777777" w:rsidR="00370368" w:rsidRPr="00527BE5" w:rsidRDefault="00370368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527BE5">
              <w:rPr>
                <w:rFonts w:ascii="Arial" w:hAnsi="Arial" w:cs="Arial"/>
                <w:sz w:val="20"/>
                <w:szCs w:val="20"/>
              </w:rPr>
              <w:t xml:space="preserve">ultivariable-adjuste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27BE5">
              <w:rPr>
                <w:rFonts w:ascii="Arial" w:hAnsi="Arial" w:cs="Arial"/>
                <w:sz w:val="20"/>
                <w:szCs w:val="20"/>
              </w:rPr>
              <w:t>R (95% CI)</w:t>
            </w:r>
            <w:r w:rsidRPr="00527BE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1275E231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2FA3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Pr="00EC2FA3">
              <w:rPr>
                <w:rFonts w:ascii="Arial" w:hAnsi="Arial" w:cs="Arial"/>
                <w:sz w:val="20"/>
                <w:szCs w:val="20"/>
              </w:rPr>
              <w:t>Reference]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4F732A99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2 (0.90-1.65)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1035FD49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8 (0.64-1.81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02429ADC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8 (0.66-1.78)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503BAC62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52 (1.09-2.14)</w:t>
            </w:r>
          </w:p>
        </w:tc>
        <w:tc>
          <w:tcPr>
            <w:tcW w:w="1764" w:type="dxa"/>
            <w:vMerge/>
            <w:tcBorders>
              <w:bottom w:val="single" w:sz="4" w:space="0" w:color="auto"/>
            </w:tcBorders>
          </w:tcPr>
          <w:p w14:paraId="1C5109DE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19EA37BB" w14:textId="77777777" w:rsidTr="0027466A"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14721F72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07" w:type="dxa"/>
            <w:tcBorders>
              <w:top w:val="single" w:sz="4" w:space="0" w:color="auto"/>
              <w:bottom w:val="nil"/>
            </w:tcBorders>
          </w:tcPr>
          <w:p w14:paraId="792D1747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nil"/>
            </w:tcBorders>
          </w:tcPr>
          <w:p w14:paraId="51E2E7D7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08E5166C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nil"/>
            </w:tcBorders>
          </w:tcPr>
          <w:p w14:paraId="5799F59D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</w:tcPr>
          <w:p w14:paraId="487073B5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1D13C145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6E5FCF2C" w14:textId="77777777" w:rsidTr="0027466A">
        <w:tc>
          <w:tcPr>
            <w:tcW w:w="3969" w:type="dxa"/>
            <w:gridSpan w:val="2"/>
            <w:tcBorders>
              <w:top w:val="nil"/>
            </w:tcBorders>
          </w:tcPr>
          <w:p w14:paraId="4968B53C" w14:textId="77777777" w:rsidR="00370368" w:rsidRPr="00527BE5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/>
                <w:sz w:val="20"/>
                <w:szCs w:val="20"/>
              </w:rPr>
              <w:t>Male (n=</w:t>
            </w:r>
            <w:r>
              <w:rPr>
                <w:rFonts w:ascii="Arial" w:hAnsi="Arial" w:cs="Arial"/>
                <w:sz w:val="20"/>
                <w:szCs w:val="20"/>
              </w:rPr>
              <w:t>2044</w:t>
            </w:r>
            <w:r w:rsidRPr="0052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nil"/>
            </w:tcBorders>
          </w:tcPr>
          <w:p w14:paraId="50FD9065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</w:tcBorders>
          </w:tcPr>
          <w:p w14:paraId="2A99451D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nil"/>
            </w:tcBorders>
          </w:tcPr>
          <w:p w14:paraId="54FD3BE1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</w:tcBorders>
          </w:tcPr>
          <w:p w14:paraId="11EF187C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</w:tcBorders>
          </w:tcPr>
          <w:p w14:paraId="1C8AF62F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 w:val="restart"/>
            <w:tcBorders>
              <w:top w:val="nil"/>
            </w:tcBorders>
          </w:tcPr>
          <w:p w14:paraId="1A133833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0</w:t>
            </w:r>
          </w:p>
        </w:tc>
      </w:tr>
      <w:tr w:rsidR="00370368" w:rsidRPr="00EC2FA3" w14:paraId="27DDE60F" w14:textId="77777777" w:rsidTr="0027466A">
        <w:tc>
          <w:tcPr>
            <w:tcW w:w="3969" w:type="dxa"/>
            <w:gridSpan w:val="2"/>
          </w:tcPr>
          <w:p w14:paraId="6C9BB23C" w14:textId="77777777" w:rsidR="00370368" w:rsidRPr="00527BE5" w:rsidRDefault="00370368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527BE5">
              <w:rPr>
                <w:rFonts w:ascii="Arial" w:hAnsi="Arial" w:cs="Arial"/>
                <w:sz w:val="20"/>
                <w:szCs w:val="20"/>
              </w:rPr>
              <w:t xml:space="preserve">ultivariable-adjuste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27BE5">
              <w:rPr>
                <w:rFonts w:ascii="Arial" w:hAnsi="Arial" w:cs="Arial"/>
                <w:sz w:val="20"/>
                <w:szCs w:val="20"/>
              </w:rPr>
              <w:t>R (95% CI)</w:t>
            </w:r>
            <w:r w:rsidRPr="00527BE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</w:tcPr>
          <w:p w14:paraId="2C118D54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2FA3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Pr="00EC2FA3">
              <w:rPr>
                <w:rFonts w:ascii="Arial" w:hAnsi="Arial" w:cs="Arial"/>
                <w:sz w:val="20"/>
                <w:szCs w:val="20"/>
              </w:rPr>
              <w:t>Reference]</w:t>
            </w:r>
          </w:p>
        </w:tc>
        <w:tc>
          <w:tcPr>
            <w:tcW w:w="1978" w:type="dxa"/>
          </w:tcPr>
          <w:p w14:paraId="386787CA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8 (0.69-1.69)</w:t>
            </w:r>
          </w:p>
        </w:tc>
        <w:tc>
          <w:tcPr>
            <w:tcW w:w="1989" w:type="dxa"/>
          </w:tcPr>
          <w:p w14:paraId="76D113AA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7 (0.50-2.28)</w:t>
            </w:r>
          </w:p>
        </w:tc>
        <w:tc>
          <w:tcPr>
            <w:tcW w:w="2002" w:type="dxa"/>
          </w:tcPr>
          <w:p w14:paraId="4DEC654E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74 (0.31-1.80)</w:t>
            </w:r>
          </w:p>
        </w:tc>
        <w:tc>
          <w:tcPr>
            <w:tcW w:w="1889" w:type="dxa"/>
          </w:tcPr>
          <w:p w14:paraId="00F7479E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7 (0.61-1.89)</w:t>
            </w:r>
          </w:p>
        </w:tc>
        <w:tc>
          <w:tcPr>
            <w:tcW w:w="1764" w:type="dxa"/>
            <w:vMerge/>
          </w:tcPr>
          <w:p w14:paraId="2983298E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66CFC253" w14:textId="77777777" w:rsidTr="0027466A">
        <w:tc>
          <w:tcPr>
            <w:tcW w:w="3969" w:type="dxa"/>
            <w:gridSpan w:val="2"/>
          </w:tcPr>
          <w:p w14:paraId="06CF98A5" w14:textId="77777777" w:rsidR="00370368" w:rsidRPr="00527BE5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527BE5">
              <w:rPr>
                <w:rFonts w:ascii="Arial" w:hAnsi="Arial" w:cs="Arial"/>
                <w:sz w:val="20"/>
                <w:szCs w:val="20"/>
              </w:rPr>
              <w:t>emale (n=</w:t>
            </w:r>
            <w:r>
              <w:rPr>
                <w:rFonts w:ascii="Arial" w:hAnsi="Arial" w:cs="Arial"/>
                <w:sz w:val="20"/>
                <w:szCs w:val="20"/>
              </w:rPr>
              <w:t>2707</w:t>
            </w:r>
            <w:r w:rsidRPr="0052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14:paraId="651F9CD6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</w:tcPr>
          <w:p w14:paraId="08D0AA5B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</w:tcPr>
          <w:p w14:paraId="4824105E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</w:tcPr>
          <w:p w14:paraId="2A94BF8A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</w:tcPr>
          <w:p w14:paraId="2784DF5C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/>
          </w:tcPr>
          <w:p w14:paraId="2F79982D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05AC5E2A" w14:textId="77777777" w:rsidTr="0027466A"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4B5ECB09" w14:textId="77777777" w:rsidR="00370368" w:rsidRPr="00527BE5" w:rsidRDefault="00370368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527BE5">
              <w:rPr>
                <w:rFonts w:ascii="Arial" w:hAnsi="Arial" w:cs="Arial"/>
                <w:sz w:val="20"/>
                <w:szCs w:val="20"/>
              </w:rPr>
              <w:t xml:space="preserve">ultivariable-adjuste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27BE5">
              <w:rPr>
                <w:rFonts w:ascii="Arial" w:hAnsi="Arial" w:cs="Arial"/>
                <w:sz w:val="20"/>
                <w:szCs w:val="20"/>
              </w:rPr>
              <w:t>R (95% CI)</w:t>
            </w:r>
            <w:r w:rsidRPr="00527BE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0E9FECCB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2FA3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Pr="00EC2FA3">
              <w:rPr>
                <w:rFonts w:ascii="Arial" w:hAnsi="Arial" w:cs="Arial"/>
                <w:sz w:val="20"/>
                <w:szCs w:val="20"/>
              </w:rPr>
              <w:t>Reference]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284BD707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3 (0.95-1.87)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0084F2A0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4 (0.77-2.36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075C97C1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50 (0.90-2.48)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0636805D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82 (1.25-2.66)</w:t>
            </w:r>
          </w:p>
        </w:tc>
        <w:tc>
          <w:tcPr>
            <w:tcW w:w="1764" w:type="dxa"/>
            <w:vMerge/>
            <w:tcBorders>
              <w:bottom w:val="single" w:sz="4" w:space="0" w:color="auto"/>
            </w:tcBorders>
          </w:tcPr>
          <w:p w14:paraId="73E72611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4A459EC1" w14:textId="77777777" w:rsidTr="0027466A"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40A5366B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807" w:type="dxa"/>
            <w:tcBorders>
              <w:top w:val="single" w:sz="4" w:space="0" w:color="auto"/>
              <w:bottom w:val="nil"/>
            </w:tcBorders>
          </w:tcPr>
          <w:p w14:paraId="1D257373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nil"/>
            </w:tcBorders>
          </w:tcPr>
          <w:p w14:paraId="40CACEAE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3F67C320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nil"/>
            </w:tcBorders>
          </w:tcPr>
          <w:p w14:paraId="0AB57B45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</w:tcPr>
          <w:p w14:paraId="6F46B4F8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06998310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3A6BE996" w14:textId="77777777" w:rsidTr="0027466A">
        <w:tc>
          <w:tcPr>
            <w:tcW w:w="3969" w:type="dxa"/>
            <w:gridSpan w:val="2"/>
            <w:tcBorders>
              <w:top w:val="nil"/>
            </w:tcBorders>
          </w:tcPr>
          <w:p w14:paraId="6BE836D1" w14:textId="77777777" w:rsidR="00370368" w:rsidRPr="00527BE5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/>
                <w:sz w:val="20"/>
                <w:szCs w:val="20"/>
              </w:rPr>
              <w:t>Yes (n=</w:t>
            </w:r>
            <w:r>
              <w:rPr>
                <w:rFonts w:ascii="Arial" w:hAnsi="Arial" w:cs="Arial"/>
                <w:sz w:val="20"/>
                <w:szCs w:val="20"/>
              </w:rPr>
              <w:t>1855</w:t>
            </w:r>
            <w:r w:rsidRPr="0052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nil"/>
            </w:tcBorders>
          </w:tcPr>
          <w:p w14:paraId="468BCE8F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</w:tcBorders>
          </w:tcPr>
          <w:p w14:paraId="7C802DAB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nil"/>
            </w:tcBorders>
          </w:tcPr>
          <w:p w14:paraId="5C6504A3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</w:tcBorders>
          </w:tcPr>
          <w:p w14:paraId="2A6FC373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</w:tcBorders>
          </w:tcPr>
          <w:p w14:paraId="1CA9CB47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 w:val="restart"/>
            <w:tcBorders>
              <w:top w:val="nil"/>
            </w:tcBorders>
          </w:tcPr>
          <w:p w14:paraId="38E8149F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78</w:t>
            </w:r>
          </w:p>
        </w:tc>
      </w:tr>
      <w:tr w:rsidR="00370368" w:rsidRPr="00EC2FA3" w14:paraId="23C403CD" w14:textId="77777777" w:rsidTr="0027466A">
        <w:tc>
          <w:tcPr>
            <w:tcW w:w="3969" w:type="dxa"/>
            <w:gridSpan w:val="2"/>
          </w:tcPr>
          <w:p w14:paraId="58ECE074" w14:textId="77777777" w:rsidR="00370368" w:rsidRPr="00527BE5" w:rsidRDefault="00370368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527BE5">
              <w:rPr>
                <w:rFonts w:ascii="Arial" w:hAnsi="Arial" w:cs="Arial"/>
                <w:sz w:val="20"/>
                <w:szCs w:val="20"/>
              </w:rPr>
              <w:t xml:space="preserve">ultivariable-adjuste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27BE5">
              <w:rPr>
                <w:rFonts w:ascii="Arial" w:hAnsi="Arial" w:cs="Arial"/>
                <w:sz w:val="20"/>
                <w:szCs w:val="20"/>
              </w:rPr>
              <w:t>R (95% CI)</w:t>
            </w:r>
            <w:r w:rsidRPr="00527BE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</w:tcPr>
          <w:p w14:paraId="126BAE7D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2FA3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Pr="00EC2FA3">
              <w:rPr>
                <w:rFonts w:ascii="Arial" w:hAnsi="Arial" w:cs="Arial"/>
                <w:sz w:val="20"/>
                <w:szCs w:val="20"/>
              </w:rPr>
              <w:t>Reference]</w:t>
            </w:r>
          </w:p>
        </w:tc>
        <w:tc>
          <w:tcPr>
            <w:tcW w:w="1978" w:type="dxa"/>
          </w:tcPr>
          <w:p w14:paraId="4811BDE9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3 (0.65-1.62)</w:t>
            </w:r>
          </w:p>
        </w:tc>
        <w:tc>
          <w:tcPr>
            <w:tcW w:w="1989" w:type="dxa"/>
          </w:tcPr>
          <w:p w14:paraId="6BAF7EF1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7 (0.61-2.22)</w:t>
            </w:r>
          </w:p>
        </w:tc>
        <w:tc>
          <w:tcPr>
            <w:tcW w:w="2002" w:type="dxa"/>
          </w:tcPr>
          <w:p w14:paraId="46A5C196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3 (0.59-2.18)</w:t>
            </w:r>
          </w:p>
        </w:tc>
        <w:tc>
          <w:tcPr>
            <w:tcW w:w="1889" w:type="dxa"/>
          </w:tcPr>
          <w:p w14:paraId="60006FD5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44 (0.88-2.36)</w:t>
            </w:r>
          </w:p>
        </w:tc>
        <w:tc>
          <w:tcPr>
            <w:tcW w:w="1764" w:type="dxa"/>
            <w:vMerge/>
          </w:tcPr>
          <w:p w14:paraId="0BCF1E24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331C3051" w14:textId="77777777" w:rsidTr="0027466A">
        <w:tc>
          <w:tcPr>
            <w:tcW w:w="3969" w:type="dxa"/>
            <w:gridSpan w:val="2"/>
          </w:tcPr>
          <w:p w14:paraId="31D29635" w14:textId="77777777" w:rsidR="00370368" w:rsidRPr="00527BE5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/>
                <w:sz w:val="20"/>
                <w:szCs w:val="20"/>
              </w:rPr>
              <w:t>No (n=</w:t>
            </w:r>
            <w:r>
              <w:rPr>
                <w:rFonts w:ascii="Arial" w:hAnsi="Arial" w:cs="Arial"/>
                <w:sz w:val="20"/>
                <w:szCs w:val="20"/>
              </w:rPr>
              <w:t>2896</w:t>
            </w:r>
            <w:r w:rsidRPr="0052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14:paraId="76D934B6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</w:tcPr>
          <w:p w14:paraId="05C81292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</w:tcPr>
          <w:p w14:paraId="677D269B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</w:tcPr>
          <w:p w14:paraId="473EF1A8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</w:tcPr>
          <w:p w14:paraId="54C9A2B5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/>
          </w:tcPr>
          <w:p w14:paraId="5673CA13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5E59494C" w14:textId="77777777" w:rsidTr="0027466A"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</w:tcPr>
          <w:p w14:paraId="5B765F1A" w14:textId="77777777" w:rsidR="00370368" w:rsidRPr="00527BE5" w:rsidRDefault="00370368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527BE5">
              <w:rPr>
                <w:rFonts w:ascii="Arial" w:hAnsi="Arial" w:cs="Arial"/>
                <w:sz w:val="20"/>
                <w:szCs w:val="20"/>
              </w:rPr>
              <w:t xml:space="preserve">ultivariable-adjuste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27BE5">
              <w:rPr>
                <w:rFonts w:ascii="Arial" w:hAnsi="Arial" w:cs="Arial"/>
                <w:sz w:val="20"/>
                <w:szCs w:val="20"/>
              </w:rPr>
              <w:t>R (95% CI)</w:t>
            </w:r>
            <w:r w:rsidRPr="00527BE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  <w:tcBorders>
              <w:top w:val="nil"/>
              <w:bottom w:val="single" w:sz="4" w:space="0" w:color="auto"/>
            </w:tcBorders>
          </w:tcPr>
          <w:p w14:paraId="672B53D1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2FA3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Pr="00EC2FA3">
              <w:rPr>
                <w:rFonts w:ascii="Arial" w:hAnsi="Arial" w:cs="Arial"/>
                <w:sz w:val="20"/>
                <w:szCs w:val="20"/>
              </w:rPr>
              <w:t>Reference]</w:t>
            </w: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043B5DEF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46 (1.04-2.05)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</w:tcPr>
          <w:p w14:paraId="748F479A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0 (0.67-2.50)</w:t>
            </w:r>
          </w:p>
        </w:tc>
        <w:tc>
          <w:tcPr>
            <w:tcW w:w="2002" w:type="dxa"/>
            <w:tcBorders>
              <w:top w:val="nil"/>
              <w:bottom w:val="single" w:sz="4" w:space="0" w:color="auto"/>
            </w:tcBorders>
          </w:tcPr>
          <w:p w14:paraId="37BADE79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8 (0.76-2.50)</w:t>
            </w: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</w:tcPr>
          <w:p w14:paraId="16F5A7CB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63 (1.06-2.50)</w:t>
            </w:r>
          </w:p>
        </w:tc>
        <w:tc>
          <w:tcPr>
            <w:tcW w:w="1764" w:type="dxa"/>
            <w:vMerge/>
            <w:tcBorders>
              <w:bottom w:val="single" w:sz="4" w:space="0" w:color="auto"/>
            </w:tcBorders>
          </w:tcPr>
          <w:p w14:paraId="6932D66F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15231C01" w14:textId="77777777" w:rsidTr="0027466A"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225DD4CF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1807" w:type="dxa"/>
            <w:tcBorders>
              <w:top w:val="single" w:sz="4" w:space="0" w:color="auto"/>
              <w:bottom w:val="nil"/>
            </w:tcBorders>
          </w:tcPr>
          <w:p w14:paraId="04B9C7C5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nil"/>
            </w:tcBorders>
          </w:tcPr>
          <w:p w14:paraId="66317761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12BDA187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nil"/>
            </w:tcBorders>
          </w:tcPr>
          <w:p w14:paraId="0FEA70FE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</w:tcPr>
          <w:p w14:paraId="2FFD758C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29935B52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7DF40987" w14:textId="77777777" w:rsidTr="0027466A">
        <w:tc>
          <w:tcPr>
            <w:tcW w:w="3969" w:type="dxa"/>
            <w:gridSpan w:val="2"/>
            <w:tcBorders>
              <w:top w:val="nil"/>
            </w:tcBorders>
          </w:tcPr>
          <w:p w14:paraId="7EF60337" w14:textId="77777777" w:rsidR="00370368" w:rsidRPr="00527BE5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62E93">
              <w:rPr>
                <w:rFonts w:ascii="Arial" w:hAnsi="Arial" w:cs="Arial"/>
                <w:sz w:val="20"/>
                <w:szCs w:val="20"/>
              </w:rPr>
              <w:t>Moderate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E62E93">
              <w:rPr>
                <w:rFonts w:ascii="Arial" w:hAnsi="Arial" w:cs="Arial"/>
                <w:sz w:val="20"/>
                <w:szCs w:val="20"/>
              </w:rPr>
              <w:t>vigorous activity ≥1/w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27BE5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3404</w:t>
            </w:r>
            <w:r w:rsidRPr="0052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nil"/>
            </w:tcBorders>
          </w:tcPr>
          <w:p w14:paraId="3EE63F4E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</w:tcBorders>
          </w:tcPr>
          <w:p w14:paraId="22176396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nil"/>
            </w:tcBorders>
          </w:tcPr>
          <w:p w14:paraId="76543992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</w:tcBorders>
          </w:tcPr>
          <w:p w14:paraId="18318C34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</w:tcBorders>
          </w:tcPr>
          <w:p w14:paraId="3FDC6B9A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 w:val="restart"/>
            <w:tcBorders>
              <w:top w:val="nil"/>
            </w:tcBorders>
          </w:tcPr>
          <w:p w14:paraId="0618BC14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91</w:t>
            </w:r>
          </w:p>
        </w:tc>
      </w:tr>
      <w:tr w:rsidR="00370368" w:rsidRPr="00EC2FA3" w14:paraId="3FE70D1D" w14:textId="77777777" w:rsidTr="0027466A">
        <w:tc>
          <w:tcPr>
            <w:tcW w:w="3969" w:type="dxa"/>
            <w:gridSpan w:val="2"/>
          </w:tcPr>
          <w:p w14:paraId="161E7E13" w14:textId="77777777" w:rsidR="00370368" w:rsidRPr="00527BE5" w:rsidRDefault="00370368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527BE5">
              <w:rPr>
                <w:rFonts w:ascii="Arial" w:hAnsi="Arial" w:cs="Arial"/>
                <w:sz w:val="20"/>
                <w:szCs w:val="20"/>
              </w:rPr>
              <w:t xml:space="preserve">ultivariable-adjuste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27BE5">
              <w:rPr>
                <w:rFonts w:ascii="Arial" w:hAnsi="Arial" w:cs="Arial"/>
                <w:sz w:val="20"/>
                <w:szCs w:val="20"/>
              </w:rPr>
              <w:t>R (95% CI)</w:t>
            </w:r>
            <w:r w:rsidRPr="00527BE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</w:tcPr>
          <w:p w14:paraId="2AD76676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2FA3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Pr="00EC2FA3">
              <w:rPr>
                <w:rFonts w:ascii="Arial" w:hAnsi="Arial" w:cs="Arial"/>
                <w:sz w:val="20"/>
                <w:szCs w:val="20"/>
              </w:rPr>
              <w:t>Reference]</w:t>
            </w:r>
          </w:p>
        </w:tc>
        <w:tc>
          <w:tcPr>
            <w:tcW w:w="1978" w:type="dxa"/>
          </w:tcPr>
          <w:p w14:paraId="24828241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8 (0.85-1.94)</w:t>
            </w:r>
          </w:p>
        </w:tc>
        <w:tc>
          <w:tcPr>
            <w:tcW w:w="1989" w:type="dxa"/>
          </w:tcPr>
          <w:p w14:paraId="3DCBB2BB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2 (0.51-2.43)</w:t>
            </w:r>
          </w:p>
        </w:tc>
        <w:tc>
          <w:tcPr>
            <w:tcW w:w="2002" w:type="dxa"/>
          </w:tcPr>
          <w:p w14:paraId="4A9495D6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6 (0.55-2.44)</w:t>
            </w:r>
          </w:p>
        </w:tc>
        <w:tc>
          <w:tcPr>
            <w:tcW w:w="1889" w:type="dxa"/>
          </w:tcPr>
          <w:p w14:paraId="41450DC8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44 (0.86-2.42)</w:t>
            </w:r>
          </w:p>
        </w:tc>
        <w:tc>
          <w:tcPr>
            <w:tcW w:w="1764" w:type="dxa"/>
            <w:vMerge/>
          </w:tcPr>
          <w:p w14:paraId="112E7FBC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28D621CA" w14:textId="77777777" w:rsidTr="0027466A">
        <w:tc>
          <w:tcPr>
            <w:tcW w:w="3969" w:type="dxa"/>
            <w:gridSpan w:val="2"/>
          </w:tcPr>
          <w:p w14:paraId="1DEEE5C2" w14:textId="77777777" w:rsidR="00370368" w:rsidRPr="00527BE5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62E93">
              <w:rPr>
                <w:rFonts w:ascii="Arial" w:hAnsi="Arial" w:cs="Arial"/>
                <w:sz w:val="20"/>
                <w:szCs w:val="20"/>
              </w:rPr>
              <w:t>Moderate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E62E93">
              <w:rPr>
                <w:rFonts w:ascii="Arial" w:hAnsi="Arial" w:cs="Arial"/>
                <w:sz w:val="20"/>
                <w:szCs w:val="20"/>
              </w:rPr>
              <w:t xml:space="preserve">vigorous activity 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E62E93">
              <w:rPr>
                <w:rFonts w:ascii="Arial" w:hAnsi="Arial" w:cs="Arial"/>
                <w:sz w:val="20"/>
                <w:szCs w:val="20"/>
              </w:rPr>
              <w:t>1/w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27BE5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224</w:t>
            </w:r>
            <w:r w:rsidRPr="0052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14:paraId="70F0FD3E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</w:tcPr>
          <w:p w14:paraId="68303572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</w:tcPr>
          <w:p w14:paraId="1C7F556C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</w:tcPr>
          <w:p w14:paraId="5BFCBF23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</w:tcPr>
          <w:p w14:paraId="0A3D96AE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/>
          </w:tcPr>
          <w:p w14:paraId="77CA5970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041E4B3B" w14:textId="77777777" w:rsidTr="0027466A">
        <w:tc>
          <w:tcPr>
            <w:tcW w:w="3969" w:type="dxa"/>
            <w:gridSpan w:val="2"/>
          </w:tcPr>
          <w:p w14:paraId="39DAFEDA" w14:textId="77777777" w:rsidR="00370368" w:rsidRPr="00EC2FA3" w:rsidRDefault="00370368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ultivariable-adjuste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27BE5">
              <w:rPr>
                <w:rFonts w:ascii="Arial" w:hAnsi="Arial" w:cs="Arial"/>
                <w:sz w:val="20"/>
                <w:szCs w:val="20"/>
              </w:rPr>
              <w:t xml:space="preserve">R </w:t>
            </w:r>
            <w:r w:rsidRPr="00EC2FA3">
              <w:rPr>
                <w:rFonts w:ascii="Arial" w:hAnsi="Arial" w:cs="Arial"/>
                <w:sz w:val="20"/>
                <w:szCs w:val="20"/>
              </w:rPr>
              <w:t>(95% CI)</w:t>
            </w:r>
            <w:r w:rsidRPr="009F38E4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</w:tcPr>
          <w:p w14:paraId="216FBB14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2FA3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Pr="00EC2FA3">
              <w:rPr>
                <w:rFonts w:ascii="Arial" w:hAnsi="Arial" w:cs="Arial"/>
                <w:sz w:val="20"/>
                <w:szCs w:val="20"/>
              </w:rPr>
              <w:t>Reference]</w:t>
            </w:r>
          </w:p>
        </w:tc>
        <w:tc>
          <w:tcPr>
            <w:tcW w:w="1978" w:type="dxa"/>
          </w:tcPr>
          <w:p w14:paraId="5668A57D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6 (0.81-1.65)</w:t>
            </w:r>
          </w:p>
        </w:tc>
        <w:tc>
          <w:tcPr>
            <w:tcW w:w="1989" w:type="dxa"/>
          </w:tcPr>
          <w:p w14:paraId="07A1813C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5 (0.60-1.84)</w:t>
            </w:r>
          </w:p>
        </w:tc>
        <w:tc>
          <w:tcPr>
            <w:tcW w:w="2002" w:type="dxa"/>
          </w:tcPr>
          <w:p w14:paraId="59E77F96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4 (0.66-1.97)</w:t>
            </w:r>
          </w:p>
        </w:tc>
        <w:tc>
          <w:tcPr>
            <w:tcW w:w="1889" w:type="dxa"/>
          </w:tcPr>
          <w:p w14:paraId="21167E74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8 (0.79-1.76)</w:t>
            </w:r>
          </w:p>
        </w:tc>
        <w:tc>
          <w:tcPr>
            <w:tcW w:w="1764" w:type="dxa"/>
            <w:vMerge/>
          </w:tcPr>
          <w:p w14:paraId="76FDDD43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938BB87" w14:textId="77777777" w:rsidR="00370368" w:rsidRDefault="00370368" w:rsidP="00370368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8F703C">
        <w:rPr>
          <w:rFonts w:ascii="Arial" w:hAnsi="Arial" w:cs="Arial"/>
          <w:sz w:val="18"/>
          <w:szCs w:val="18"/>
        </w:rPr>
        <w:t>Abbreviation: BMI, body mass index;</w:t>
      </w:r>
      <w:r>
        <w:rPr>
          <w:rFonts w:ascii="Arial" w:hAnsi="Arial" w:cs="Arial"/>
          <w:sz w:val="18"/>
          <w:szCs w:val="18"/>
        </w:rPr>
        <w:t xml:space="preserve"> HR, hazard ratio.</w:t>
      </w:r>
    </w:p>
    <w:p w14:paraId="307EDA26" w14:textId="77777777" w:rsidR="00370368" w:rsidRDefault="00370368" w:rsidP="00370368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8F703C">
        <w:rPr>
          <w:rFonts w:ascii="Arial" w:hAnsi="Arial" w:cs="Arial"/>
          <w:sz w:val="18"/>
          <w:szCs w:val="18"/>
          <w:vertAlign w:val="superscript"/>
        </w:rPr>
        <w:t>†</w:t>
      </w:r>
      <w:r w:rsidRPr="001973C0">
        <w:rPr>
          <w:rFonts w:ascii="Arial" w:hAnsi="Arial" w:cs="Arial"/>
          <w:sz w:val="18"/>
          <w:szCs w:val="18"/>
        </w:rPr>
        <w:t>During 1998 to 2012, five distinct BMI trajectories were identified including the low-stable BMI pattern ranged from 22.</w:t>
      </w:r>
      <w:r>
        <w:rPr>
          <w:rFonts w:ascii="Arial" w:hAnsi="Arial" w:cs="Arial"/>
          <w:sz w:val="18"/>
          <w:szCs w:val="18"/>
        </w:rPr>
        <w:t>8</w:t>
      </w:r>
      <w:r w:rsidRPr="001973C0">
        <w:rPr>
          <w:rFonts w:ascii="Arial" w:hAnsi="Arial" w:cs="Arial"/>
          <w:sz w:val="18"/>
          <w:szCs w:val="18"/>
        </w:rPr>
        <w:t xml:space="preserve"> to 22.</w:t>
      </w:r>
      <w:r>
        <w:rPr>
          <w:rFonts w:ascii="Arial" w:hAnsi="Arial" w:cs="Arial"/>
          <w:sz w:val="18"/>
          <w:szCs w:val="18"/>
        </w:rPr>
        <w:t>9</w:t>
      </w:r>
      <w:r w:rsidRPr="001973C0">
        <w:rPr>
          <w:rFonts w:ascii="Arial" w:hAnsi="Arial" w:cs="Arial"/>
          <w:sz w:val="18"/>
          <w:szCs w:val="18"/>
        </w:rPr>
        <w:t xml:space="preserve"> kg/m² (stable healthy body weight); moderate-stable pattern, range of 26.</w:t>
      </w:r>
      <w:r>
        <w:rPr>
          <w:rFonts w:ascii="Arial" w:hAnsi="Arial" w:cs="Arial"/>
          <w:sz w:val="18"/>
          <w:szCs w:val="18"/>
        </w:rPr>
        <w:t>6</w:t>
      </w:r>
      <w:r w:rsidRPr="001973C0">
        <w:rPr>
          <w:rFonts w:ascii="Arial" w:hAnsi="Arial" w:cs="Arial"/>
          <w:sz w:val="18"/>
          <w:szCs w:val="18"/>
        </w:rPr>
        <w:t xml:space="preserve"> to 27.4 kg/m² (stable overweight); moderate-increasing pattern, mean increase from 28.</w:t>
      </w:r>
      <w:r>
        <w:rPr>
          <w:rFonts w:ascii="Arial" w:hAnsi="Arial" w:cs="Arial"/>
          <w:sz w:val="18"/>
          <w:szCs w:val="18"/>
        </w:rPr>
        <w:t>4</w:t>
      </w:r>
      <w:r w:rsidRPr="001973C0">
        <w:rPr>
          <w:rFonts w:ascii="Arial" w:hAnsi="Arial" w:cs="Arial"/>
          <w:sz w:val="18"/>
          <w:szCs w:val="18"/>
        </w:rPr>
        <w:t xml:space="preserve"> to 32.</w:t>
      </w:r>
      <w:r>
        <w:rPr>
          <w:rFonts w:ascii="Arial" w:hAnsi="Arial" w:cs="Arial"/>
          <w:sz w:val="18"/>
          <w:szCs w:val="18"/>
        </w:rPr>
        <w:t>5</w:t>
      </w:r>
      <w:r w:rsidRPr="001973C0">
        <w:rPr>
          <w:rFonts w:ascii="Arial" w:hAnsi="Arial" w:cs="Arial"/>
          <w:sz w:val="18"/>
          <w:szCs w:val="18"/>
        </w:rPr>
        <w:t xml:space="preserve"> kg/m² (overweight to obese); high-decreasing pattern, mean decrease from 31.5 to 2</w:t>
      </w:r>
      <w:r>
        <w:rPr>
          <w:rFonts w:ascii="Arial" w:hAnsi="Arial" w:cs="Arial"/>
          <w:sz w:val="18"/>
          <w:szCs w:val="18"/>
        </w:rPr>
        <w:t>8</w:t>
      </w:r>
      <w:r w:rsidRPr="001973C0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>6</w:t>
      </w:r>
      <w:r w:rsidRPr="001973C0">
        <w:rPr>
          <w:rFonts w:ascii="Arial" w:hAnsi="Arial" w:cs="Arial"/>
          <w:sz w:val="18"/>
          <w:szCs w:val="18"/>
        </w:rPr>
        <w:t xml:space="preserve"> kg/m² (obese to overweight); and high-stable pattern, range of 34.3 to 35.4 kg/m² (stable obese). Four distinct WC trajectories including </w:t>
      </w:r>
      <w:r>
        <w:rPr>
          <w:rFonts w:ascii="Arial" w:hAnsi="Arial" w:cs="Arial"/>
          <w:sz w:val="18"/>
          <w:szCs w:val="18"/>
        </w:rPr>
        <w:t>t</w:t>
      </w:r>
      <w:r w:rsidRPr="001973C0">
        <w:rPr>
          <w:rFonts w:ascii="Arial" w:hAnsi="Arial" w:cs="Arial"/>
          <w:sz w:val="18"/>
          <w:szCs w:val="18"/>
        </w:rPr>
        <w:t>he low-stable WC pattern, ranged from 7</w:t>
      </w:r>
      <w:r>
        <w:rPr>
          <w:rFonts w:ascii="Arial" w:hAnsi="Arial" w:cs="Arial"/>
          <w:sz w:val="18"/>
          <w:szCs w:val="18"/>
        </w:rPr>
        <w:t>6</w:t>
      </w:r>
      <w:r w:rsidRPr="001973C0">
        <w:rPr>
          <w:rFonts w:ascii="Arial" w:hAnsi="Arial" w:cs="Arial"/>
          <w:sz w:val="18"/>
          <w:szCs w:val="18"/>
        </w:rPr>
        <w:t xml:space="preserve"> to 79 cm (healthy WC); moderate-stable pattern, range of 8</w:t>
      </w:r>
      <w:r>
        <w:rPr>
          <w:rFonts w:ascii="Arial" w:hAnsi="Arial" w:cs="Arial"/>
          <w:sz w:val="18"/>
          <w:szCs w:val="18"/>
        </w:rPr>
        <w:t>8</w:t>
      </w:r>
      <w:r w:rsidRPr="001973C0">
        <w:rPr>
          <w:rFonts w:ascii="Arial" w:hAnsi="Arial" w:cs="Arial"/>
          <w:sz w:val="18"/>
          <w:szCs w:val="18"/>
        </w:rPr>
        <w:t xml:space="preserve"> to 92 cm; elevated-stable pattern, range of </w:t>
      </w:r>
      <w:r>
        <w:rPr>
          <w:rFonts w:ascii="Arial" w:hAnsi="Arial" w:cs="Arial"/>
          <w:sz w:val="18"/>
          <w:szCs w:val="18"/>
        </w:rPr>
        <w:t>100</w:t>
      </w:r>
      <w:r w:rsidRPr="001973C0">
        <w:rPr>
          <w:rFonts w:ascii="Arial" w:hAnsi="Arial" w:cs="Arial"/>
          <w:sz w:val="18"/>
          <w:szCs w:val="18"/>
        </w:rPr>
        <w:t xml:space="preserve"> to 10</w:t>
      </w:r>
      <w:r>
        <w:rPr>
          <w:rFonts w:ascii="Arial" w:hAnsi="Arial" w:cs="Arial"/>
          <w:sz w:val="18"/>
          <w:szCs w:val="18"/>
        </w:rPr>
        <w:t>5</w:t>
      </w:r>
      <w:r w:rsidRPr="001973C0">
        <w:rPr>
          <w:rFonts w:ascii="Arial" w:hAnsi="Arial" w:cs="Arial"/>
          <w:sz w:val="18"/>
          <w:szCs w:val="18"/>
        </w:rPr>
        <w:t xml:space="preserve"> cm; high-increasing pattern, range of 11</w:t>
      </w:r>
      <w:r>
        <w:rPr>
          <w:rFonts w:ascii="Arial" w:hAnsi="Arial" w:cs="Arial"/>
          <w:sz w:val="18"/>
          <w:szCs w:val="18"/>
        </w:rPr>
        <w:t>5</w:t>
      </w:r>
      <w:r w:rsidRPr="001973C0">
        <w:rPr>
          <w:rFonts w:ascii="Arial" w:hAnsi="Arial" w:cs="Arial"/>
          <w:sz w:val="18"/>
          <w:szCs w:val="18"/>
        </w:rPr>
        <w:t xml:space="preserve"> to 12</w:t>
      </w:r>
      <w:r>
        <w:rPr>
          <w:rFonts w:ascii="Arial" w:hAnsi="Arial" w:cs="Arial"/>
          <w:sz w:val="18"/>
          <w:szCs w:val="18"/>
        </w:rPr>
        <w:t>2</w:t>
      </w:r>
      <w:r w:rsidRPr="001973C0">
        <w:rPr>
          <w:rFonts w:ascii="Arial" w:hAnsi="Arial" w:cs="Arial"/>
          <w:sz w:val="18"/>
          <w:szCs w:val="18"/>
        </w:rPr>
        <w:t xml:space="preserve"> cm.</w:t>
      </w:r>
    </w:p>
    <w:p w14:paraId="0D83AED0" w14:textId="77777777" w:rsidR="00370368" w:rsidRDefault="00370368" w:rsidP="00370368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8F703C">
        <w:rPr>
          <w:rFonts w:ascii="Arial" w:hAnsi="Arial" w:cs="Arial"/>
          <w:sz w:val="18"/>
          <w:szCs w:val="18"/>
          <w:vertAlign w:val="superscript"/>
        </w:rPr>
        <w:t>#</w:t>
      </w:r>
      <w:r w:rsidRPr="0033294D">
        <w:rPr>
          <w:rFonts w:ascii="Arial" w:hAnsi="Arial" w:cs="Arial"/>
          <w:sz w:val="18"/>
          <w:szCs w:val="18"/>
        </w:rPr>
        <w:t>Model</w:t>
      </w:r>
      <w:r>
        <w:rPr>
          <w:rFonts w:ascii="Arial" w:hAnsi="Arial" w:cs="Arial"/>
          <w:sz w:val="18"/>
          <w:szCs w:val="18"/>
        </w:rPr>
        <w:t xml:space="preserve"> were adjusted for </w:t>
      </w:r>
      <w:r w:rsidRPr="00B37A53">
        <w:rPr>
          <w:rFonts w:ascii="Arial" w:hAnsi="Arial" w:cs="Arial"/>
          <w:sz w:val="18"/>
          <w:szCs w:val="18"/>
        </w:rPr>
        <w:t>age, sex, ethnicity, marital status, employment, education, comorbidities, lifestyle factors, and mental health conditions</w:t>
      </w:r>
      <w:r>
        <w:rPr>
          <w:rFonts w:ascii="Arial" w:hAnsi="Arial" w:cs="Arial"/>
          <w:sz w:val="18"/>
          <w:szCs w:val="18"/>
        </w:rPr>
        <w:t xml:space="preserve"> where appropriate</w:t>
      </w:r>
      <w:r w:rsidRPr="00B37A53">
        <w:rPr>
          <w:rFonts w:ascii="Arial" w:hAnsi="Arial" w:cs="Arial"/>
          <w:sz w:val="18"/>
          <w:szCs w:val="18"/>
        </w:rPr>
        <w:t>.</w:t>
      </w:r>
    </w:p>
    <w:p w14:paraId="0FD60E39" w14:textId="77777777" w:rsidR="00370368" w:rsidRDefault="00370368" w:rsidP="00370368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/>
          <w:b/>
          <w:bCs/>
          <w:sz w:val="22"/>
          <w:szCs w:val="24"/>
        </w:rPr>
        <w:br w:type="page"/>
      </w:r>
    </w:p>
    <w:p w14:paraId="21EC5E13" w14:textId="1BAB075C" w:rsidR="00370368" w:rsidRPr="00D07A68" w:rsidRDefault="00370368" w:rsidP="00370368">
      <w:pPr>
        <w:adjustRightInd w:val="0"/>
        <w:snapToGrid w:val="0"/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lastRenderedPageBreak/>
        <w:t>T</w:t>
      </w:r>
      <w:r>
        <w:rPr>
          <w:rFonts w:ascii="Arial" w:hAnsi="Arial" w:cs="Arial"/>
          <w:b/>
          <w:bCs/>
          <w:sz w:val="22"/>
          <w:szCs w:val="24"/>
        </w:rPr>
        <w:t>able S</w:t>
      </w:r>
      <w:r w:rsidR="00C95F00">
        <w:rPr>
          <w:rFonts w:ascii="Arial" w:hAnsi="Arial" w:cs="Arial"/>
          <w:b/>
          <w:bCs/>
          <w:sz w:val="22"/>
          <w:szCs w:val="24"/>
        </w:rPr>
        <w:t>4</w:t>
      </w:r>
      <w:r>
        <w:rPr>
          <w:rFonts w:ascii="Arial" w:hAnsi="Arial" w:cs="Arial"/>
          <w:b/>
          <w:bCs/>
          <w:sz w:val="22"/>
          <w:szCs w:val="24"/>
        </w:rPr>
        <w:t>. Subgroup analyses on the a</w:t>
      </w:r>
      <w:r w:rsidRPr="00A20979">
        <w:rPr>
          <w:rFonts w:ascii="Arial" w:hAnsi="Arial" w:cs="Arial"/>
          <w:b/>
          <w:bCs/>
          <w:sz w:val="22"/>
          <w:szCs w:val="24"/>
        </w:rPr>
        <w:t xml:space="preserve">ssociation of </w:t>
      </w:r>
      <w:r>
        <w:rPr>
          <w:rFonts w:ascii="Arial" w:hAnsi="Arial" w:cs="Arial"/>
          <w:b/>
          <w:bCs/>
          <w:sz w:val="22"/>
          <w:szCs w:val="24"/>
        </w:rPr>
        <w:t>WC</w:t>
      </w:r>
      <w:r w:rsidRPr="00A20979">
        <w:rPr>
          <w:rFonts w:ascii="Arial" w:hAnsi="Arial" w:cs="Arial"/>
          <w:b/>
          <w:bCs/>
          <w:sz w:val="22"/>
          <w:szCs w:val="24"/>
        </w:rPr>
        <w:t xml:space="preserve"> trajectory with </w:t>
      </w:r>
      <w:r>
        <w:rPr>
          <w:rFonts w:ascii="Arial" w:hAnsi="Arial" w:cs="Arial"/>
          <w:b/>
          <w:bCs/>
          <w:sz w:val="22"/>
          <w:szCs w:val="24"/>
        </w:rPr>
        <w:t>incident dementi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1996"/>
        <w:gridCol w:w="1807"/>
        <w:gridCol w:w="126"/>
        <w:gridCol w:w="1852"/>
        <w:gridCol w:w="81"/>
        <w:gridCol w:w="1908"/>
        <w:gridCol w:w="25"/>
        <w:gridCol w:w="1933"/>
        <w:gridCol w:w="44"/>
        <w:gridCol w:w="1889"/>
        <w:gridCol w:w="1764"/>
      </w:tblGrid>
      <w:tr w:rsidR="00370368" w:rsidRPr="007C66C9" w14:paraId="4CBA9DBF" w14:textId="77777777" w:rsidTr="0027466A">
        <w:tc>
          <w:tcPr>
            <w:tcW w:w="1973" w:type="dxa"/>
            <w:tcBorders>
              <w:bottom w:val="nil"/>
            </w:tcBorders>
          </w:tcPr>
          <w:p w14:paraId="03E1CFAE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6" w:type="dxa"/>
            <w:tcBorders>
              <w:bottom w:val="nil"/>
            </w:tcBorders>
          </w:tcPr>
          <w:p w14:paraId="08E8F259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33" w:type="dxa"/>
            <w:gridSpan w:val="2"/>
            <w:tcBorders>
              <w:bottom w:val="single" w:sz="4" w:space="0" w:color="auto"/>
            </w:tcBorders>
          </w:tcPr>
          <w:p w14:paraId="6BA5F348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C</w:t>
            </w:r>
            <w:r w:rsidRPr="007C66C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rajectory</w:t>
            </w:r>
            <w:r w:rsidRPr="007C66C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33" w:type="dxa"/>
            <w:gridSpan w:val="2"/>
            <w:tcBorders>
              <w:bottom w:val="single" w:sz="4" w:space="0" w:color="auto"/>
            </w:tcBorders>
          </w:tcPr>
          <w:p w14:paraId="5872FEC6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33" w:type="dxa"/>
            <w:gridSpan w:val="2"/>
            <w:tcBorders>
              <w:bottom w:val="single" w:sz="4" w:space="0" w:color="auto"/>
            </w:tcBorders>
          </w:tcPr>
          <w:p w14:paraId="4EA4E83E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276E6519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33" w:type="dxa"/>
            <w:gridSpan w:val="2"/>
            <w:tcBorders>
              <w:top w:val="single" w:sz="4" w:space="0" w:color="auto"/>
              <w:bottom w:val="nil"/>
            </w:tcBorders>
          </w:tcPr>
          <w:p w14:paraId="51292A00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64" w:type="dxa"/>
            <w:vMerge w:val="restart"/>
          </w:tcPr>
          <w:p w14:paraId="333D2B80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650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D0650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 for interaction</w:t>
            </w:r>
          </w:p>
        </w:tc>
      </w:tr>
      <w:tr w:rsidR="00370368" w:rsidRPr="007C66C9" w14:paraId="72DC8073" w14:textId="77777777" w:rsidTr="0027466A"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</w:tcPr>
          <w:p w14:paraId="2E4296D5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utcome</w:t>
            </w:r>
            <w:r w:rsidRPr="009627B7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4BA1392D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w-stable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1B5E59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66C9">
              <w:rPr>
                <w:rFonts w:ascii="Arial" w:hAnsi="Arial" w:cs="Arial" w:hint="eastAsia"/>
                <w:b/>
                <w:bCs/>
                <w:sz w:val="20"/>
                <w:szCs w:val="20"/>
              </w:rPr>
              <w:t>M</w:t>
            </w:r>
            <w:r w:rsidRPr="007C66C9">
              <w:rPr>
                <w:rFonts w:ascii="Arial" w:hAnsi="Arial" w:cs="Arial"/>
                <w:b/>
                <w:bCs/>
                <w:sz w:val="20"/>
                <w:szCs w:val="20"/>
              </w:rPr>
              <w:t>oderate-stable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FF3E7E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levated</w:t>
            </w:r>
            <w:r w:rsidRPr="007C66C9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ble</w:t>
            </w:r>
          </w:p>
        </w:tc>
        <w:tc>
          <w:tcPr>
            <w:tcW w:w="20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0D5087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66C9">
              <w:rPr>
                <w:rFonts w:ascii="Arial" w:hAnsi="Arial" w:cs="Arial" w:hint="eastAsia"/>
                <w:b/>
                <w:bCs/>
                <w:sz w:val="20"/>
                <w:szCs w:val="20"/>
              </w:rPr>
              <w:t>H</w:t>
            </w:r>
            <w:r w:rsidRPr="007C66C9">
              <w:rPr>
                <w:rFonts w:ascii="Arial" w:hAnsi="Arial" w:cs="Arial"/>
                <w:b/>
                <w:bCs/>
                <w:sz w:val="20"/>
                <w:szCs w:val="20"/>
              </w:rPr>
              <w:t>igh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reasing</w:t>
            </w: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  <w:vAlign w:val="bottom"/>
          </w:tcPr>
          <w:p w14:paraId="0BD712FA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64" w:type="dxa"/>
            <w:vMerge/>
            <w:tcBorders>
              <w:bottom w:val="single" w:sz="4" w:space="0" w:color="auto"/>
            </w:tcBorders>
          </w:tcPr>
          <w:p w14:paraId="54FFC2AE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70368" w:rsidRPr="007C66C9" w14:paraId="045AD01D" w14:textId="77777777" w:rsidTr="0027466A">
        <w:tc>
          <w:tcPr>
            <w:tcW w:w="1973" w:type="dxa"/>
            <w:tcBorders>
              <w:top w:val="single" w:sz="4" w:space="0" w:color="auto"/>
              <w:bottom w:val="nil"/>
            </w:tcBorders>
          </w:tcPr>
          <w:p w14:paraId="1038A38E" w14:textId="77777777" w:rsidR="00370368" w:rsidRPr="00DF0CBC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, y</w:t>
            </w:r>
          </w:p>
        </w:tc>
        <w:tc>
          <w:tcPr>
            <w:tcW w:w="1996" w:type="dxa"/>
            <w:tcBorders>
              <w:top w:val="single" w:sz="4" w:space="0" w:color="auto"/>
              <w:bottom w:val="nil"/>
            </w:tcBorders>
          </w:tcPr>
          <w:p w14:paraId="67E74817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bottom w:val="nil"/>
            </w:tcBorders>
          </w:tcPr>
          <w:p w14:paraId="2EC57B77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single" w:sz="4" w:space="0" w:color="auto"/>
              <w:bottom w:val="nil"/>
            </w:tcBorders>
          </w:tcPr>
          <w:p w14:paraId="691E474A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nil"/>
            </w:tcBorders>
          </w:tcPr>
          <w:p w14:paraId="49A1D187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02" w:type="dxa"/>
            <w:gridSpan w:val="3"/>
            <w:tcBorders>
              <w:top w:val="single" w:sz="4" w:space="0" w:color="auto"/>
              <w:bottom w:val="nil"/>
            </w:tcBorders>
          </w:tcPr>
          <w:p w14:paraId="5FEFF43E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</w:tcPr>
          <w:p w14:paraId="1379E450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46389938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70368" w:rsidRPr="007C66C9" w14:paraId="6AEC9B22" w14:textId="77777777" w:rsidTr="0027466A">
        <w:tc>
          <w:tcPr>
            <w:tcW w:w="1973" w:type="dxa"/>
            <w:tcBorders>
              <w:top w:val="nil"/>
              <w:bottom w:val="nil"/>
            </w:tcBorders>
          </w:tcPr>
          <w:p w14:paraId="2AEEA90D" w14:textId="77777777" w:rsidR="00370368" w:rsidRPr="00527BE5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527BE5">
              <w:rPr>
                <w:rFonts w:ascii="Arial" w:hAnsi="Arial" w:cs="Arial"/>
                <w:sz w:val="20"/>
                <w:szCs w:val="20"/>
              </w:rPr>
              <w:t>65 (n=</w:t>
            </w:r>
            <w:r>
              <w:rPr>
                <w:rFonts w:ascii="Arial" w:hAnsi="Arial" w:cs="Arial"/>
                <w:sz w:val="20"/>
                <w:szCs w:val="20"/>
              </w:rPr>
              <w:t>1173</w:t>
            </w:r>
            <w:r w:rsidRPr="0052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>
              <w:top w:val="nil"/>
              <w:bottom w:val="nil"/>
            </w:tcBorders>
          </w:tcPr>
          <w:p w14:paraId="20D81A43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1D743B35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nil"/>
              <w:bottom w:val="nil"/>
            </w:tcBorders>
          </w:tcPr>
          <w:p w14:paraId="0F1022F2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9" w:type="dxa"/>
            <w:gridSpan w:val="2"/>
            <w:tcBorders>
              <w:top w:val="nil"/>
              <w:bottom w:val="nil"/>
            </w:tcBorders>
          </w:tcPr>
          <w:p w14:paraId="79194459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02" w:type="dxa"/>
            <w:gridSpan w:val="3"/>
            <w:tcBorders>
              <w:top w:val="nil"/>
              <w:bottom w:val="nil"/>
            </w:tcBorders>
          </w:tcPr>
          <w:p w14:paraId="59601180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58C4F6A" w14:textId="77777777" w:rsidR="00370368" w:rsidRPr="007C66C9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64" w:type="dxa"/>
            <w:vMerge w:val="restart"/>
            <w:tcBorders>
              <w:top w:val="nil"/>
            </w:tcBorders>
          </w:tcPr>
          <w:p w14:paraId="02CF6F47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D06506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0650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370368" w:rsidRPr="00EC2FA3" w14:paraId="4532EE3B" w14:textId="77777777" w:rsidTr="0027466A">
        <w:tc>
          <w:tcPr>
            <w:tcW w:w="3969" w:type="dxa"/>
            <w:gridSpan w:val="2"/>
          </w:tcPr>
          <w:p w14:paraId="120844DE" w14:textId="77777777" w:rsidR="00370368" w:rsidRPr="00527BE5" w:rsidRDefault="00370368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527BE5">
              <w:rPr>
                <w:rFonts w:ascii="Arial" w:hAnsi="Arial" w:cs="Arial"/>
                <w:sz w:val="20"/>
                <w:szCs w:val="20"/>
              </w:rPr>
              <w:t xml:space="preserve">ultivariable-adjuste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27BE5">
              <w:rPr>
                <w:rFonts w:ascii="Arial" w:hAnsi="Arial" w:cs="Arial"/>
                <w:sz w:val="20"/>
                <w:szCs w:val="20"/>
              </w:rPr>
              <w:t>R (95% CI)</w:t>
            </w:r>
            <w:r w:rsidRPr="00527BE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</w:tcPr>
          <w:p w14:paraId="6246B736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2FA3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Pr="00EC2FA3">
              <w:rPr>
                <w:rFonts w:ascii="Arial" w:hAnsi="Arial" w:cs="Arial"/>
                <w:sz w:val="20"/>
                <w:szCs w:val="20"/>
              </w:rPr>
              <w:t>Reference]</w:t>
            </w:r>
          </w:p>
        </w:tc>
        <w:tc>
          <w:tcPr>
            <w:tcW w:w="1978" w:type="dxa"/>
            <w:gridSpan w:val="2"/>
          </w:tcPr>
          <w:p w14:paraId="4DEF8628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2 (0.93-1.86)</w:t>
            </w:r>
          </w:p>
        </w:tc>
        <w:tc>
          <w:tcPr>
            <w:tcW w:w="1989" w:type="dxa"/>
            <w:gridSpan w:val="2"/>
          </w:tcPr>
          <w:p w14:paraId="78FA89D0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5 (0.94-1.96)</w:t>
            </w:r>
          </w:p>
        </w:tc>
        <w:tc>
          <w:tcPr>
            <w:tcW w:w="2002" w:type="dxa"/>
            <w:gridSpan w:val="3"/>
          </w:tcPr>
          <w:p w14:paraId="3E85F63C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 (0.93-2.45)</w:t>
            </w:r>
          </w:p>
        </w:tc>
        <w:tc>
          <w:tcPr>
            <w:tcW w:w="1889" w:type="dxa"/>
          </w:tcPr>
          <w:p w14:paraId="3444376F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/>
          </w:tcPr>
          <w:p w14:paraId="380F7CC9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07B215F0" w14:textId="77777777" w:rsidTr="0027466A">
        <w:tc>
          <w:tcPr>
            <w:tcW w:w="3969" w:type="dxa"/>
            <w:gridSpan w:val="2"/>
          </w:tcPr>
          <w:p w14:paraId="4DEA24A6" w14:textId="77777777" w:rsidR="00370368" w:rsidRPr="00527BE5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47B47">
              <w:rPr>
                <w:rFonts w:ascii="Arial" w:hAnsi="Arial" w:cs="Arial"/>
                <w:sz w:val="20"/>
                <w:szCs w:val="20"/>
              </w:rPr>
              <w:t>≥</w:t>
            </w:r>
            <w:r w:rsidRPr="00527BE5">
              <w:rPr>
                <w:rFonts w:ascii="Arial" w:hAnsi="Arial" w:cs="Arial"/>
                <w:sz w:val="20"/>
                <w:szCs w:val="20"/>
              </w:rPr>
              <w:t>65 (n=</w:t>
            </w:r>
            <w:r>
              <w:rPr>
                <w:rFonts w:ascii="Arial" w:hAnsi="Arial" w:cs="Arial"/>
                <w:sz w:val="20"/>
                <w:szCs w:val="20"/>
              </w:rPr>
              <w:t>3455</w:t>
            </w:r>
            <w:r w:rsidRPr="0052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14:paraId="2A8CDEA1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gridSpan w:val="2"/>
          </w:tcPr>
          <w:p w14:paraId="794596A9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gridSpan w:val="2"/>
          </w:tcPr>
          <w:p w14:paraId="7DB1B8DE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gridSpan w:val="3"/>
          </w:tcPr>
          <w:p w14:paraId="260E1702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</w:tcPr>
          <w:p w14:paraId="05957309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/>
          </w:tcPr>
          <w:p w14:paraId="516AC270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71209F1D" w14:textId="77777777" w:rsidTr="0027466A"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56004418" w14:textId="77777777" w:rsidR="00370368" w:rsidRPr="00527BE5" w:rsidRDefault="00370368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527BE5">
              <w:rPr>
                <w:rFonts w:ascii="Arial" w:hAnsi="Arial" w:cs="Arial"/>
                <w:sz w:val="20"/>
                <w:szCs w:val="20"/>
              </w:rPr>
              <w:t xml:space="preserve">ultivariable-adjuste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27BE5">
              <w:rPr>
                <w:rFonts w:ascii="Arial" w:hAnsi="Arial" w:cs="Arial"/>
                <w:sz w:val="20"/>
                <w:szCs w:val="20"/>
              </w:rPr>
              <w:t>R (95% CI)</w:t>
            </w:r>
            <w:r w:rsidRPr="00527BE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6341377D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2FA3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Pr="00EC2FA3">
              <w:rPr>
                <w:rFonts w:ascii="Arial" w:hAnsi="Arial" w:cs="Arial"/>
                <w:sz w:val="20"/>
                <w:szCs w:val="20"/>
              </w:rPr>
              <w:t>Reference]</w:t>
            </w:r>
          </w:p>
        </w:tc>
        <w:tc>
          <w:tcPr>
            <w:tcW w:w="1978" w:type="dxa"/>
            <w:gridSpan w:val="2"/>
            <w:tcBorders>
              <w:bottom w:val="single" w:sz="4" w:space="0" w:color="auto"/>
            </w:tcBorders>
          </w:tcPr>
          <w:p w14:paraId="57FAB064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1 (0.96-4.60)</w:t>
            </w:r>
          </w:p>
        </w:tc>
        <w:tc>
          <w:tcPr>
            <w:tcW w:w="1989" w:type="dxa"/>
            <w:gridSpan w:val="2"/>
            <w:tcBorders>
              <w:bottom w:val="single" w:sz="4" w:space="0" w:color="auto"/>
            </w:tcBorders>
          </w:tcPr>
          <w:p w14:paraId="474DE171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2 (0.89-5.04)</w:t>
            </w:r>
          </w:p>
        </w:tc>
        <w:tc>
          <w:tcPr>
            <w:tcW w:w="2002" w:type="dxa"/>
            <w:gridSpan w:val="3"/>
            <w:tcBorders>
              <w:bottom w:val="single" w:sz="4" w:space="0" w:color="auto"/>
            </w:tcBorders>
          </w:tcPr>
          <w:p w14:paraId="11CE8239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07-4.78)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3A6673D6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/>
            <w:tcBorders>
              <w:bottom w:val="single" w:sz="4" w:space="0" w:color="auto"/>
            </w:tcBorders>
          </w:tcPr>
          <w:p w14:paraId="0776BC40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1E2E8912" w14:textId="77777777" w:rsidTr="0027466A"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0B8520C3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07" w:type="dxa"/>
            <w:tcBorders>
              <w:top w:val="single" w:sz="4" w:space="0" w:color="auto"/>
              <w:bottom w:val="nil"/>
            </w:tcBorders>
          </w:tcPr>
          <w:p w14:paraId="0D468AD2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single" w:sz="4" w:space="0" w:color="auto"/>
              <w:bottom w:val="nil"/>
            </w:tcBorders>
          </w:tcPr>
          <w:p w14:paraId="664853AF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nil"/>
            </w:tcBorders>
          </w:tcPr>
          <w:p w14:paraId="7FBF3FA8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gridSpan w:val="3"/>
            <w:tcBorders>
              <w:top w:val="single" w:sz="4" w:space="0" w:color="auto"/>
              <w:bottom w:val="nil"/>
            </w:tcBorders>
          </w:tcPr>
          <w:p w14:paraId="66F9FD20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</w:tcPr>
          <w:p w14:paraId="1F70A073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3EC81DDD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2C680E2D" w14:textId="77777777" w:rsidTr="0027466A">
        <w:tc>
          <w:tcPr>
            <w:tcW w:w="3969" w:type="dxa"/>
            <w:gridSpan w:val="2"/>
            <w:tcBorders>
              <w:top w:val="nil"/>
            </w:tcBorders>
          </w:tcPr>
          <w:p w14:paraId="7A4D2C96" w14:textId="77777777" w:rsidR="00370368" w:rsidRPr="00527BE5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/>
                <w:sz w:val="20"/>
                <w:szCs w:val="20"/>
              </w:rPr>
              <w:t>Male (n=</w:t>
            </w:r>
            <w:r>
              <w:rPr>
                <w:rFonts w:ascii="Arial" w:hAnsi="Arial" w:cs="Arial"/>
                <w:sz w:val="20"/>
                <w:szCs w:val="20"/>
              </w:rPr>
              <w:t>2044</w:t>
            </w:r>
            <w:r w:rsidRPr="0052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nil"/>
            </w:tcBorders>
          </w:tcPr>
          <w:p w14:paraId="7DB46768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nil"/>
            </w:tcBorders>
          </w:tcPr>
          <w:p w14:paraId="0CEFF6CC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gridSpan w:val="2"/>
            <w:tcBorders>
              <w:top w:val="nil"/>
            </w:tcBorders>
          </w:tcPr>
          <w:p w14:paraId="6CDBA6E1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gridSpan w:val="3"/>
            <w:tcBorders>
              <w:top w:val="nil"/>
            </w:tcBorders>
          </w:tcPr>
          <w:p w14:paraId="419DFD79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</w:tcBorders>
          </w:tcPr>
          <w:p w14:paraId="6511EEFC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 w:val="restart"/>
            <w:tcBorders>
              <w:top w:val="nil"/>
            </w:tcBorders>
          </w:tcPr>
          <w:p w14:paraId="7C0A2631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3</w:t>
            </w:r>
          </w:p>
        </w:tc>
      </w:tr>
      <w:tr w:rsidR="00370368" w:rsidRPr="00EC2FA3" w14:paraId="1F3F93A3" w14:textId="77777777" w:rsidTr="0027466A">
        <w:tc>
          <w:tcPr>
            <w:tcW w:w="3969" w:type="dxa"/>
            <w:gridSpan w:val="2"/>
          </w:tcPr>
          <w:p w14:paraId="2EF4AF3D" w14:textId="77777777" w:rsidR="00370368" w:rsidRPr="00527BE5" w:rsidRDefault="00370368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527BE5">
              <w:rPr>
                <w:rFonts w:ascii="Arial" w:hAnsi="Arial" w:cs="Arial"/>
                <w:sz w:val="20"/>
                <w:szCs w:val="20"/>
              </w:rPr>
              <w:t xml:space="preserve">ultivariable-adjuste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27BE5">
              <w:rPr>
                <w:rFonts w:ascii="Arial" w:hAnsi="Arial" w:cs="Arial"/>
                <w:sz w:val="20"/>
                <w:szCs w:val="20"/>
              </w:rPr>
              <w:t>R (95% CI)</w:t>
            </w:r>
            <w:r w:rsidRPr="00527BE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</w:tcPr>
          <w:p w14:paraId="7BF3774C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2FA3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Pr="00EC2FA3">
              <w:rPr>
                <w:rFonts w:ascii="Arial" w:hAnsi="Arial" w:cs="Arial"/>
                <w:sz w:val="20"/>
                <w:szCs w:val="20"/>
              </w:rPr>
              <w:t>Reference]</w:t>
            </w:r>
          </w:p>
        </w:tc>
        <w:tc>
          <w:tcPr>
            <w:tcW w:w="1978" w:type="dxa"/>
            <w:gridSpan w:val="2"/>
          </w:tcPr>
          <w:p w14:paraId="46348B08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4 (0.45-2.90)</w:t>
            </w:r>
          </w:p>
        </w:tc>
        <w:tc>
          <w:tcPr>
            <w:tcW w:w="1989" w:type="dxa"/>
            <w:gridSpan w:val="2"/>
          </w:tcPr>
          <w:p w14:paraId="68C68573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38-2.38)</w:t>
            </w:r>
          </w:p>
        </w:tc>
        <w:tc>
          <w:tcPr>
            <w:tcW w:w="2002" w:type="dxa"/>
            <w:gridSpan w:val="3"/>
          </w:tcPr>
          <w:p w14:paraId="22FA7AED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38-2.89)</w:t>
            </w:r>
          </w:p>
        </w:tc>
        <w:tc>
          <w:tcPr>
            <w:tcW w:w="1889" w:type="dxa"/>
          </w:tcPr>
          <w:p w14:paraId="7E4A8A05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/>
          </w:tcPr>
          <w:p w14:paraId="0C9DDD4D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1948572B" w14:textId="77777777" w:rsidTr="0027466A">
        <w:tc>
          <w:tcPr>
            <w:tcW w:w="3969" w:type="dxa"/>
            <w:gridSpan w:val="2"/>
          </w:tcPr>
          <w:p w14:paraId="650FA4B0" w14:textId="77777777" w:rsidR="00370368" w:rsidRPr="00527BE5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527BE5">
              <w:rPr>
                <w:rFonts w:ascii="Arial" w:hAnsi="Arial" w:cs="Arial"/>
                <w:sz w:val="20"/>
                <w:szCs w:val="20"/>
              </w:rPr>
              <w:t>emale (n=</w:t>
            </w:r>
            <w:r>
              <w:rPr>
                <w:rFonts w:ascii="Arial" w:hAnsi="Arial" w:cs="Arial"/>
                <w:sz w:val="20"/>
                <w:szCs w:val="20"/>
              </w:rPr>
              <w:t>2707</w:t>
            </w:r>
            <w:r w:rsidRPr="0052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14:paraId="242DD0ED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gridSpan w:val="2"/>
          </w:tcPr>
          <w:p w14:paraId="0CB4D789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gridSpan w:val="2"/>
          </w:tcPr>
          <w:p w14:paraId="10BD6888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gridSpan w:val="3"/>
          </w:tcPr>
          <w:p w14:paraId="4D5FE101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</w:tcPr>
          <w:p w14:paraId="7247B4A8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/>
          </w:tcPr>
          <w:p w14:paraId="43EA944E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62AA9E76" w14:textId="77777777" w:rsidTr="0027466A"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0744D681" w14:textId="77777777" w:rsidR="00370368" w:rsidRPr="00527BE5" w:rsidRDefault="00370368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527BE5">
              <w:rPr>
                <w:rFonts w:ascii="Arial" w:hAnsi="Arial" w:cs="Arial"/>
                <w:sz w:val="20"/>
                <w:szCs w:val="20"/>
              </w:rPr>
              <w:t xml:space="preserve">ultivariable-adjuste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27BE5">
              <w:rPr>
                <w:rFonts w:ascii="Arial" w:hAnsi="Arial" w:cs="Arial"/>
                <w:sz w:val="20"/>
                <w:szCs w:val="20"/>
              </w:rPr>
              <w:t>R (95% CI)</w:t>
            </w:r>
            <w:r w:rsidRPr="00527BE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76E5CA15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2FA3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Pr="00EC2FA3">
              <w:rPr>
                <w:rFonts w:ascii="Arial" w:hAnsi="Arial" w:cs="Arial"/>
                <w:sz w:val="20"/>
                <w:szCs w:val="20"/>
              </w:rPr>
              <w:t>Reference]</w:t>
            </w:r>
          </w:p>
        </w:tc>
        <w:tc>
          <w:tcPr>
            <w:tcW w:w="1978" w:type="dxa"/>
            <w:gridSpan w:val="2"/>
            <w:tcBorders>
              <w:bottom w:val="single" w:sz="4" w:space="0" w:color="auto"/>
            </w:tcBorders>
          </w:tcPr>
          <w:p w14:paraId="688682CF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42 (1.01-1.99)</w:t>
            </w:r>
          </w:p>
        </w:tc>
        <w:tc>
          <w:tcPr>
            <w:tcW w:w="1989" w:type="dxa"/>
            <w:gridSpan w:val="2"/>
            <w:tcBorders>
              <w:bottom w:val="single" w:sz="4" w:space="0" w:color="auto"/>
            </w:tcBorders>
          </w:tcPr>
          <w:p w14:paraId="0B5530B8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70 (1.17-2.46)</w:t>
            </w:r>
          </w:p>
        </w:tc>
        <w:tc>
          <w:tcPr>
            <w:tcW w:w="2002" w:type="dxa"/>
            <w:gridSpan w:val="3"/>
            <w:tcBorders>
              <w:bottom w:val="single" w:sz="4" w:space="0" w:color="auto"/>
            </w:tcBorders>
          </w:tcPr>
          <w:p w14:paraId="5E3ABD70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66 (0.89-3.10)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0E824D2E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/>
            <w:tcBorders>
              <w:bottom w:val="single" w:sz="4" w:space="0" w:color="auto"/>
            </w:tcBorders>
          </w:tcPr>
          <w:p w14:paraId="37D788DF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35571058" w14:textId="77777777" w:rsidTr="0027466A"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468E11B3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807" w:type="dxa"/>
            <w:tcBorders>
              <w:top w:val="single" w:sz="4" w:space="0" w:color="auto"/>
              <w:bottom w:val="nil"/>
            </w:tcBorders>
          </w:tcPr>
          <w:p w14:paraId="5349CB08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single" w:sz="4" w:space="0" w:color="auto"/>
              <w:bottom w:val="nil"/>
            </w:tcBorders>
          </w:tcPr>
          <w:p w14:paraId="50FEC4ED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nil"/>
            </w:tcBorders>
          </w:tcPr>
          <w:p w14:paraId="58D59BD3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gridSpan w:val="3"/>
            <w:tcBorders>
              <w:top w:val="single" w:sz="4" w:space="0" w:color="auto"/>
              <w:bottom w:val="nil"/>
            </w:tcBorders>
          </w:tcPr>
          <w:p w14:paraId="15C7E4CB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</w:tcPr>
          <w:p w14:paraId="30A0EBE1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2885F00E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3CB6159D" w14:textId="77777777" w:rsidTr="0027466A">
        <w:tc>
          <w:tcPr>
            <w:tcW w:w="3969" w:type="dxa"/>
            <w:gridSpan w:val="2"/>
            <w:tcBorders>
              <w:top w:val="nil"/>
            </w:tcBorders>
          </w:tcPr>
          <w:p w14:paraId="681ACFD7" w14:textId="77777777" w:rsidR="00370368" w:rsidRPr="00527BE5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/>
                <w:sz w:val="20"/>
                <w:szCs w:val="20"/>
              </w:rPr>
              <w:t>Yes (n=</w:t>
            </w:r>
            <w:r>
              <w:rPr>
                <w:rFonts w:ascii="Arial" w:hAnsi="Arial" w:cs="Arial"/>
                <w:sz w:val="20"/>
                <w:szCs w:val="20"/>
              </w:rPr>
              <w:t>1855</w:t>
            </w:r>
            <w:r w:rsidRPr="0052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nil"/>
            </w:tcBorders>
          </w:tcPr>
          <w:p w14:paraId="67A45D12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nil"/>
            </w:tcBorders>
          </w:tcPr>
          <w:p w14:paraId="27935FF2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gridSpan w:val="2"/>
            <w:tcBorders>
              <w:top w:val="nil"/>
            </w:tcBorders>
          </w:tcPr>
          <w:p w14:paraId="5BD489AC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gridSpan w:val="3"/>
            <w:tcBorders>
              <w:top w:val="nil"/>
            </w:tcBorders>
          </w:tcPr>
          <w:p w14:paraId="03B2859F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</w:tcBorders>
          </w:tcPr>
          <w:p w14:paraId="72BCDB15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 w:val="restart"/>
            <w:tcBorders>
              <w:top w:val="nil"/>
            </w:tcBorders>
          </w:tcPr>
          <w:p w14:paraId="522DA8EB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43</w:t>
            </w:r>
          </w:p>
        </w:tc>
      </w:tr>
      <w:tr w:rsidR="00370368" w:rsidRPr="00EC2FA3" w14:paraId="017D694C" w14:textId="77777777" w:rsidTr="0027466A">
        <w:tc>
          <w:tcPr>
            <w:tcW w:w="3969" w:type="dxa"/>
            <w:gridSpan w:val="2"/>
          </w:tcPr>
          <w:p w14:paraId="3068047F" w14:textId="77777777" w:rsidR="00370368" w:rsidRPr="00527BE5" w:rsidRDefault="00370368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527BE5">
              <w:rPr>
                <w:rFonts w:ascii="Arial" w:hAnsi="Arial" w:cs="Arial"/>
                <w:sz w:val="20"/>
                <w:szCs w:val="20"/>
              </w:rPr>
              <w:t xml:space="preserve">ultivariable-adjuste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27BE5">
              <w:rPr>
                <w:rFonts w:ascii="Arial" w:hAnsi="Arial" w:cs="Arial"/>
                <w:sz w:val="20"/>
                <w:szCs w:val="20"/>
              </w:rPr>
              <w:t>R (95% CI)</w:t>
            </w:r>
            <w:r w:rsidRPr="00527BE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</w:tcPr>
          <w:p w14:paraId="21815B86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2FA3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Pr="00EC2FA3">
              <w:rPr>
                <w:rFonts w:ascii="Arial" w:hAnsi="Arial" w:cs="Arial"/>
                <w:sz w:val="20"/>
                <w:szCs w:val="20"/>
              </w:rPr>
              <w:t>Reference]</w:t>
            </w:r>
          </w:p>
        </w:tc>
        <w:tc>
          <w:tcPr>
            <w:tcW w:w="1978" w:type="dxa"/>
            <w:gridSpan w:val="2"/>
          </w:tcPr>
          <w:p w14:paraId="7AA0DFEB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73 (0.96-3.12)</w:t>
            </w:r>
          </w:p>
        </w:tc>
        <w:tc>
          <w:tcPr>
            <w:tcW w:w="1989" w:type="dxa"/>
            <w:gridSpan w:val="2"/>
          </w:tcPr>
          <w:p w14:paraId="08BB3C13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90 (1.05-3.46)</w:t>
            </w:r>
          </w:p>
        </w:tc>
        <w:tc>
          <w:tcPr>
            <w:tcW w:w="2002" w:type="dxa"/>
            <w:gridSpan w:val="3"/>
          </w:tcPr>
          <w:p w14:paraId="11FC6891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67 (0.78-3.60)</w:t>
            </w:r>
          </w:p>
        </w:tc>
        <w:tc>
          <w:tcPr>
            <w:tcW w:w="1889" w:type="dxa"/>
          </w:tcPr>
          <w:p w14:paraId="1B4436FA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/>
          </w:tcPr>
          <w:p w14:paraId="22FDE66B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477F5596" w14:textId="77777777" w:rsidTr="0027466A">
        <w:tc>
          <w:tcPr>
            <w:tcW w:w="3969" w:type="dxa"/>
            <w:gridSpan w:val="2"/>
          </w:tcPr>
          <w:p w14:paraId="433D3498" w14:textId="77777777" w:rsidR="00370368" w:rsidRPr="00527BE5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/>
                <w:sz w:val="20"/>
                <w:szCs w:val="20"/>
              </w:rPr>
              <w:t>No (n=</w:t>
            </w:r>
            <w:r>
              <w:rPr>
                <w:rFonts w:ascii="Arial" w:hAnsi="Arial" w:cs="Arial"/>
                <w:sz w:val="20"/>
                <w:szCs w:val="20"/>
              </w:rPr>
              <w:t>2896</w:t>
            </w:r>
            <w:r w:rsidRPr="0052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14:paraId="1E17769A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gridSpan w:val="2"/>
          </w:tcPr>
          <w:p w14:paraId="052DA68D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gridSpan w:val="2"/>
          </w:tcPr>
          <w:p w14:paraId="435B0FF7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gridSpan w:val="3"/>
          </w:tcPr>
          <w:p w14:paraId="17805F09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</w:tcPr>
          <w:p w14:paraId="32CA89C1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/>
          </w:tcPr>
          <w:p w14:paraId="1F136E68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62ECFF97" w14:textId="77777777" w:rsidTr="0027466A"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</w:tcPr>
          <w:p w14:paraId="7B03321B" w14:textId="77777777" w:rsidR="00370368" w:rsidRPr="00527BE5" w:rsidRDefault="00370368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527BE5">
              <w:rPr>
                <w:rFonts w:ascii="Arial" w:hAnsi="Arial" w:cs="Arial"/>
                <w:sz w:val="20"/>
                <w:szCs w:val="20"/>
              </w:rPr>
              <w:t xml:space="preserve">ultivariable-adjuste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27BE5">
              <w:rPr>
                <w:rFonts w:ascii="Arial" w:hAnsi="Arial" w:cs="Arial"/>
                <w:sz w:val="20"/>
                <w:szCs w:val="20"/>
              </w:rPr>
              <w:t>R (95% CI)</w:t>
            </w:r>
            <w:r w:rsidRPr="00527BE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  <w:tcBorders>
              <w:top w:val="nil"/>
              <w:bottom w:val="single" w:sz="4" w:space="0" w:color="auto"/>
            </w:tcBorders>
          </w:tcPr>
          <w:p w14:paraId="44A6351D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2FA3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Pr="00EC2FA3">
              <w:rPr>
                <w:rFonts w:ascii="Arial" w:hAnsi="Arial" w:cs="Arial"/>
                <w:sz w:val="20"/>
                <w:szCs w:val="20"/>
              </w:rPr>
              <w:t>Reference]</w:t>
            </w:r>
          </w:p>
        </w:tc>
        <w:tc>
          <w:tcPr>
            <w:tcW w:w="1978" w:type="dxa"/>
            <w:gridSpan w:val="2"/>
            <w:tcBorders>
              <w:top w:val="nil"/>
              <w:bottom w:val="single" w:sz="4" w:space="0" w:color="auto"/>
            </w:tcBorders>
          </w:tcPr>
          <w:p w14:paraId="37506464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6 (0.92-1.99)</w:t>
            </w:r>
          </w:p>
        </w:tc>
        <w:tc>
          <w:tcPr>
            <w:tcW w:w="1989" w:type="dxa"/>
            <w:gridSpan w:val="2"/>
            <w:tcBorders>
              <w:top w:val="nil"/>
              <w:bottom w:val="single" w:sz="4" w:space="0" w:color="auto"/>
            </w:tcBorders>
          </w:tcPr>
          <w:p w14:paraId="2228156A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7 (0.88-2.12)</w:t>
            </w:r>
          </w:p>
        </w:tc>
        <w:tc>
          <w:tcPr>
            <w:tcW w:w="2002" w:type="dxa"/>
            <w:gridSpan w:val="3"/>
            <w:tcBorders>
              <w:top w:val="nil"/>
              <w:bottom w:val="single" w:sz="4" w:space="0" w:color="auto"/>
            </w:tcBorders>
          </w:tcPr>
          <w:p w14:paraId="76CA491D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63 (0.88-3.03)</w:t>
            </w: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</w:tcPr>
          <w:p w14:paraId="4963D3EC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/>
            <w:tcBorders>
              <w:bottom w:val="single" w:sz="4" w:space="0" w:color="auto"/>
            </w:tcBorders>
          </w:tcPr>
          <w:p w14:paraId="15C5DE47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7605188C" w14:textId="77777777" w:rsidTr="0027466A"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39162DBB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1807" w:type="dxa"/>
            <w:tcBorders>
              <w:top w:val="single" w:sz="4" w:space="0" w:color="auto"/>
              <w:bottom w:val="nil"/>
            </w:tcBorders>
          </w:tcPr>
          <w:p w14:paraId="22E52BAA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single" w:sz="4" w:space="0" w:color="auto"/>
              <w:bottom w:val="nil"/>
            </w:tcBorders>
          </w:tcPr>
          <w:p w14:paraId="4CC8CC3C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nil"/>
            </w:tcBorders>
          </w:tcPr>
          <w:p w14:paraId="4E4FEB78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gridSpan w:val="3"/>
            <w:tcBorders>
              <w:top w:val="single" w:sz="4" w:space="0" w:color="auto"/>
              <w:bottom w:val="nil"/>
            </w:tcBorders>
          </w:tcPr>
          <w:p w14:paraId="6B0933FB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</w:tcPr>
          <w:p w14:paraId="5B1C18C5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5FEF2FAE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107E0CA6" w14:textId="77777777" w:rsidTr="0027466A">
        <w:tc>
          <w:tcPr>
            <w:tcW w:w="3969" w:type="dxa"/>
            <w:gridSpan w:val="2"/>
            <w:tcBorders>
              <w:top w:val="nil"/>
            </w:tcBorders>
          </w:tcPr>
          <w:p w14:paraId="3C8BBA1B" w14:textId="77777777" w:rsidR="00370368" w:rsidRPr="00527BE5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62E93">
              <w:rPr>
                <w:rFonts w:ascii="Arial" w:hAnsi="Arial" w:cs="Arial"/>
                <w:sz w:val="20"/>
                <w:szCs w:val="20"/>
              </w:rPr>
              <w:t>Moderate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E62E93">
              <w:rPr>
                <w:rFonts w:ascii="Arial" w:hAnsi="Arial" w:cs="Arial"/>
                <w:sz w:val="20"/>
                <w:szCs w:val="20"/>
              </w:rPr>
              <w:t>vigorous activity ≥1/w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27BE5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3404</w:t>
            </w:r>
            <w:r w:rsidRPr="0052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nil"/>
            </w:tcBorders>
          </w:tcPr>
          <w:p w14:paraId="576F7267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nil"/>
            </w:tcBorders>
          </w:tcPr>
          <w:p w14:paraId="6984B607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gridSpan w:val="2"/>
            <w:tcBorders>
              <w:top w:val="nil"/>
            </w:tcBorders>
          </w:tcPr>
          <w:p w14:paraId="234817DE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gridSpan w:val="3"/>
            <w:tcBorders>
              <w:top w:val="nil"/>
            </w:tcBorders>
          </w:tcPr>
          <w:p w14:paraId="1FC853A7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</w:tcBorders>
          </w:tcPr>
          <w:p w14:paraId="633DE364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 w:val="restart"/>
            <w:tcBorders>
              <w:top w:val="nil"/>
            </w:tcBorders>
          </w:tcPr>
          <w:p w14:paraId="5849563B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71</w:t>
            </w:r>
          </w:p>
        </w:tc>
      </w:tr>
      <w:tr w:rsidR="00370368" w:rsidRPr="00EC2FA3" w14:paraId="40FAB742" w14:textId="77777777" w:rsidTr="0027466A">
        <w:tc>
          <w:tcPr>
            <w:tcW w:w="3969" w:type="dxa"/>
            <w:gridSpan w:val="2"/>
          </w:tcPr>
          <w:p w14:paraId="4EB7EF68" w14:textId="77777777" w:rsidR="00370368" w:rsidRPr="00527BE5" w:rsidRDefault="00370368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27BE5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527BE5">
              <w:rPr>
                <w:rFonts w:ascii="Arial" w:hAnsi="Arial" w:cs="Arial"/>
                <w:sz w:val="20"/>
                <w:szCs w:val="20"/>
              </w:rPr>
              <w:t xml:space="preserve">ultivariable-adjuste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27BE5">
              <w:rPr>
                <w:rFonts w:ascii="Arial" w:hAnsi="Arial" w:cs="Arial"/>
                <w:sz w:val="20"/>
                <w:szCs w:val="20"/>
              </w:rPr>
              <w:t>R (95% CI)</w:t>
            </w:r>
            <w:r w:rsidRPr="00527BE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</w:tcPr>
          <w:p w14:paraId="01683DFB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2FA3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Pr="00EC2FA3">
              <w:rPr>
                <w:rFonts w:ascii="Arial" w:hAnsi="Arial" w:cs="Arial"/>
                <w:sz w:val="20"/>
                <w:szCs w:val="20"/>
              </w:rPr>
              <w:t>Reference]</w:t>
            </w:r>
          </w:p>
        </w:tc>
        <w:tc>
          <w:tcPr>
            <w:tcW w:w="1978" w:type="dxa"/>
            <w:gridSpan w:val="2"/>
          </w:tcPr>
          <w:p w14:paraId="171E6774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3 (0.81-2.20)</w:t>
            </w:r>
          </w:p>
        </w:tc>
        <w:tc>
          <w:tcPr>
            <w:tcW w:w="1989" w:type="dxa"/>
            <w:gridSpan w:val="2"/>
          </w:tcPr>
          <w:p w14:paraId="0473997F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4 (0.78-2.31)</w:t>
            </w:r>
          </w:p>
        </w:tc>
        <w:tc>
          <w:tcPr>
            <w:tcW w:w="2002" w:type="dxa"/>
            <w:gridSpan w:val="3"/>
          </w:tcPr>
          <w:p w14:paraId="61D45FA2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7 (0.47-2.43)</w:t>
            </w:r>
          </w:p>
        </w:tc>
        <w:tc>
          <w:tcPr>
            <w:tcW w:w="1889" w:type="dxa"/>
          </w:tcPr>
          <w:p w14:paraId="2B65BEC7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/>
          </w:tcPr>
          <w:p w14:paraId="7954B041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5A6FEB8E" w14:textId="77777777" w:rsidTr="0027466A">
        <w:tc>
          <w:tcPr>
            <w:tcW w:w="3969" w:type="dxa"/>
            <w:gridSpan w:val="2"/>
          </w:tcPr>
          <w:p w14:paraId="6D552C60" w14:textId="77777777" w:rsidR="00370368" w:rsidRPr="00527BE5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62E93">
              <w:rPr>
                <w:rFonts w:ascii="Arial" w:hAnsi="Arial" w:cs="Arial"/>
                <w:sz w:val="20"/>
                <w:szCs w:val="20"/>
              </w:rPr>
              <w:t>Moderate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E62E93">
              <w:rPr>
                <w:rFonts w:ascii="Arial" w:hAnsi="Arial" w:cs="Arial"/>
                <w:sz w:val="20"/>
                <w:szCs w:val="20"/>
              </w:rPr>
              <w:t xml:space="preserve">vigorous activity 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E62E93">
              <w:rPr>
                <w:rFonts w:ascii="Arial" w:hAnsi="Arial" w:cs="Arial"/>
                <w:sz w:val="20"/>
                <w:szCs w:val="20"/>
              </w:rPr>
              <w:t>1/w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27BE5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224</w:t>
            </w:r>
            <w:r w:rsidRPr="0052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14:paraId="77945110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gridSpan w:val="2"/>
          </w:tcPr>
          <w:p w14:paraId="0FF6CC20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gridSpan w:val="2"/>
          </w:tcPr>
          <w:p w14:paraId="0A019E1A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2" w:type="dxa"/>
            <w:gridSpan w:val="3"/>
          </w:tcPr>
          <w:p w14:paraId="7B1B00F1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9" w:type="dxa"/>
          </w:tcPr>
          <w:p w14:paraId="560011EA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/>
          </w:tcPr>
          <w:p w14:paraId="5BBC1B4B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68" w:rsidRPr="00EC2FA3" w14:paraId="595166DF" w14:textId="77777777" w:rsidTr="0027466A">
        <w:tc>
          <w:tcPr>
            <w:tcW w:w="3969" w:type="dxa"/>
            <w:gridSpan w:val="2"/>
          </w:tcPr>
          <w:p w14:paraId="12AC823A" w14:textId="77777777" w:rsidR="00370368" w:rsidRPr="00EC2FA3" w:rsidRDefault="00370368" w:rsidP="0027466A">
            <w:pPr>
              <w:adjustRightInd w:val="0"/>
              <w:snapToGrid w:val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ultivariable-adjuste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27BE5">
              <w:rPr>
                <w:rFonts w:ascii="Arial" w:hAnsi="Arial" w:cs="Arial"/>
                <w:sz w:val="20"/>
                <w:szCs w:val="20"/>
              </w:rPr>
              <w:t xml:space="preserve">R </w:t>
            </w:r>
            <w:r w:rsidRPr="00EC2FA3">
              <w:rPr>
                <w:rFonts w:ascii="Arial" w:hAnsi="Arial" w:cs="Arial"/>
                <w:sz w:val="20"/>
                <w:szCs w:val="20"/>
              </w:rPr>
              <w:t>(95% CI)</w:t>
            </w:r>
            <w:r w:rsidRPr="009F38E4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</w:tcPr>
          <w:p w14:paraId="7F0CA42A" w14:textId="77777777" w:rsidR="00370368" w:rsidRPr="00EC2FA3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C2FA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C2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2FA3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Pr="00EC2FA3">
              <w:rPr>
                <w:rFonts w:ascii="Arial" w:hAnsi="Arial" w:cs="Arial"/>
                <w:sz w:val="20"/>
                <w:szCs w:val="20"/>
              </w:rPr>
              <w:t>Reference]</w:t>
            </w:r>
          </w:p>
        </w:tc>
        <w:tc>
          <w:tcPr>
            <w:tcW w:w="1978" w:type="dxa"/>
            <w:gridSpan w:val="2"/>
          </w:tcPr>
          <w:p w14:paraId="2302C8D5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7 (0.84-1.92)</w:t>
            </w:r>
          </w:p>
        </w:tc>
        <w:tc>
          <w:tcPr>
            <w:tcW w:w="1989" w:type="dxa"/>
            <w:gridSpan w:val="2"/>
          </w:tcPr>
          <w:p w14:paraId="3CDF6AAC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8 (0.76-1.82)</w:t>
            </w:r>
          </w:p>
        </w:tc>
        <w:tc>
          <w:tcPr>
            <w:tcW w:w="2002" w:type="dxa"/>
            <w:gridSpan w:val="3"/>
          </w:tcPr>
          <w:p w14:paraId="620C1369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7 (0.66-2.09)</w:t>
            </w:r>
          </w:p>
        </w:tc>
        <w:tc>
          <w:tcPr>
            <w:tcW w:w="1889" w:type="dxa"/>
          </w:tcPr>
          <w:p w14:paraId="04519590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vMerge/>
          </w:tcPr>
          <w:p w14:paraId="48E376CD" w14:textId="77777777" w:rsidR="00370368" w:rsidRPr="00D0650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2E44F08" w14:textId="77777777" w:rsidR="00370368" w:rsidRDefault="00370368" w:rsidP="00370368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8F703C">
        <w:rPr>
          <w:rFonts w:ascii="Arial" w:hAnsi="Arial" w:cs="Arial"/>
          <w:sz w:val="18"/>
          <w:szCs w:val="18"/>
        </w:rPr>
        <w:t xml:space="preserve">Abbreviation: </w:t>
      </w:r>
      <w:r>
        <w:rPr>
          <w:rFonts w:ascii="Arial" w:hAnsi="Arial" w:cs="Arial"/>
          <w:sz w:val="18"/>
          <w:szCs w:val="18"/>
        </w:rPr>
        <w:t>WC</w:t>
      </w:r>
      <w:r w:rsidRPr="008F703C">
        <w:rPr>
          <w:rFonts w:ascii="Arial" w:hAnsi="Arial" w:cs="Arial"/>
          <w:sz w:val="18"/>
          <w:szCs w:val="18"/>
        </w:rPr>
        <w:t>, waist circumference;</w:t>
      </w:r>
      <w:r>
        <w:rPr>
          <w:rFonts w:ascii="Arial" w:hAnsi="Arial" w:cs="Arial"/>
          <w:sz w:val="18"/>
          <w:szCs w:val="18"/>
        </w:rPr>
        <w:t xml:space="preserve"> HR, hazard ratio.</w:t>
      </w:r>
    </w:p>
    <w:p w14:paraId="2BB8AD77" w14:textId="77777777" w:rsidR="00370368" w:rsidRDefault="00370368" w:rsidP="00370368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8F703C">
        <w:rPr>
          <w:rFonts w:ascii="Arial" w:hAnsi="Arial" w:cs="Arial"/>
          <w:sz w:val="18"/>
          <w:szCs w:val="18"/>
          <w:vertAlign w:val="superscript"/>
        </w:rPr>
        <w:t>#†</w:t>
      </w:r>
      <w:r w:rsidRPr="001973C0">
        <w:rPr>
          <w:rFonts w:ascii="Arial" w:hAnsi="Arial" w:cs="Arial"/>
          <w:sz w:val="18"/>
          <w:szCs w:val="18"/>
        </w:rPr>
        <w:t xml:space="preserve">During 1998 to 2012, </w:t>
      </w:r>
      <w:r>
        <w:rPr>
          <w:rFonts w:ascii="Arial" w:hAnsi="Arial" w:cs="Arial"/>
          <w:sz w:val="18"/>
          <w:szCs w:val="18"/>
        </w:rPr>
        <w:t>f</w:t>
      </w:r>
      <w:r w:rsidRPr="001973C0">
        <w:rPr>
          <w:rFonts w:ascii="Arial" w:hAnsi="Arial" w:cs="Arial"/>
          <w:sz w:val="18"/>
          <w:szCs w:val="18"/>
        </w:rPr>
        <w:t xml:space="preserve">our distinct WC trajectories </w:t>
      </w:r>
      <w:r>
        <w:rPr>
          <w:rFonts w:ascii="Arial" w:hAnsi="Arial" w:cs="Arial"/>
          <w:sz w:val="18"/>
          <w:szCs w:val="18"/>
        </w:rPr>
        <w:t xml:space="preserve">were identified </w:t>
      </w:r>
      <w:r w:rsidRPr="001973C0">
        <w:rPr>
          <w:rFonts w:ascii="Arial" w:hAnsi="Arial" w:cs="Arial"/>
          <w:sz w:val="18"/>
          <w:szCs w:val="18"/>
        </w:rPr>
        <w:t xml:space="preserve">including </w:t>
      </w:r>
      <w:r>
        <w:rPr>
          <w:rFonts w:ascii="Arial" w:hAnsi="Arial" w:cs="Arial"/>
          <w:sz w:val="18"/>
          <w:szCs w:val="18"/>
        </w:rPr>
        <w:t>t</w:t>
      </w:r>
      <w:r w:rsidRPr="001973C0">
        <w:rPr>
          <w:rFonts w:ascii="Arial" w:hAnsi="Arial" w:cs="Arial"/>
          <w:sz w:val="18"/>
          <w:szCs w:val="18"/>
        </w:rPr>
        <w:t>he low-stable WC pattern, ranged from 7</w:t>
      </w:r>
      <w:r>
        <w:rPr>
          <w:rFonts w:ascii="Arial" w:hAnsi="Arial" w:cs="Arial"/>
          <w:sz w:val="18"/>
          <w:szCs w:val="18"/>
        </w:rPr>
        <w:t>6</w:t>
      </w:r>
      <w:r w:rsidRPr="001973C0">
        <w:rPr>
          <w:rFonts w:ascii="Arial" w:hAnsi="Arial" w:cs="Arial"/>
          <w:sz w:val="18"/>
          <w:szCs w:val="18"/>
        </w:rPr>
        <w:t xml:space="preserve"> to 79 cm (healthy WC); moderate-stable pattern, range of 8</w:t>
      </w:r>
      <w:r>
        <w:rPr>
          <w:rFonts w:ascii="Arial" w:hAnsi="Arial" w:cs="Arial"/>
          <w:sz w:val="18"/>
          <w:szCs w:val="18"/>
        </w:rPr>
        <w:t>8</w:t>
      </w:r>
      <w:r w:rsidRPr="001973C0">
        <w:rPr>
          <w:rFonts w:ascii="Arial" w:hAnsi="Arial" w:cs="Arial"/>
          <w:sz w:val="18"/>
          <w:szCs w:val="18"/>
        </w:rPr>
        <w:t xml:space="preserve"> to 92 cm; elevated-stable pattern, range of </w:t>
      </w:r>
      <w:r>
        <w:rPr>
          <w:rFonts w:ascii="Arial" w:hAnsi="Arial" w:cs="Arial"/>
          <w:sz w:val="18"/>
          <w:szCs w:val="18"/>
        </w:rPr>
        <w:t>100</w:t>
      </w:r>
      <w:r w:rsidRPr="001973C0">
        <w:rPr>
          <w:rFonts w:ascii="Arial" w:hAnsi="Arial" w:cs="Arial"/>
          <w:sz w:val="18"/>
          <w:szCs w:val="18"/>
        </w:rPr>
        <w:t xml:space="preserve"> to 10</w:t>
      </w:r>
      <w:r>
        <w:rPr>
          <w:rFonts w:ascii="Arial" w:hAnsi="Arial" w:cs="Arial"/>
          <w:sz w:val="18"/>
          <w:szCs w:val="18"/>
        </w:rPr>
        <w:t>5</w:t>
      </w:r>
      <w:r w:rsidRPr="001973C0">
        <w:rPr>
          <w:rFonts w:ascii="Arial" w:hAnsi="Arial" w:cs="Arial"/>
          <w:sz w:val="18"/>
          <w:szCs w:val="18"/>
        </w:rPr>
        <w:t xml:space="preserve"> cm; high-increasing pattern, range of 11</w:t>
      </w:r>
      <w:r>
        <w:rPr>
          <w:rFonts w:ascii="Arial" w:hAnsi="Arial" w:cs="Arial"/>
          <w:sz w:val="18"/>
          <w:szCs w:val="18"/>
        </w:rPr>
        <w:t>5</w:t>
      </w:r>
      <w:r w:rsidRPr="001973C0">
        <w:rPr>
          <w:rFonts w:ascii="Arial" w:hAnsi="Arial" w:cs="Arial"/>
          <w:sz w:val="18"/>
          <w:szCs w:val="18"/>
        </w:rPr>
        <w:t xml:space="preserve"> to 12</w:t>
      </w:r>
      <w:r>
        <w:rPr>
          <w:rFonts w:ascii="Arial" w:hAnsi="Arial" w:cs="Arial"/>
          <w:sz w:val="18"/>
          <w:szCs w:val="18"/>
        </w:rPr>
        <w:t>2</w:t>
      </w:r>
      <w:r w:rsidRPr="001973C0">
        <w:rPr>
          <w:rFonts w:ascii="Arial" w:hAnsi="Arial" w:cs="Arial"/>
          <w:sz w:val="18"/>
          <w:szCs w:val="18"/>
        </w:rPr>
        <w:t xml:space="preserve"> cm.</w:t>
      </w:r>
    </w:p>
    <w:p w14:paraId="66E3739D" w14:textId="77777777" w:rsidR="00370368" w:rsidRDefault="00370368" w:rsidP="00370368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8F703C">
        <w:rPr>
          <w:rFonts w:ascii="Arial" w:hAnsi="Arial" w:cs="Arial"/>
          <w:sz w:val="18"/>
          <w:szCs w:val="18"/>
          <w:vertAlign w:val="superscript"/>
        </w:rPr>
        <w:t>#</w:t>
      </w:r>
      <w:r w:rsidRPr="0033294D">
        <w:rPr>
          <w:rFonts w:ascii="Arial" w:hAnsi="Arial" w:cs="Arial"/>
          <w:sz w:val="18"/>
          <w:szCs w:val="18"/>
        </w:rPr>
        <w:t>Model</w:t>
      </w:r>
      <w:r>
        <w:rPr>
          <w:rFonts w:ascii="Arial" w:hAnsi="Arial" w:cs="Arial"/>
          <w:sz w:val="18"/>
          <w:szCs w:val="18"/>
        </w:rPr>
        <w:t xml:space="preserve"> were adjusted for </w:t>
      </w:r>
      <w:r w:rsidRPr="00B37A53">
        <w:rPr>
          <w:rFonts w:ascii="Arial" w:hAnsi="Arial" w:cs="Arial"/>
          <w:sz w:val="18"/>
          <w:szCs w:val="18"/>
        </w:rPr>
        <w:t>age, sex, ethnicity, marital status, employment, education, comorbidities, lifestyle factors, and mental health conditions</w:t>
      </w:r>
      <w:r>
        <w:rPr>
          <w:rFonts w:ascii="Arial" w:hAnsi="Arial" w:cs="Arial"/>
          <w:sz w:val="18"/>
          <w:szCs w:val="18"/>
        </w:rPr>
        <w:t xml:space="preserve"> where appropriate</w:t>
      </w:r>
      <w:r w:rsidRPr="00B37A53">
        <w:rPr>
          <w:rFonts w:ascii="Arial" w:hAnsi="Arial" w:cs="Arial"/>
          <w:sz w:val="18"/>
          <w:szCs w:val="18"/>
        </w:rPr>
        <w:t>.</w:t>
      </w:r>
    </w:p>
    <w:p w14:paraId="3ED72F84" w14:textId="77777777" w:rsidR="00370368" w:rsidRPr="00947966" w:rsidRDefault="00370368" w:rsidP="00370368">
      <w:pPr>
        <w:adjustRightInd w:val="0"/>
        <w:snapToGrid w:val="0"/>
        <w:rPr>
          <w:rFonts w:ascii="Arial" w:hAnsi="Arial" w:cs="Arial"/>
          <w:b/>
          <w:bCs/>
          <w:sz w:val="22"/>
          <w:szCs w:val="24"/>
        </w:rPr>
      </w:pPr>
    </w:p>
    <w:p w14:paraId="6046C0DB" w14:textId="77777777" w:rsidR="00370368" w:rsidRDefault="00370368" w:rsidP="00370368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/>
          <w:b/>
          <w:bCs/>
          <w:sz w:val="22"/>
          <w:szCs w:val="24"/>
        </w:rPr>
        <w:br w:type="page"/>
      </w:r>
    </w:p>
    <w:p w14:paraId="15616C99" w14:textId="7775E675" w:rsidR="00370368" w:rsidRDefault="00370368" w:rsidP="00370368">
      <w:pPr>
        <w:adjustRightInd w:val="0"/>
        <w:snapToGrid w:val="0"/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lastRenderedPageBreak/>
        <w:t>T</w:t>
      </w:r>
      <w:r>
        <w:rPr>
          <w:rFonts w:ascii="Arial" w:hAnsi="Arial" w:cs="Arial"/>
          <w:b/>
          <w:bCs/>
          <w:sz w:val="22"/>
          <w:szCs w:val="24"/>
        </w:rPr>
        <w:t>able S</w:t>
      </w:r>
      <w:r w:rsidR="00C95F00">
        <w:rPr>
          <w:rFonts w:ascii="Arial" w:hAnsi="Arial" w:cs="Arial"/>
          <w:b/>
          <w:bCs/>
          <w:sz w:val="22"/>
          <w:szCs w:val="24"/>
        </w:rPr>
        <w:t>5</w:t>
      </w:r>
      <w:r>
        <w:rPr>
          <w:rFonts w:ascii="Arial" w:hAnsi="Arial" w:cs="Arial"/>
          <w:b/>
          <w:bCs/>
          <w:sz w:val="22"/>
          <w:szCs w:val="24"/>
        </w:rPr>
        <w:t>. Sensitivity analyses on the association of BMI trajectories with risk of dementi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2204"/>
        <w:gridCol w:w="2205"/>
        <w:gridCol w:w="2207"/>
        <w:gridCol w:w="2194"/>
      </w:tblGrid>
      <w:tr w:rsidR="00370368" w:rsidRPr="00092882" w14:paraId="0F1CCC37" w14:textId="77777777" w:rsidTr="0027466A">
        <w:tc>
          <w:tcPr>
            <w:tcW w:w="11015" w:type="dxa"/>
            <w:gridSpan w:val="5"/>
            <w:tcBorders>
              <w:bottom w:val="single" w:sz="4" w:space="0" w:color="auto"/>
            </w:tcBorders>
          </w:tcPr>
          <w:p w14:paraId="558FF7A8" w14:textId="10BBB36F" w:rsidR="00370368" w:rsidRPr="0002012B" w:rsidRDefault="00370368" w:rsidP="0027466A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882">
              <w:rPr>
                <w:rFonts w:ascii="Arial" w:hAnsi="Arial" w:cs="Arial"/>
                <w:b/>
                <w:bCs/>
                <w:sz w:val="20"/>
                <w:szCs w:val="20"/>
              </w:rPr>
              <w:t>BMI trajectory</w:t>
            </w:r>
            <w:r w:rsidRPr="00092882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370368" w:rsidRPr="00092882" w14:paraId="4931BC56" w14:textId="77777777" w:rsidTr="0027466A"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5ED307D6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882">
              <w:rPr>
                <w:rFonts w:ascii="Arial" w:hAnsi="Arial" w:cs="Arial"/>
                <w:b/>
                <w:bCs/>
                <w:sz w:val="20"/>
                <w:szCs w:val="20"/>
              </w:rPr>
              <w:t>Low-stabl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E07CE0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882">
              <w:rPr>
                <w:rFonts w:ascii="Arial" w:hAnsi="Arial" w:cs="Arial"/>
                <w:b/>
                <w:bCs/>
                <w:sz w:val="20"/>
                <w:szCs w:val="20"/>
              </w:rPr>
              <w:t>Moderate-stable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2378F1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882">
              <w:rPr>
                <w:rFonts w:ascii="Arial" w:hAnsi="Arial" w:cs="Arial"/>
                <w:b/>
                <w:bCs/>
                <w:sz w:val="20"/>
                <w:szCs w:val="20"/>
              </w:rPr>
              <w:t>Moderate-increasing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E367AE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882">
              <w:rPr>
                <w:rFonts w:ascii="Arial" w:hAnsi="Arial" w:cs="Arial"/>
                <w:b/>
                <w:bCs/>
                <w:sz w:val="20"/>
                <w:szCs w:val="20"/>
              </w:rPr>
              <w:t>High-decreasing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0D458A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882">
              <w:rPr>
                <w:rFonts w:ascii="Arial" w:hAnsi="Arial" w:cs="Arial"/>
                <w:b/>
                <w:bCs/>
                <w:sz w:val="20"/>
                <w:szCs w:val="20"/>
              </w:rPr>
              <w:t>High-stable</w:t>
            </w:r>
          </w:p>
        </w:tc>
      </w:tr>
      <w:tr w:rsidR="00370368" w:rsidRPr="00092882" w14:paraId="3C4FB9C5" w14:textId="77777777" w:rsidTr="0027466A">
        <w:tc>
          <w:tcPr>
            <w:tcW w:w="11015" w:type="dxa"/>
            <w:gridSpan w:val="5"/>
            <w:tcBorders>
              <w:top w:val="single" w:sz="4" w:space="0" w:color="auto"/>
              <w:bottom w:val="nil"/>
            </w:tcBorders>
          </w:tcPr>
          <w:p w14:paraId="14131D17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8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1: </w:t>
            </w:r>
            <w:r w:rsidRPr="005866AA">
              <w:rPr>
                <w:rFonts w:ascii="Arial" w:hAnsi="Arial" w:cs="Arial"/>
                <w:sz w:val="20"/>
                <w:szCs w:val="20"/>
              </w:rPr>
              <w:t>Exclusion of participants with incident dementia at the first two years of follow-up (n=4591)</w:t>
            </w:r>
          </w:p>
        </w:tc>
      </w:tr>
      <w:tr w:rsidR="00370368" w:rsidRPr="00092882" w14:paraId="139939F9" w14:textId="77777777" w:rsidTr="0027466A">
        <w:tc>
          <w:tcPr>
            <w:tcW w:w="2205" w:type="dxa"/>
            <w:tcBorders>
              <w:top w:val="nil"/>
              <w:bottom w:val="nil"/>
            </w:tcBorders>
          </w:tcPr>
          <w:p w14:paraId="5996A02B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92882"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028B7727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 (0.93-1.98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3B66CB5D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 (0.85-2.71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71949177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41-1.76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6B9D7B89" w14:textId="77777777" w:rsidR="00370368" w:rsidRPr="00FB43A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1.90 (1.25-2.88)</w:t>
            </w:r>
          </w:p>
        </w:tc>
      </w:tr>
      <w:tr w:rsidR="00EE2A90" w:rsidRPr="00092882" w14:paraId="7CD0A3E3" w14:textId="77777777" w:rsidTr="0027466A">
        <w:tc>
          <w:tcPr>
            <w:tcW w:w="2205" w:type="dxa"/>
            <w:tcBorders>
              <w:top w:val="nil"/>
              <w:bottom w:val="nil"/>
            </w:tcBorders>
          </w:tcPr>
          <w:p w14:paraId="63D95572" w14:textId="7939165D" w:rsidR="00EE2A90" w:rsidRPr="00092882" w:rsidRDefault="00EE2A9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23AFD99F" w14:textId="2ED7F644" w:rsidR="00EE2A90" w:rsidRDefault="0002012B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2C3C6F1F" w14:textId="039C9DA9" w:rsidR="00EE2A90" w:rsidRDefault="0002012B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8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257FC13E" w14:textId="12AD81B8" w:rsidR="00EE2A90" w:rsidRDefault="0002012B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61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31253E37" w14:textId="43F2F94A" w:rsidR="00EE2A90" w:rsidRPr="00FB43A6" w:rsidRDefault="0002012B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370368" w:rsidRPr="00092882" w14:paraId="7280F6DF" w14:textId="77777777" w:rsidTr="0027466A">
        <w:tc>
          <w:tcPr>
            <w:tcW w:w="11015" w:type="dxa"/>
            <w:gridSpan w:val="5"/>
            <w:tcBorders>
              <w:top w:val="nil"/>
              <w:bottom w:val="nil"/>
            </w:tcBorders>
          </w:tcPr>
          <w:p w14:paraId="7851BB07" w14:textId="77777777" w:rsidR="00370368" w:rsidRPr="005866AA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866AA">
              <w:rPr>
                <w:rFonts w:ascii="Arial" w:hAnsi="Arial" w:cs="Arial"/>
                <w:b/>
                <w:bCs/>
                <w:sz w:val="20"/>
                <w:szCs w:val="20"/>
              </w:rPr>
              <w:t>SA2:</w:t>
            </w:r>
            <w:r w:rsidRPr="005866AA">
              <w:rPr>
                <w:rFonts w:ascii="Arial" w:hAnsi="Arial" w:cs="Arial"/>
                <w:sz w:val="20"/>
                <w:szCs w:val="20"/>
              </w:rPr>
              <w:t xml:space="preserve"> Further adjusted for WC at baseline (wave 6, 2012) based on fully adjusted model</w:t>
            </w:r>
          </w:p>
        </w:tc>
      </w:tr>
      <w:tr w:rsidR="00370368" w:rsidRPr="00092882" w14:paraId="7C5A6109" w14:textId="77777777" w:rsidTr="0027466A">
        <w:tc>
          <w:tcPr>
            <w:tcW w:w="2205" w:type="dxa"/>
            <w:tcBorders>
              <w:top w:val="nil"/>
              <w:bottom w:val="nil"/>
            </w:tcBorders>
          </w:tcPr>
          <w:p w14:paraId="588BC89D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92882"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059C15C4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47 (1.03-2.12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4FFBB4CD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44 (0.76-2.72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065409F2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51 (0.87-2.63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610E4AD9" w14:textId="77777777" w:rsidR="00370368" w:rsidRPr="00FB43A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2.04 (1.20-3.47)</w:t>
            </w:r>
          </w:p>
        </w:tc>
      </w:tr>
      <w:tr w:rsidR="00EE2A90" w:rsidRPr="00092882" w14:paraId="21A06819" w14:textId="77777777" w:rsidTr="0027466A">
        <w:tc>
          <w:tcPr>
            <w:tcW w:w="2205" w:type="dxa"/>
            <w:tcBorders>
              <w:top w:val="nil"/>
              <w:bottom w:val="nil"/>
            </w:tcBorders>
          </w:tcPr>
          <w:p w14:paraId="76EF252D" w14:textId="77777777" w:rsidR="00EE2A90" w:rsidRPr="00092882" w:rsidRDefault="00EE2A9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4F721EEA" w14:textId="6462FC96" w:rsidR="00EE2A90" w:rsidRDefault="0002012B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6818E2AD" w14:textId="541202DC" w:rsidR="00EE2A90" w:rsidRDefault="0002012B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8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1DBD07BA" w14:textId="65EB0954" w:rsidR="00EE2A90" w:rsidRDefault="0002012B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1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77DE2E3A" w14:textId="294ADEAA" w:rsidR="00EE2A90" w:rsidRPr="00FB43A6" w:rsidRDefault="0002012B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370368" w:rsidRPr="00092882" w14:paraId="4D9700D6" w14:textId="77777777" w:rsidTr="0027466A">
        <w:tc>
          <w:tcPr>
            <w:tcW w:w="11015" w:type="dxa"/>
            <w:gridSpan w:val="5"/>
            <w:tcBorders>
              <w:top w:val="nil"/>
              <w:bottom w:val="nil"/>
            </w:tcBorders>
          </w:tcPr>
          <w:p w14:paraId="3249A04A" w14:textId="77777777" w:rsidR="00370368" w:rsidRPr="005866AA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866AA">
              <w:rPr>
                <w:rFonts w:ascii="Arial" w:hAnsi="Arial" w:cs="Arial"/>
                <w:b/>
                <w:bCs/>
                <w:sz w:val="20"/>
                <w:szCs w:val="20"/>
              </w:rPr>
              <w:t>SA3:</w:t>
            </w:r>
            <w:r w:rsidRPr="005866AA">
              <w:rPr>
                <w:rFonts w:ascii="Arial" w:hAnsi="Arial" w:cs="Arial"/>
                <w:sz w:val="20"/>
                <w:szCs w:val="20"/>
              </w:rPr>
              <w:t xml:space="preserve"> Further adjusted for single measure of BMI (wave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866AA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012</w:t>
            </w:r>
            <w:r w:rsidRPr="005866AA">
              <w:rPr>
                <w:rFonts w:ascii="Arial" w:hAnsi="Arial" w:cs="Arial"/>
                <w:sz w:val="20"/>
                <w:szCs w:val="20"/>
              </w:rPr>
              <w:t>) based on fully adjusted model</w:t>
            </w:r>
          </w:p>
        </w:tc>
      </w:tr>
      <w:tr w:rsidR="00370368" w:rsidRPr="0002012B" w14:paraId="2C17D992" w14:textId="77777777" w:rsidTr="0027466A">
        <w:tc>
          <w:tcPr>
            <w:tcW w:w="2205" w:type="dxa"/>
            <w:tcBorders>
              <w:top w:val="nil"/>
              <w:bottom w:val="nil"/>
            </w:tcBorders>
          </w:tcPr>
          <w:p w14:paraId="3507F64C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92882"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0D809250" w14:textId="77777777" w:rsidR="00370368" w:rsidRPr="00FB43A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1.75 (1.16-2.64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1879AC3B" w14:textId="77777777" w:rsidR="00370368" w:rsidRPr="00FB43A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2.40 (1.15-4.98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0ED10A82" w14:textId="77777777" w:rsidR="00370368" w:rsidRPr="0002012B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2012B">
              <w:rPr>
                <w:rFonts w:ascii="Arial" w:hAnsi="Arial" w:cs="Arial"/>
                <w:sz w:val="20"/>
                <w:szCs w:val="20"/>
              </w:rPr>
              <w:t>1.78 (0.98-3.24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048CE41D" w14:textId="77777777" w:rsidR="00370368" w:rsidRPr="00FB43A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2.68 (1.30-5.49)</w:t>
            </w:r>
          </w:p>
        </w:tc>
      </w:tr>
      <w:tr w:rsidR="00EE2A90" w:rsidRPr="002A2B17" w14:paraId="6D4D5D97" w14:textId="77777777" w:rsidTr="0027466A">
        <w:tc>
          <w:tcPr>
            <w:tcW w:w="2205" w:type="dxa"/>
            <w:tcBorders>
              <w:top w:val="nil"/>
              <w:bottom w:val="nil"/>
            </w:tcBorders>
          </w:tcPr>
          <w:p w14:paraId="14F1893C" w14:textId="77777777" w:rsidR="00EE2A90" w:rsidRPr="002A2B17" w:rsidRDefault="00EE2A9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112A7E25" w14:textId="291BD586" w:rsidR="00EE2A90" w:rsidRPr="00FB43A6" w:rsidRDefault="002A2B17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2635FF86" w14:textId="3BC97118" w:rsidR="00EE2A90" w:rsidRPr="00FB43A6" w:rsidRDefault="002A2B17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0098865C" w14:textId="6ED916DD" w:rsidR="00EE2A90" w:rsidRPr="002A2B17" w:rsidRDefault="002A2B17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2A2B17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A2B17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76672041" w14:textId="6FF1EBE4" w:rsidR="00EE2A90" w:rsidRPr="00FB43A6" w:rsidRDefault="002A2B17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370368" w:rsidRPr="00092882" w14:paraId="3A8B13A2" w14:textId="77777777" w:rsidTr="0027466A">
        <w:tc>
          <w:tcPr>
            <w:tcW w:w="11015" w:type="dxa"/>
            <w:gridSpan w:val="5"/>
            <w:tcBorders>
              <w:top w:val="nil"/>
              <w:bottom w:val="nil"/>
            </w:tcBorders>
          </w:tcPr>
          <w:p w14:paraId="2A026FE3" w14:textId="77777777" w:rsidR="00370368" w:rsidRPr="005866AA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866AA">
              <w:rPr>
                <w:rFonts w:ascii="Arial" w:hAnsi="Arial" w:cs="Arial"/>
                <w:b/>
                <w:bCs/>
                <w:sz w:val="20"/>
                <w:szCs w:val="20"/>
              </w:rPr>
              <w:t>SA4</w:t>
            </w:r>
            <w:r w:rsidRPr="005866AA">
              <w:rPr>
                <w:rFonts w:ascii="Arial" w:hAnsi="Arial" w:cs="Arial"/>
                <w:sz w:val="20"/>
                <w:szCs w:val="20"/>
              </w:rPr>
              <w:t>: Further adjusted for genetic risk factor associated with dementia</w:t>
            </w:r>
          </w:p>
        </w:tc>
      </w:tr>
      <w:tr w:rsidR="00370368" w:rsidRPr="00092882" w14:paraId="5CE6FBB2" w14:textId="77777777" w:rsidTr="00FB43A6">
        <w:tc>
          <w:tcPr>
            <w:tcW w:w="2205" w:type="dxa"/>
            <w:tcBorders>
              <w:top w:val="nil"/>
              <w:bottom w:val="nil"/>
            </w:tcBorders>
          </w:tcPr>
          <w:p w14:paraId="047D023A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92882"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4ACB0C6A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9 (0.87-1.64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6AA811D3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53-1.69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4CC0CB41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4 (0.81-2.20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1B426345" w14:textId="77777777" w:rsidR="00370368" w:rsidRPr="00FB43A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1.43 (1.00-2.09)</w:t>
            </w:r>
          </w:p>
        </w:tc>
      </w:tr>
      <w:tr w:rsidR="00EE2A90" w:rsidRPr="002A2B17" w14:paraId="6129101B" w14:textId="77777777" w:rsidTr="00746A82">
        <w:tc>
          <w:tcPr>
            <w:tcW w:w="2205" w:type="dxa"/>
            <w:tcBorders>
              <w:top w:val="nil"/>
              <w:bottom w:val="nil"/>
            </w:tcBorders>
          </w:tcPr>
          <w:p w14:paraId="1C70ABBB" w14:textId="77777777" w:rsidR="00EE2A90" w:rsidRPr="002A2B17" w:rsidRDefault="00EE2A90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2978F183" w14:textId="01B1DF49" w:rsidR="00EE2A90" w:rsidRPr="002A2B17" w:rsidRDefault="002A2B17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2A2B17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A2B17">
              <w:rPr>
                <w:rFonts w:ascii="Arial" w:hAnsi="Arial" w:cs="Arial"/>
                <w:sz w:val="20"/>
                <w:szCs w:val="20"/>
              </w:rPr>
              <w:t>.18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1FD5FA7F" w14:textId="59BFF554" w:rsidR="00EE2A90" w:rsidRPr="002A2B17" w:rsidRDefault="002A2B17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2A2B17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A2B17">
              <w:rPr>
                <w:rFonts w:ascii="Arial" w:hAnsi="Arial" w:cs="Arial"/>
                <w:sz w:val="20"/>
                <w:szCs w:val="20"/>
              </w:rPr>
              <w:t>.89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6EF78DAF" w14:textId="5852B6F2" w:rsidR="00EE2A90" w:rsidRPr="002A2B17" w:rsidRDefault="002A2B17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2A2B17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A2B17">
              <w:rPr>
                <w:rFonts w:ascii="Arial" w:hAnsi="Arial" w:cs="Arial"/>
                <w:sz w:val="20"/>
                <w:szCs w:val="20"/>
              </w:rPr>
              <w:t>.25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2A037194" w14:textId="1D550363" w:rsidR="00EE2A90" w:rsidRPr="00FB43A6" w:rsidRDefault="002A2B17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746A82" w:rsidRPr="00092882" w14:paraId="0266E2C8" w14:textId="77777777" w:rsidTr="00200AC9">
        <w:tc>
          <w:tcPr>
            <w:tcW w:w="11015" w:type="dxa"/>
            <w:gridSpan w:val="5"/>
            <w:tcBorders>
              <w:top w:val="nil"/>
              <w:bottom w:val="nil"/>
            </w:tcBorders>
          </w:tcPr>
          <w:p w14:paraId="601435F5" w14:textId="4859E4FC" w:rsidR="00746A82" w:rsidRPr="005F3D8A" w:rsidRDefault="00746A82" w:rsidP="00746A82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66AA">
              <w:rPr>
                <w:rFonts w:ascii="Arial" w:hAnsi="Arial" w:cs="Arial"/>
                <w:b/>
                <w:bCs/>
                <w:sz w:val="20"/>
                <w:szCs w:val="20"/>
              </w:rPr>
              <w:t>S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5866AA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46A82">
              <w:rPr>
                <w:rFonts w:ascii="Arial" w:hAnsi="Arial" w:cs="Arial"/>
                <w:sz w:val="20"/>
                <w:szCs w:val="20"/>
              </w:rPr>
              <w:t xml:space="preserve">Exclusion of participants with </w:t>
            </w:r>
            <w:r>
              <w:rPr>
                <w:rFonts w:ascii="Arial" w:hAnsi="Arial" w:cs="Arial"/>
                <w:sz w:val="20"/>
                <w:szCs w:val="20"/>
              </w:rPr>
              <w:t>cancer</w:t>
            </w:r>
            <w:r w:rsidRPr="00746A82">
              <w:rPr>
                <w:rFonts w:ascii="Arial" w:hAnsi="Arial" w:cs="Arial"/>
                <w:sz w:val="20"/>
                <w:szCs w:val="20"/>
              </w:rPr>
              <w:t xml:space="preserve"> at </w:t>
            </w:r>
            <w:r>
              <w:rPr>
                <w:rFonts w:ascii="Arial" w:hAnsi="Arial" w:cs="Arial"/>
                <w:sz w:val="20"/>
                <w:szCs w:val="20"/>
              </w:rPr>
              <w:t>baseline</w:t>
            </w:r>
            <w:r w:rsidRPr="00746A82">
              <w:rPr>
                <w:rFonts w:ascii="Arial" w:hAnsi="Arial" w:cs="Arial"/>
                <w:sz w:val="20"/>
                <w:szCs w:val="20"/>
              </w:rPr>
              <w:t xml:space="preserve"> (n=</w:t>
            </w:r>
            <w:r w:rsidR="00EE2A90">
              <w:rPr>
                <w:rFonts w:ascii="Arial" w:hAnsi="Arial" w:cs="Arial"/>
                <w:sz w:val="20"/>
                <w:szCs w:val="20"/>
              </w:rPr>
              <w:t>4464</w:t>
            </w:r>
            <w:r w:rsidRPr="00746A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46A82" w:rsidRPr="00092882" w14:paraId="68B5BF3D" w14:textId="77777777" w:rsidTr="00FB43A6">
        <w:tc>
          <w:tcPr>
            <w:tcW w:w="2205" w:type="dxa"/>
            <w:tcBorders>
              <w:top w:val="nil"/>
              <w:bottom w:val="nil"/>
            </w:tcBorders>
          </w:tcPr>
          <w:p w14:paraId="7F7ECD66" w14:textId="404DFC30" w:rsidR="00746A82" w:rsidRPr="00092882" w:rsidRDefault="00746A82" w:rsidP="00746A82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92882"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3E9ABA64" w14:textId="404E5E65" w:rsidR="00746A82" w:rsidRDefault="00746A82" w:rsidP="00746A82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258BE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A258BE">
              <w:rPr>
                <w:rFonts w:ascii="Arial" w:hAnsi="Arial" w:cs="Arial"/>
                <w:sz w:val="20"/>
                <w:szCs w:val="20"/>
              </w:rPr>
              <w:t>93</w:t>
            </w:r>
            <w:r>
              <w:rPr>
                <w:rFonts w:ascii="Arial" w:hAnsi="Arial" w:cs="Arial"/>
                <w:sz w:val="20"/>
                <w:szCs w:val="20"/>
              </w:rPr>
              <w:t>-1.6</w:t>
            </w:r>
            <w:r w:rsidR="00A258B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50ED5D60" w14:textId="069D87F1" w:rsidR="00746A82" w:rsidRDefault="00A258BE" w:rsidP="00746A82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  <w:r w:rsidR="00746A8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="00746A8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.03</w:t>
            </w:r>
            <w:r w:rsidR="00746A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3D241DEB" w14:textId="4BC32D9D" w:rsidR="00746A82" w:rsidRDefault="00746A82" w:rsidP="00746A82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258BE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A258BE">
              <w:rPr>
                <w:rFonts w:ascii="Arial" w:hAnsi="Arial" w:cs="Arial"/>
                <w:sz w:val="20"/>
                <w:szCs w:val="20"/>
              </w:rPr>
              <w:t>7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258BE">
              <w:rPr>
                <w:rFonts w:ascii="Arial" w:hAnsi="Arial" w:cs="Arial"/>
                <w:sz w:val="20"/>
                <w:szCs w:val="20"/>
              </w:rPr>
              <w:t>1.8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2D9C8562" w14:textId="5F266374" w:rsidR="00746A82" w:rsidRPr="00FB43A6" w:rsidRDefault="00746A82" w:rsidP="00746A82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1.</w:t>
            </w:r>
            <w:r w:rsidR="00A258BE">
              <w:rPr>
                <w:rFonts w:ascii="Arial" w:hAnsi="Arial" w:cs="Arial"/>
                <w:sz w:val="20"/>
                <w:szCs w:val="20"/>
              </w:rPr>
              <w:t>52</w:t>
            </w:r>
            <w:r w:rsidRPr="00FB43A6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A258BE">
              <w:rPr>
                <w:rFonts w:ascii="Arial" w:hAnsi="Arial" w:cs="Arial"/>
                <w:sz w:val="20"/>
                <w:szCs w:val="20"/>
              </w:rPr>
              <w:t>11</w:t>
            </w:r>
            <w:r w:rsidRPr="00FB43A6">
              <w:rPr>
                <w:rFonts w:ascii="Arial" w:hAnsi="Arial" w:cs="Arial"/>
                <w:sz w:val="20"/>
                <w:szCs w:val="20"/>
              </w:rPr>
              <w:t>-2.0</w:t>
            </w:r>
            <w:r w:rsidR="00A258BE">
              <w:rPr>
                <w:rFonts w:ascii="Arial" w:hAnsi="Arial" w:cs="Arial"/>
                <w:sz w:val="20"/>
                <w:szCs w:val="20"/>
              </w:rPr>
              <w:t>8</w:t>
            </w:r>
            <w:r w:rsidRPr="00FB43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E2A90" w:rsidRPr="00092882" w14:paraId="1FBF1C3F" w14:textId="77777777" w:rsidTr="00746A82">
        <w:tc>
          <w:tcPr>
            <w:tcW w:w="2205" w:type="dxa"/>
            <w:tcBorders>
              <w:top w:val="nil"/>
              <w:bottom w:val="single" w:sz="4" w:space="0" w:color="auto"/>
            </w:tcBorders>
          </w:tcPr>
          <w:p w14:paraId="0C7D51A6" w14:textId="77777777" w:rsidR="00EE2A90" w:rsidRPr="00092882" w:rsidRDefault="00EE2A90" w:rsidP="00746A82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</w:tcPr>
          <w:p w14:paraId="3EB20C65" w14:textId="3569C7FC" w:rsidR="00EE2A90" w:rsidRDefault="005367E1" w:rsidP="00746A82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4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</w:tcPr>
          <w:p w14:paraId="4F9261C9" w14:textId="2CB809DC" w:rsidR="00EE2A90" w:rsidRDefault="005367E1" w:rsidP="00746A82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6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3DBE2B25" w14:textId="49F1624E" w:rsidR="00EE2A90" w:rsidRDefault="005367E1" w:rsidP="00746A82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47</w:t>
            </w:r>
          </w:p>
        </w:tc>
        <w:tc>
          <w:tcPr>
            <w:tcW w:w="2194" w:type="dxa"/>
            <w:tcBorders>
              <w:top w:val="nil"/>
              <w:bottom w:val="single" w:sz="4" w:space="0" w:color="auto"/>
            </w:tcBorders>
          </w:tcPr>
          <w:p w14:paraId="4389FD16" w14:textId="0B20D710" w:rsidR="00EE2A90" w:rsidRPr="00FB43A6" w:rsidRDefault="005367E1" w:rsidP="00746A82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9</w:t>
            </w:r>
          </w:p>
        </w:tc>
      </w:tr>
    </w:tbl>
    <w:p w14:paraId="2452CD42" w14:textId="33CB3F48" w:rsidR="00370368" w:rsidRDefault="00370368" w:rsidP="00370368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8F703C">
        <w:rPr>
          <w:rFonts w:ascii="Arial" w:hAnsi="Arial" w:cs="Arial"/>
          <w:sz w:val="18"/>
          <w:szCs w:val="18"/>
        </w:rPr>
        <w:t>Abbreviation: BMI, body mass index; WC, waist circumference</w:t>
      </w:r>
      <w:r>
        <w:rPr>
          <w:rFonts w:ascii="Arial" w:hAnsi="Arial" w:cs="Arial"/>
          <w:sz w:val="18"/>
          <w:szCs w:val="18"/>
        </w:rPr>
        <w:t>.</w:t>
      </w:r>
      <w:r w:rsidR="000F40E0">
        <w:rPr>
          <w:rFonts w:ascii="Arial" w:hAnsi="Arial" w:cs="Arial"/>
          <w:sz w:val="18"/>
          <w:szCs w:val="18"/>
        </w:rPr>
        <w:t xml:space="preserve"> HR </w:t>
      </w:r>
      <w:r w:rsidR="000F40E0">
        <w:rPr>
          <w:rFonts w:ascii="Arial" w:hAnsi="Arial" w:cs="Arial" w:hint="eastAsia"/>
          <w:sz w:val="18"/>
          <w:szCs w:val="18"/>
        </w:rPr>
        <w:t>(</w:t>
      </w:r>
      <w:r w:rsidR="000F40E0">
        <w:rPr>
          <w:rFonts w:ascii="Arial" w:hAnsi="Arial" w:cs="Arial"/>
          <w:sz w:val="18"/>
          <w:szCs w:val="18"/>
        </w:rPr>
        <w:t>95% CI) and p-value are showed.</w:t>
      </w:r>
    </w:p>
    <w:p w14:paraId="17991E8B" w14:textId="77777777" w:rsidR="00370368" w:rsidRDefault="00370368" w:rsidP="00370368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AB22C4">
        <w:rPr>
          <w:rFonts w:ascii="Arial" w:hAnsi="Arial" w:cs="Arial"/>
          <w:sz w:val="18"/>
          <w:szCs w:val="18"/>
          <w:vertAlign w:val="superscript"/>
        </w:rPr>
        <w:t>†</w:t>
      </w:r>
      <w:r w:rsidRPr="001973C0">
        <w:rPr>
          <w:rFonts w:ascii="Arial" w:hAnsi="Arial" w:cs="Arial"/>
          <w:sz w:val="18"/>
          <w:szCs w:val="18"/>
        </w:rPr>
        <w:t xml:space="preserve">During 1998 to 2012, five distinct BMI trajectories were identified including the low-stable BMI pattern ranged from 22.9 to 22.8 kg/m² (stable healthy body weight); moderate-stable pattern, range of 26.7 to 27.4 kg/m² (stable overweight); moderate-increasing pattern, mean increase from 28.5 to 32.3 kg/m² (overweight to obese); high-decreasing pattern, mean decrease from 31.5 to 29.0 kg/m² (obese to overweight); and high-stable pattern, range of 34.3 to 35.4 kg/m² (stable obese). Four distinct WC trajectories including </w:t>
      </w:r>
      <w:r>
        <w:rPr>
          <w:rFonts w:ascii="Arial" w:hAnsi="Arial" w:cs="Arial"/>
          <w:sz w:val="18"/>
          <w:szCs w:val="18"/>
        </w:rPr>
        <w:t>t</w:t>
      </w:r>
      <w:r w:rsidRPr="001973C0">
        <w:rPr>
          <w:rFonts w:ascii="Arial" w:hAnsi="Arial" w:cs="Arial"/>
          <w:sz w:val="18"/>
          <w:szCs w:val="18"/>
        </w:rPr>
        <w:t>he low-stable WC pattern, ranged from 75 to 79 cm (healthy WC); moderate-stable pattern, range of 87 to 92 cm; elevated-stable pattern, range of 98 to 104 cm; high-increasing pattern, range of 114 to 121 cm.</w:t>
      </w:r>
    </w:p>
    <w:p w14:paraId="68356B7F" w14:textId="77777777" w:rsidR="00370368" w:rsidRDefault="00370368" w:rsidP="00370368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ED4169">
        <w:rPr>
          <w:rFonts w:ascii="Arial" w:hAnsi="Arial" w:cs="Arial"/>
          <w:sz w:val="20"/>
          <w:szCs w:val="20"/>
          <w:vertAlign w:val="superscript"/>
        </w:rPr>
        <w:t>#</w:t>
      </w:r>
      <w:r w:rsidRPr="0033294D">
        <w:rPr>
          <w:rFonts w:ascii="Arial" w:hAnsi="Arial" w:cs="Arial"/>
          <w:sz w:val="18"/>
          <w:szCs w:val="18"/>
        </w:rPr>
        <w:t>Model</w:t>
      </w:r>
      <w:r>
        <w:rPr>
          <w:rFonts w:ascii="Arial" w:hAnsi="Arial" w:cs="Arial"/>
          <w:sz w:val="18"/>
          <w:szCs w:val="18"/>
        </w:rPr>
        <w:t xml:space="preserve"> were adjusted for </w:t>
      </w:r>
      <w:r w:rsidRPr="00B37A53">
        <w:rPr>
          <w:rFonts w:ascii="Arial" w:hAnsi="Arial" w:cs="Arial"/>
          <w:sz w:val="18"/>
          <w:szCs w:val="18"/>
        </w:rPr>
        <w:t>age, sex, ethnicity, marital status, employment, education, comorbidities, lifestyle factors, and mental health conditions.</w:t>
      </w:r>
    </w:p>
    <w:p w14:paraId="6469DF65" w14:textId="77777777" w:rsidR="00370368" w:rsidRPr="007233A3" w:rsidRDefault="00370368" w:rsidP="00370368">
      <w:pPr>
        <w:adjustRightInd w:val="0"/>
        <w:snapToGrid w:val="0"/>
        <w:rPr>
          <w:rFonts w:ascii="Arial" w:hAnsi="Arial" w:cs="Arial"/>
          <w:b/>
          <w:bCs/>
          <w:sz w:val="22"/>
          <w:szCs w:val="24"/>
        </w:rPr>
      </w:pPr>
    </w:p>
    <w:p w14:paraId="4CAC13FC" w14:textId="77777777" w:rsidR="00370368" w:rsidRDefault="00370368" w:rsidP="00370368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/>
          <w:b/>
          <w:bCs/>
          <w:sz w:val="22"/>
          <w:szCs w:val="24"/>
        </w:rPr>
        <w:br w:type="page"/>
      </w:r>
    </w:p>
    <w:p w14:paraId="008792C7" w14:textId="1F6C8FDF" w:rsidR="00370368" w:rsidRDefault="00370368" w:rsidP="00370368">
      <w:pPr>
        <w:adjustRightInd w:val="0"/>
        <w:snapToGrid w:val="0"/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lastRenderedPageBreak/>
        <w:t>T</w:t>
      </w:r>
      <w:r>
        <w:rPr>
          <w:rFonts w:ascii="Arial" w:hAnsi="Arial" w:cs="Arial"/>
          <w:b/>
          <w:bCs/>
          <w:sz w:val="22"/>
          <w:szCs w:val="24"/>
        </w:rPr>
        <w:t>able S</w:t>
      </w:r>
      <w:r w:rsidR="00C95F00">
        <w:rPr>
          <w:rFonts w:ascii="Arial" w:hAnsi="Arial" w:cs="Arial"/>
          <w:b/>
          <w:bCs/>
          <w:sz w:val="22"/>
          <w:szCs w:val="24"/>
        </w:rPr>
        <w:t>6</w:t>
      </w:r>
      <w:r>
        <w:rPr>
          <w:rFonts w:ascii="Arial" w:hAnsi="Arial" w:cs="Arial"/>
          <w:b/>
          <w:bCs/>
          <w:sz w:val="22"/>
          <w:szCs w:val="24"/>
        </w:rPr>
        <w:t>. Sensitivity analyses on the association of WC trajectories with risk of dementi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2204"/>
        <w:gridCol w:w="2205"/>
        <w:gridCol w:w="2207"/>
        <w:gridCol w:w="2194"/>
      </w:tblGrid>
      <w:tr w:rsidR="00370368" w:rsidRPr="00092882" w14:paraId="36A5009D" w14:textId="77777777" w:rsidTr="0027466A">
        <w:tc>
          <w:tcPr>
            <w:tcW w:w="11015" w:type="dxa"/>
            <w:gridSpan w:val="5"/>
            <w:tcBorders>
              <w:bottom w:val="single" w:sz="4" w:space="0" w:color="auto"/>
            </w:tcBorders>
          </w:tcPr>
          <w:p w14:paraId="6C1682CE" w14:textId="77777777" w:rsidR="00370368" w:rsidRPr="00092882" w:rsidRDefault="00370368" w:rsidP="0027466A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C</w:t>
            </w:r>
            <w:r w:rsidRPr="000928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rajectory</w:t>
            </w:r>
            <w:r w:rsidRPr="00092882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370368" w:rsidRPr="00092882" w14:paraId="40930AC6" w14:textId="77777777" w:rsidTr="0027466A"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73155C13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882">
              <w:rPr>
                <w:rFonts w:ascii="Arial" w:hAnsi="Arial" w:cs="Arial"/>
                <w:b/>
                <w:bCs/>
                <w:sz w:val="20"/>
                <w:szCs w:val="20"/>
              </w:rPr>
              <w:t>Low-stabl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7A4B54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882">
              <w:rPr>
                <w:rFonts w:ascii="Arial" w:hAnsi="Arial" w:cs="Arial"/>
                <w:b/>
                <w:bCs/>
                <w:sz w:val="20"/>
                <w:szCs w:val="20"/>
              </w:rPr>
              <w:t>Moderate-stable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A883E6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882">
              <w:rPr>
                <w:rFonts w:ascii="Arial" w:hAnsi="Arial" w:cs="Arial"/>
                <w:b/>
                <w:bCs/>
                <w:sz w:val="20"/>
                <w:szCs w:val="20"/>
              </w:rPr>
              <w:t>Moderate-increasing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D8D2BD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882">
              <w:rPr>
                <w:rFonts w:ascii="Arial" w:hAnsi="Arial" w:cs="Arial"/>
                <w:b/>
                <w:bCs/>
                <w:sz w:val="20"/>
                <w:szCs w:val="20"/>
              </w:rPr>
              <w:t>High-decreasing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1981BC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70368" w:rsidRPr="00092882" w14:paraId="00778A85" w14:textId="77777777" w:rsidTr="0027466A">
        <w:tc>
          <w:tcPr>
            <w:tcW w:w="11015" w:type="dxa"/>
            <w:gridSpan w:val="5"/>
            <w:tcBorders>
              <w:top w:val="single" w:sz="4" w:space="0" w:color="auto"/>
              <w:bottom w:val="nil"/>
            </w:tcBorders>
          </w:tcPr>
          <w:p w14:paraId="641122F9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8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1: </w:t>
            </w:r>
            <w:r w:rsidRPr="00BF22A8">
              <w:rPr>
                <w:rFonts w:ascii="Arial" w:hAnsi="Arial" w:cs="Arial"/>
                <w:sz w:val="20"/>
                <w:szCs w:val="20"/>
              </w:rPr>
              <w:t>Exclusion of participants with incident dementia at the first two years of follow-up (n=4591)</w:t>
            </w:r>
          </w:p>
        </w:tc>
      </w:tr>
      <w:tr w:rsidR="00370368" w:rsidRPr="00092882" w14:paraId="7AB653B0" w14:textId="77777777" w:rsidTr="0027466A">
        <w:tc>
          <w:tcPr>
            <w:tcW w:w="2205" w:type="dxa"/>
            <w:tcBorders>
              <w:top w:val="nil"/>
              <w:bottom w:val="nil"/>
            </w:tcBorders>
          </w:tcPr>
          <w:p w14:paraId="0509BE8D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92882"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61DFDD78" w14:textId="77777777" w:rsidR="00370368" w:rsidRPr="006926DE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6926DE">
              <w:rPr>
                <w:rFonts w:ascii="Arial" w:hAnsi="Arial" w:cs="Arial"/>
                <w:sz w:val="20"/>
                <w:szCs w:val="20"/>
              </w:rPr>
              <w:t>1.41 (0.92-2.18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64403D69" w14:textId="77777777" w:rsidR="00370368" w:rsidRPr="00FB43A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1.71 (1.09-2.69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0F80C68E" w14:textId="77777777" w:rsidR="00370368" w:rsidRPr="006926DE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6926DE">
              <w:rPr>
                <w:rFonts w:ascii="Arial" w:hAnsi="Arial" w:cs="Arial"/>
                <w:sz w:val="20"/>
                <w:szCs w:val="20"/>
              </w:rPr>
              <w:t>1.73 (0.93-3.21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5A4DEE28" w14:textId="77777777" w:rsidR="00370368" w:rsidRPr="005F3D8A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F353D" w:rsidRPr="00092882" w14:paraId="050627D5" w14:textId="77777777" w:rsidTr="0027466A">
        <w:tc>
          <w:tcPr>
            <w:tcW w:w="2205" w:type="dxa"/>
            <w:tcBorders>
              <w:top w:val="nil"/>
              <w:bottom w:val="nil"/>
            </w:tcBorders>
          </w:tcPr>
          <w:p w14:paraId="38B3348B" w14:textId="77777777" w:rsidR="000F353D" w:rsidRPr="00092882" w:rsidRDefault="000F353D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4DF38EAA" w14:textId="2DC43D85" w:rsidR="000F353D" w:rsidRPr="006926DE" w:rsidRDefault="006926DE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6926D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6926DE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13B4E541" w14:textId="16251E60" w:rsidR="000F353D" w:rsidRPr="00FB43A6" w:rsidRDefault="006926DE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1DCBABC2" w14:textId="38AD3EAB" w:rsidR="000F353D" w:rsidRPr="006926DE" w:rsidRDefault="006926DE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6926D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6926DE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2988ED59" w14:textId="77777777" w:rsidR="000F353D" w:rsidRPr="005F3D8A" w:rsidRDefault="000F353D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70368" w:rsidRPr="00092882" w14:paraId="303C96C7" w14:textId="77777777" w:rsidTr="0027466A">
        <w:tc>
          <w:tcPr>
            <w:tcW w:w="11015" w:type="dxa"/>
            <w:gridSpan w:val="5"/>
            <w:tcBorders>
              <w:top w:val="nil"/>
              <w:bottom w:val="nil"/>
            </w:tcBorders>
          </w:tcPr>
          <w:p w14:paraId="3FB57B00" w14:textId="77777777" w:rsidR="00370368" w:rsidRPr="005F3D8A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03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2: </w:t>
            </w:r>
            <w:r w:rsidRPr="00BF22A8">
              <w:rPr>
                <w:rFonts w:ascii="Arial" w:hAnsi="Arial" w:cs="Arial"/>
                <w:sz w:val="20"/>
                <w:szCs w:val="20"/>
              </w:rPr>
              <w:t xml:space="preserve">Further adjusted for </w:t>
            </w:r>
            <w:r>
              <w:rPr>
                <w:rFonts w:ascii="Arial" w:hAnsi="Arial" w:cs="Arial"/>
                <w:sz w:val="20"/>
                <w:szCs w:val="20"/>
              </w:rPr>
              <w:t>BMI</w:t>
            </w:r>
            <w:r w:rsidRPr="00BF22A8">
              <w:rPr>
                <w:rFonts w:ascii="Arial" w:hAnsi="Arial" w:cs="Arial"/>
                <w:sz w:val="20"/>
                <w:szCs w:val="20"/>
              </w:rPr>
              <w:t xml:space="preserve"> at baseline (wave 6, 2012) based on fully adjusted model</w:t>
            </w:r>
          </w:p>
        </w:tc>
      </w:tr>
      <w:tr w:rsidR="00370368" w:rsidRPr="00092882" w14:paraId="69B1B1F8" w14:textId="77777777" w:rsidTr="0027466A">
        <w:tc>
          <w:tcPr>
            <w:tcW w:w="2205" w:type="dxa"/>
            <w:tcBorders>
              <w:top w:val="nil"/>
              <w:bottom w:val="nil"/>
            </w:tcBorders>
          </w:tcPr>
          <w:p w14:paraId="1F7119BA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92882"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50F4A858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 (0.85-1.96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54EB2583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(0.72-2.17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5C0B01DB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40-2.41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2D5324A6" w14:textId="77777777" w:rsidR="00370368" w:rsidRPr="005F3D8A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F353D" w:rsidRPr="00092882" w14:paraId="7EA7078C" w14:textId="77777777" w:rsidTr="0027466A">
        <w:tc>
          <w:tcPr>
            <w:tcW w:w="2205" w:type="dxa"/>
            <w:tcBorders>
              <w:top w:val="nil"/>
              <w:bottom w:val="nil"/>
            </w:tcBorders>
          </w:tcPr>
          <w:p w14:paraId="57670DD5" w14:textId="77777777" w:rsidR="000F353D" w:rsidRPr="00092882" w:rsidRDefault="000F353D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278A8902" w14:textId="58645954" w:rsidR="000F353D" w:rsidRDefault="000F353D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08B6E965" w14:textId="57C6D8A3" w:rsidR="000F353D" w:rsidRDefault="000F353D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6C248F18" w14:textId="09842B1D" w:rsidR="000F353D" w:rsidRDefault="000F353D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92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51928FE4" w14:textId="77777777" w:rsidR="000F353D" w:rsidRPr="005F3D8A" w:rsidRDefault="000F353D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70368" w:rsidRPr="00092882" w14:paraId="26D0320A" w14:textId="77777777" w:rsidTr="0027466A">
        <w:tc>
          <w:tcPr>
            <w:tcW w:w="11015" w:type="dxa"/>
            <w:gridSpan w:val="5"/>
            <w:tcBorders>
              <w:top w:val="nil"/>
              <w:bottom w:val="nil"/>
            </w:tcBorders>
          </w:tcPr>
          <w:p w14:paraId="610563BD" w14:textId="77777777" w:rsidR="00370368" w:rsidRPr="005F3D8A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03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3: </w:t>
            </w:r>
            <w:r w:rsidRPr="00BF22A8">
              <w:rPr>
                <w:rFonts w:ascii="Arial" w:hAnsi="Arial" w:cs="Arial"/>
                <w:sz w:val="20"/>
                <w:szCs w:val="20"/>
              </w:rPr>
              <w:t xml:space="preserve">Further adjusted for single measure of </w:t>
            </w:r>
            <w:r>
              <w:rPr>
                <w:rFonts w:ascii="Arial" w:hAnsi="Arial" w:cs="Arial"/>
                <w:sz w:val="20"/>
                <w:szCs w:val="20"/>
              </w:rPr>
              <w:t>WC</w:t>
            </w:r>
            <w:r w:rsidRPr="00BF22A8">
              <w:rPr>
                <w:rFonts w:ascii="Arial" w:hAnsi="Arial" w:cs="Arial"/>
                <w:sz w:val="20"/>
                <w:szCs w:val="20"/>
              </w:rPr>
              <w:t xml:space="preserve"> (wave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F22A8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012</w:t>
            </w:r>
            <w:r w:rsidRPr="00BF22A8">
              <w:rPr>
                <w:rFonts w:ascii="Arial" w:hAnsi="Arial" w:cs="Arial"/>
                <w:sz w:val="20"/>
                <w:szCs w:val="20"/>
              </w:rPr>
              <w:t>) based on fully adjusted model</w:t>
            </w:r>
          </w:p>
        </w:tc>
      </w:tr>
      <w:tr w:rsidR="00370368" w:rsidRPr="00092882" w14:paraId="4A3AFD95" w14:textId="77777777" w:rsidTr="0027466A">
        <w:tc>
          <w:tcPr>
            <w:tcW w:w="2205" w:type="dxa"/>
            <w:tcBorders>
              <w:top w:val="nil"/>
              <w:bottom w:val="nil"/>
            </w:tcBorders>
          </w:tcPr>
          <w:p w14:paraId="1C1C5E16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92882"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07522B2B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45 (0.93-2.26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764EB46F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52 (0.80-2.89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446CFFC8" w14:textId="77777777" w:rsidR="00370368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75 (0.65-4.73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249D866E" w14:textId="77777777" w:rsidR="00370368" w:rsidRPr="005F3D8A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F353D" w:rsidRPr="00092882" w14:paraId="1D85A86F" w14:textId="77777777" w:rsidTr="0027466A">
        <w:tc>
          <w:tcPr>
            <w:tcW w:w="2205" w:type="dxa"/>
            <w:tcBorders>
              <w:top w:val="nil"/>
              <w:bottom w:val="nil"/>
            </w:tcBorders>
          </w:tcPr>
          <w:p w14:paraId="6374A4CA" w14:textId="77777777" w:rsidR="000F353D" w:rsidRPr="00092882" w:rsidRDefault="000F353D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0CE2BB9E" w14:textId="16F0FB89" w:rsidR="000F353D" w:rsidRDefault="000F353D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714454E4" w14:textId="5356334A" w:rsidR="000F353D" w:rsidRDefault="000F353D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9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6579AD61" w14:textId="74BC6765" w:rsidR="000F353D" w:rsidRDefault="000F353D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3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07FD5A80" w14:textId="77777777" w:rsidR="000F353D" w:rsidRPr="005F3D8A" w:rsidRDefault="000F353D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70368" w:rsidRPr="00092882" w14:paraId="46178CE8" w14:textId="77777777" w:rsidTr="0027466A">
        <w:tc>
          <w:tcPr>
            <w:tcW w:w="11015" w:type="dxa"/>
            <w:gridSpan w:val="5"/>
            <w:tcBorders>
              <w:top w:val="nil"/>
              <w:bottom w:val="nil"/>
            </w:tcBorders>
          </w:tcPr>
          <w:p w14:paraId="541F0BE1" w14:textId="77777777" w:rsidR="00370368" w:rsidRPr="005F3D8A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03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4: </w:t>
            </w:r>
            <w:r w:rsidRPr="00BF22A8">
              <w:rPr>
                <w:rFonts w:ascii="Arial" w:hAnsi="Arial" w:cs="Arial"/>
                <w:sz w:val="20"/>
                <w:szCs w:val="20"/>
              </w:rPr>
              <w:t>Further adjusted for genetic risk factor associated with dementia</w:t>
            </w:r>
          </w:p>
        </w:tc>
      </w:tr>
      <w:tr w:rsidR="00370368" w:rsidRPr="00092882" w14:paraId="15CA0906" w14:textId="77777777" w:rsidTr="00FB43A6">
        <w:tc>
          <w:tcPr>
            <w:tcW w:w="2205" w:type="dxa"/>
            <w:tcBorders>
              <w:top w:val="nil"/>
              <w:bottom w:val="nil"/>
            </w:tcBorders>
          </w:tcPr>
          <w:p w14:paraId="108575C7" w14:textId="77777777" w:rsidR="00370368" w:rsidRPr="00092882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92882"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6B04106F" w14:textId="77777777" w:rsidR="00370368" w:rsidRPr="00FB43A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1.51 (1.02-2.22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15F7548F" w14:textId="77777777" w:rsidR="00370368" w:rsidRPr="00FB43A6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1.66 (1.10-2.50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4C73AA85" w14:textId="77777777" w:rsidR="00370368" w:rsidRPr="006926DE" w:rsidRDefault="00370368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6926DE">
              <w:rPr>
                <w:rFonts w:ascii="Arial" w:hAnsi="Arial" w:cs="Arial"/>
                <w:sz w:val="20"/>
                <w:szCs w:val="20"/>
              </w:rPr>
              <w:t>1.23 (0.67-2.29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0C618F7B" w14:textId="77777777" w:rsidR="00370368" w:rsidRPr="005F3D8A" w:rsidRDefault="00370368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73937" w:rsidRPr="00092882" w14:paraId="5AA644A6" w14:textId="77777777" w:rsidTr="00CC1846">
        <w:tc>
          <w:tcPr>
            <w:tcW w:w="2205" w:type="dxa"/>
            <w:tcBorders>
              <w:top w:val="nil"/>
              <w:bottom w:val="nil"/>
            </w:tcBorders>
          </w:tcPr>
          <w:p w14:paraId="07439F6E" w14:textId="77777777" w:rsidR="00673937" w:rsidRPr="00092882" w:rsidRDefault="00673937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4847FEBA" w14:textId="7AFA91DE" w:rsidR="00673937" w:rsidRPr="00FB43A6" w:rsidRDefault="000F353D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0D03EF27" w14:textId="259E63EA" w:rsidR="00673937" w:rsidRPr="00FB43A6" w:rsidRDefault="000F353D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6AFA6CE1" w14:textId="7A7F49FF" w:rsidR="00673937" w:rsidRPr="006926DE" w:rsidRDefault="000F353D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6926D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6926DE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242FD90B" w14:textId="77777777" w:rsidR="00673937" w:rsidRPr="005F3D8A" w:rsidRDefault="00673937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846" w:rsidRPr="00092882" w14:paraId="42C3A148" w14:textId="77777777" w:rsidTr="00AB4288">
        <w:tc>
          <w:tcPr>
            <w:tcW w:w="11015" w:type="dxa"/>
            <w:gridSpan w:val="5"/>
            <w:tcBorders>
              <w:top w:val="nil"/>
              <w:bottom w:val="nil"/>
            </w:tcBorders>
          </w:tcPr>
          <w:p w14:paraId="3D4CB4DF" w14:textId="43FD1034" w:rsidR="00CC1846" w:rsidRPr="005F3D8A" w:rsidRDefault="00CC1846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66AA">
              <w:rPr>
                <w:rFonts w:ascii="Arial" w:hAnsi="Arial" w:cs="Arial"/>
                <w:b/>
                <w:bCs/>
                <w:sz w:val="20"/>
                <w:szCs w:val="20"/>
              </w:rPr>
              <w:t>S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5866AA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46A82">
              <w:rPr>
                <w:rFonts w:ascii="Arial" w:hAnsi="Arial" w:cs="Arial"/>
                <w:sz w:val="20"/>
                <w:szCs w:val="20"/>
              </w:rPr>
              <w:t xml:space="preserve">Exclusion of participants with </w:t>
            </w:r>
            <w:r>
              <w:rPr>
                <w:rFonts w:ascii="Arial" w:hAnsi="Arial" w:cs="Arial"/>
                <w:sz w:val="20"/>
                <w:szCs w:val="20"/>
              </w:rPr>
              <w:t>cancer</w:t>
            </w:r>
            <w:r w:rsidRPr="00746A82">
              <w:rPr>
                <w:rFonts w:ascii="Arial" w:hAnsi="Arial" w:cs="Arial"/>
                <w:sz w:val="20"/>
                <w:szCs w:val="20"/>
              </w:rPr>
              <w:t xml:space="preserve"> at </w:t>
            </w:r>
            <w:r>
              <w:rPr>
                <w:rFonts w:ascii="Arial" w:hAnsi="Arial" w:cs="Arial"/>
                <w:sz w:val="20"/>
                <w:szCs w:val="20"/>
              </w:rPr>
              <w:t>baseline</w:t>
            </w:r>
            <w:r w:rsidRPr="00746A82">
              <w:rPr>
                <w:rFonts w:ascii="Arial" w:hAnsi="Arial" w:cs="Arial"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sz w:val="20"/>
                <w:szCs w:val="20"/>
              </w:rPr>
              <w:t>4464</w:t>
            </w:r>
            <w:r w:rsidRPr="00746A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C1846" w:rsidRPr="00092882" w14:paraId="1C4A8DD0" w14:textId="77777777" w:rsidTr="00FB43A6">
        <w:tc>
          <w:tcPr>
            <w:tcW w:w="2205" w:type="dxa"/>
            <w:tcBorders>
              <w:top w:val="nil"/>
              <w:bottom w:val="nil"/>
            </w:tcBorders>
          </w:tcPr>
          <w:p w14:paraId="70F51A1A" w14:textId="38AE0BF7" w:rsidR="00CC1846" w:rsidRPr="00092882" w:rsidRDefault="00CC1846" w:rsidP="00CC1846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92882"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05F756E7" w14:textId="6C0B538C" w:rsidR="00CC1846" w:rsidRPr="00BE28E5" w:rsidRDefault="00CC1846" w:rsidP="00CC1846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85D58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85D58">
              <w:rPr>
                <w:rFonts w:ascii="Arial" w:hAnsi="Arial" w:cs="Arial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85D58">
              <w:rPr>
                <w:rFonts w:ascii="Arial" w:hAnsi="Arial" w:cs="Arial"/>
                <w:sz w:val="20"/>
                <w:szCs w:val="20"/>
              </w:rPr>
              <w:t>2.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7CCD8E57" w14:textId="06AEBAD0" w:rsidR="00CC1846" w:rsidRPr="00BE28E5" w:rsidRDefault="00CC1846" w:rsidP="00CC1846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A85D58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85D58">
              <w:rPr>
                <w:rFonts w:ascii="Arial" w:hAnsi="Arial" w:cs="Arial"/>
                <w:sz w:val="20"/>
                <w:szCs w:val="20"/>
              </w:rPr>
              <w:t>1.0</w:t>
            </w:r>
            <w:r w:rsidR="00673937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 w:rsidR="00673937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74DAA92C" w14:textId="5483BF69" w:rsidR="00CC1846" w:rsidRDefault="00CC1846" w:rsidP="00CC1846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673937">
              <w:rPr>
                <w:rFonts w:ascii="Arial" w:hAnsi="Arial" w:cs="Arial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73937">
              <w:rPr>
                <w:rFonts w:ascii="Arial" w:hAnsi="Arial" w:cs="Arial"/>
                <w:sz w:val="20"/>
                <w:szCs w:val="20"/>
              </w:rPr>
              <w:t>1.0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673937">
              <w:rPr>
                <w:rFonts w:ascii="Arial" w:hAnsi="Arial" w:cs="Arial"/>
                <w:sz w:val="20"/>
                <w:szCs w:val="20"/>
              </w:rPr>
              <w:t>2.7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0398E9B6" w14:textId="77777777" w:rsidR="00CC1846" w:rsidRPr="005F3D8A" w:rsidRDefault="00CC1846" w:rsidP="00CC1846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846" w:rsidRPr="00092882" w14:paraId="2BDB67D9" w14:textId="77777777" w:rsidTr="00CC1846">
        <w:tc>
          <w:tcPr>
            <w:tcW w:w="2205" w:type="dxa"/>
            <w:tcBorders>
              <w:top w:val="nil"/>
              <w:bottom w:val="single" w:sz="4" w:space="0" w:color="auto"/>
            </w:tcBorders>
          </w:tcPr>
          <w:p w14:paraId="491FD0D0" w14:textId="77777777" w:rsidR="00CC1846" w:rsidRPr="00092882" w:rsidRDefault="00CC1846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</w:tcPr>
          <w:p w14:paraId="649A9A45" w14:textId="12D4C247" w:rsidR="00CC1846" w:rsidRPr="00FB43A6" w:rsidRDefault="00673937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</w:tcPr>
          <w:p w14:paraId="1A1D39B0" w14:textId="1599E3C0" w:rsidR="00CC1846" w:rsidRPr="00FB43A6" w:rsidRDefault="00673937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FB43A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6E3AC8A3" w14:textId="0D50DE66" w:rsidR="00CC1846" w:rsidRPr="006926DE" w:rsidRDefault="00673937" w:rsidP="0027466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6926D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6926DE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2194" w:type="dxa"/>
            <w:tcBorders>
              <w:top w:val="nil"/>
              <w:bottom w:val="single" w:sz="4" w:space="0" w:color="auto"/>
            </w:tcBorders>
          </w:tcPr>
          <w:p w14:paraId="602FFBCA" w14:textId="77777777" w:rsidR="00CC1846" w:rsidRPr="005F3D8A" w:rsidRDefault="00CC1846" w:rsidP="0027466A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02C8EC85" w14:textId="3AF38CBB" w:rsidR="00370368" w:rsidRPr="000F40E0" w:rsidRDefault="00370368" w:rsidP="00370368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8F703C">
        <w:rPr>
          <w:rFonts w:ascii="Arial" w:hAnsi="Arial" w:cs="Arial"/>
          <w:sz w:val="18"/>
          <w:szCs w:val="18"/>
        </w:rPr>
        <w:t>Abbreviation: BMI, body mass index; WC, waist circumference</w:t>
      </w:r>
      <w:r>
        <w:rPr>
          <w:rFonts w:ascii="Arial" w:hAnsi="Arial" w:cs="Arial"/>
          <w:sz w:val="18"/>
          <w:szCs w:val="18"/>
        </w:rPr>
        <w:t>.</w:t>
      </w:r>
      <w:r w:rsidR="000F40E0">
        <w:rPr>
          <w:rFonts w:ascii="Arial" w:hAnsi="Arial" w:cs="Arial"/>
          <w:sz w:val="18"/>
          <w:szCs w:val="18"/>
        </w:rPr>
        <w:t xml:space="preserve"> HR </w:t>
      </w:r>
      <w:r w:rsidR="000F40E0">
        <w:rPr>
          <w:rFonts w:ascii="Arial" w:hAnsi="Arial" w:cs="Arial" w:hint="eastAsia"/>
          <w:sz w:val="18"/>
          <w:szCs w:val="18"/>
        </w:rPr>
        <w:t>(</w:t>
      </w:r>
      <w:r w:rsidR="000F40E0">
        <w:rPr>
          <w:rFonts w:ascii="Arial" w:hAnsi="Arial" w:cs="Arial"/>
          <w:sz w:val="18"/>
          <w:szCs w:val="18"/>
        </w:rPr>
        <w:t>95% CI) and p-value are showed.</w:t>
      </w:r>
    </w:p>
    <w:p w14:paraId="71266CC6" w14:textId="77777777" w:rsidR="00370368" w:rsidRDefault="00370368" w:rsidP="00370368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AB22C4">
        <w:rPr>
          <w:rFonts w:ascii="Arial" w:hAnsi="Arial" w:cs="Arial"/>
          <w:sz w:val="18"/>
          <w:szCs w:val="18"/>
          <w:vertAlign w:val="superscript"/>
        </w:rPr>
        <w:t>†</w:t>
      </w:r>
      <w:r w:rsidRPr="001973C0">
        <w:rPr>
          <w:rFonts w:ascii="Arial" w:hAnsi="Arial" w:cs="Arial"/>
          <w:sz w:val="18"/>
          <w:szCs w:val="18"/>
        </w:rPr>
        <w:t xml:space="preserve">During 1998 to 2012, </w:t>
      </w:r>
      <w:r>
        <w:rPr>
          <w:rFonts w:ascii="Arial" w:hAnsi="Arial" w:cs="Arial"/>
          <w:sz w:val="18"/>
          <w:szCs w:val="18"/>
        </w:rPr>
        <w:t>f</w:t>
      </w:r>
      <w:r w:rsidRPr="001973C0">
        <w:rPr>
          <w:rFonts w:ascii="Arial" w:hAnsi="Arial" w:cs="Arial"/>
          <w:sz w:val="18"/>
          <w:szCs w:val="18"/>
        </w:rPr>
        <w:t>our distinct WC trajectories</w:t>
      </w:r>
      <w:r>
        <w:rPr>
          <w:rFonts w:ascii="Arial" w:hAnsi="Arial" w:cs="Arial"/>
          <w:sz w:val="18"/>
          <w:szCs w:val="18"/>
        </w:rPr>
        <w:t xml:space="preserve"> were identified</w:t>
      </w:r>
      <w:r w:rsidRPr="001973C0">
        <w:rPr>
          <w:rFonts w:ascii="Arial" w:hAnsi="Arial" w:cs="Arial"/>
          <w:sz w:val="18"/>
          <w:szCs w:val="18"/>
        </w:rPr>
        <w:t xml:space="preserve"> including </w:t>
      </w:r>
      <w:r>
        <w:rPr>
          <w:rFonts w:ascii="Arial" w:hAnsi="Arial" w:cs="Arial"/>
          <w:sz w:val="18"/>
          <w:szCs w:val="18"/>
        </w:rPr>
        <w:t>t</w:t>
      </w:r>
      <w:r w:rsidRPr="001973C0">
        <w:rPr>
          <w:rFonts w:ascii="Arial" w:hAnsi="Arial" w:cs="Arial"/>
          <w:sz w:val="18"/>
          <w:szCs w:val="18"/>
        </w:rPr>
        <w:t>he low-stable WC pattern, ranged from 7</w:t>
      </w:r>
      <w:r>
        <w:rPr>
          <w:rFonts w:ascii="Arial" w:hAnsi="Arial" w:cs="Arial"/>
          <w:sz w:val="18"/>
          <w:szCs w:val="18"/>
        </w:rPr>
        <w:t>6</w:t>
      </w:r>
      <w:r w:rsidRPr="001973C0">
        <w:rPr>
          <w:rFonts w:ascii="Arial" w:hAnsi="Arial" w:cs="Arial"/>
          <w:sz w:val="18"/>
          <w:szCs w:val="18"/>
        </w:rPr>
        <w:t xml:space="preserve"> to 79 cm (healthy WC); moderate-stable pattern, range of 8</w:t>
      </w:r>
      <w:r>
        <w:rPr>
          <w:rFonts w:ascii="Arial" w:hAnsi="Arial" w:cs="Arial"/>
          <w:sz w:val="18"/>
          <w:szCs w:val="18"/>
        </w:rPr>
        <w:t>8</w:t>
      </w:r>
      <w:r w:rsidRPr="001973C0">
        <w:rPr>
          <w:rFonts w:ascii="Arial" w:hAnsi="Arial" w:cs="Arial"/>
          <w:sz w:val="18"/>
          <w:szCs w:val="18"/>
        </w:rPr>
        <w:t xml:space="preserve"> to 92 cm; elevated-stable pattern, range of </w:t>
      </w:r>
      <w:r>
        <w:rPr>
          <w:rFonts w:ascii="Arial" w:hAnsi="Arial" w:cs="Arial"/>
          <w:sz w:val="18"/>
          <w:szCs w:val="18"/>
        </w:rPr>
        <w:t>100</w:t>
      </w:r>
      <w:r w:rsidRPr="001973C0">
        <w:rPr>
          <w:rFonts w:ascii="Arial" w:hAnsi="Arial" w:cs="Arial"/>
          <w:sz w:val="18"/>
          <w:szCs w:val="18"/>
        </w:rPr>
        <w:t xml:space="preserve"> to 10</w:t>
      </w:r>
      <w:r>
        <w:rPr>
          <w:rFonts w:ascii="Arial" w:hAnsi="Arial" w:cs="Arial"/>
          <w:sz w:val="18"/>
          <w:szCs w:val="18"/>
        </w:rPr>
        <w:t>5</w:t>
      </w:r>
      <w:r w:rsidRPr="001973C0">
        <w:rPr>
          <w:rFonts w:ascii="Arial" w:hAnsi="Arial" w:cs="Arial"/>
          <w:sz w:val="18"/>
          <w:szCs w:val="18"/>
        </w:rPr>
        <w:t xml:space="preserve"> cm; high-increasing pattern, range of 11</w:t>
      </w:r>
      <w:r>
        <w:rPr>
          <w:rFonts w:ascii="Arial" w:hAnsi="Arial" w:cs="Arial"/>
          <w:sz w:val="18"/>
          <w:szCs w:val="18"/>
        </w:rPr>
        <w:t>5</w:t>
      </w:r>
      <w:r w:rsidRPr="001973C0">
        <w:rPr>
          <w:rFonts w:ascii="Arial" w:hAnsi="Arial" w:cs="Arial"/>
          <w:sz w:val="18"/>
          <w:szCs w:val="18"/>
        </w:rPr>
        <w:t xml:space="preserve"> to 12</w:t>
      </w:r>
      <w:r>
        <w:rPr>
          <w:rFonts w:ascii="Arial" w:hAnsi="Arial" w:cs="Arial"/>
          <w:sz w:val="18"/>
          <w:szCs w:val="18"/>
        </w:rPr>
        <w:t>2</w:t>
      </w:r>
      <w:r w:rsidRPr="001973C0">
        <w:rPr>
          <w:rFonts w:ascii="Arial" w:hAnsi="Arial" w:cs="Arial"/>
          <w:sz w:val="18"/>
          <w:szCs w:val="18"/>
        </w:rPr>
        <w:t xml:space="preserve"> cm.</w:t>
      </w:r>
    </w:p>
    <w:p w14:paraId="6A27EC8E" w14:textId="77777777" w:rsidR="00370368" w:rsidRDefault="00370368" w:rsidP="00370368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ED4169">
        <w:rPr>
          <w:rFonts w:ascii="Arial" w:hAnsi="Arial" w:cs="Arial"/>
          <w:sz w:val="20"/>
          <w:szCs w:val="20"/>
          <w:vertAlign w:val="superscript"/>
        </w:rPr>
        <w:t>#</w:t>
      </w:r>
      <w:r w:rsidRPr="0033294D">
        <w:rPr>
          <w:rFonts w:ascii="Arial" w:hAnsi="Arial" w:cs="Arial"/>
          <w:sz w:val="18"/>
          <w:szCs w:val="18"/>
        </w:rPr>
        <w:t>Model</w:t>
      </w:r>
      <w:r>
        <w:rPr>
          <w:rFonts w:ascii="Arial" w:hAnsi="Arial" w:cs="Arial"/>
          <w:sz w:val="18"/>
          <w:szCs w:val="18"/>
        </w:rPr>
        <w:t xml:space="preserve"> were adjusted for </w:t>
      </w:r>
      <w:r w:rsidRPr="00B37A53">
        <w:rPr>
          <w:rFonts w:ascii="Arial" w:hAnsi="Arial" w:cs="Arial"/>
          <w:sz w:val="18"/>
          <w:szCs w:val="18"/>
        </w:rPr>
        <w:t>age, sex, ethnicity, marital status, employment, education, comorbidities, lifestyle factors, and mental health conditions.</w:t>
      </w:r>
    </w:p>
    <w:p w14:paraId="176CC0F3" w14:textId="4F23B2AD" w:rsidR="00D15298" w:rsidRPr="00370368" w:rsidRDefault="00D15298" w:rsidP="00FA416D">
      <w:pPr>
        <w:adjustRightInd w:val="0"/>
        <w:snapToGrid w:val="0"/>
        <w:rPr>
          <w:rFonts w:ascii="Arial" w:hAnsi="Arial" w:cs="Arial"/>
          <w:sz w:val="20"/>
          <w:szCs w:val="21"/>
        </w:rPr>
      </w:pPr>
    </w:p>
    <w:sectPr w:rsidR="00D15298" w:rsidRPr="00370368" w:rsidSect="00B23DC2">
      <w:foot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C1CD14" w14:textId="77777777" w:rsidR="00B45268" w:rsidRDefault="00B45268" w:rsidP="006F556F">
      <w:r>
        <w:separator/>
      </w:r>
    </w:p>
  </w:endnote>
  <w:endnote w:type="continuationSeparator" w:id="0">
    <w:p w14:paraId="72AC4B1D" w14:textId="77777777" w:rsidR="00B45268" w:rsidRDefault="00B45268" w:rsidP="006F5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69055397"/>
      <w:docPartObj>
        <w:docPartGallery w:val="Page Numbers (Bottom of Page)"/>
        <w:docPartUnique/>
      </w:docPartObj>
    </w:sdtPr>
    <w:sdtContent>
      <w:p w14:paraId="7987832F" w14:textId="4E982642" w:rsidR="004761EB" w:rsidRDefault="004761E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DE636F9" w14:textId="77777777" w:rsidR="004761EB" w:rsidRDefault="004761E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69B0F8" w14:textId="77777777" w:rsidR="00B45268" w:rsidRDefault="00B45268" w:rsidP="006F556F">
      <w:r>
        <w:separator/>
      </w:r>
    </w:p>
  </w:footnote>
  <w:footnote w:type="continuationSeparator" w:id="0">
    <w:p w14:paraId="427FEE9D" w14:textId="77777777" w:rsidR="00B45268" w:rsidRDefault="00B45268" w:rsidP="006F55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C50D03"/>
    <w:multiLevelType w:val="hybridMultilevel"/>
    <w:tmpl w:val="22800DC2"/>
    <w:lvl w:ilvl="0" w:tplc="9FF880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1DB27E6"/>
    <w:multiLevelType w:val="hybridMultilevel"/>
    <w:tmpl w:val="F68AC4EC"/>
    <w:lvl w:ilvl="0" w:tplc="7E2CC6E0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FC50DF1"/>
    <w:multiLevelType w:val="hybridMultilevel"/>
    <w:tmpl w:val="9E28E756"/>
    <w:lvl w:ilvl="0" w:tplc="859A0C14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47426D8"/>
    <w:multiLevelType w:val="hybridMultilevel"/>
    <w:tmpl w:val="12ACAA8E"/>
    <w:lvl w:ilvl="0" w:tplc="4CFE397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4" w15:restartNumberingAfterBreak="0">
    <w:nsid w:val="5B0231FC"/>
    <w:multiLevelType w:val="hybridMultilevel"/>
    <w:tmpl w:val="D132043E"/>
    <w:lvl w:ilvl="0" w:tplc="A45003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78665705">
    <w:abstractNumId w:val="3"/>
  </w:num>
  <w:num w:numId="2" w16cid:durableId="1571648241">
    <w:abstractNumId w:val="4"/>
  </w:num>
  <w:num w:numId="3" w16cid:durableId="1053626797">
    <w:abstractNumId w:val="0"/>
  </w:num>
  <w:num w:numId="4" w16cid:durableId="1330135092">
    <w:abstractNumId w:val="2"/>
  </w:num>
  <w:num w:numId="5" w16cid:durableId="13079703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5tfef94sa5p5ezasbxrrd1atps0pv9sr9v&quot;&gt;ELSA&lt;record-ids&gt;&lt;item&gt;1&lt;/item&gt;&lt;item&gt;5&lt;/item&gt;&lt;item&gt;9&lt;/item&gt;&lt;item&gt;45&lt;/item&gt;&lt;item&gt;51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item&gt;87&lt;/item&gt;&lt;item&gt;89&lt;/item&gt;&lt;item&gt;115&lt;/item&gt;&lt;item&gt;116&lt;/item&gt;&lt;item&gt;117&lt;/item&gt;&lt;item&gt;118&lt;/item&gt;&lt;/record-ids&gt;&lt;/item&gt;&lt;/Libraries&gt;"/>
  </w:docVars>
  <w:rsids>
    <w:rsidRoot w:val="00905208"/>
    <w:rsid w:val="000006D8"/>
    <w:rsid w:val="00000FD4"/>
    <w:rsid w:val="00001B45"/>
    <w:rsid w:val="000024E4"/>
    <w:rsid w:val="00003899"/>
    <w:rsid w:val="00003C5C"/>
    <w:rsid w:val="000040DE"/>
    <w:rsid w:val="00004C79"/>
    <w:rsid w:val="00005330"/>
    <w:rsid w:val="00006B12"/>
    <w:rsid w:val="0000717F"/>
    <w:rsid w:val="00007C7E"/>
    <w:rsid w:val="00010BC6"/>
    <w:rsid w:val="00010BE4"/>
    <w:rsid w:val="00012CA6"/>
    <w:rsid w:val="000130A2"/>
    <w:rsid w:val="000134E8"/>
    <w:rsid w:val="000141C7"/>
    <w:rsid w:val="00014251"/>
    <w:rsid w:val="000143E7"/>
    <w:rsid w:val="0001480A"/>
    <w:rsid w:val="00015041"/>
    <w:rsid w:val="00015758"/>
    <w:rsid w:val="00015C14"/>
    <w:rsid w:val="00015C96"/>
    <w:rsid w:val="00015CCA"/>
    <w:rsid w:val="00015F2F"/>
    <w:rsid w:val="000164DA"/>
    <w:rsid w:val="00016B77"/>
    <w:rsid w:val="00017D76"/>
    <w:rsid w:val="0002012B"/>
    <w:rsid w:val="000208B3"/>
    <w:rsid w:val="0002127A"/>
    <w:rsid w:val="0002149B"/>
    <w:rsid w:val="0002192D"/>
    <w:rsid w:val="00026E2A"/>
    <w:rsid w:val="00026F6F"/>
    <w:rsid w:val="00027560"/>
    <w:rsid w:val="00030730"/>
    <w:rsid w:val="00030E70"/>
    <w:rsid w:val="0003219A"/>
    <w:rsid w:val="00032796"/>
    <w:rsid w:val="00033597"/>
    <w:rsid w:val="00034560"/>
    <w:rsid w:val="00034697"/>
    <w:rsid w:val="00034955"/>
    <w:rsid w:val="0003549C"/>
    <w:rsid w:val="0003578B"/>
    <w:rsid w:val="000357E2"/>
    <w:rsid w:val="00035966"/>
    <w:rsid w:val="000360EA"/>
    <w:rsid w:val="00037D87"/>
    <w:rsid w:val="0004093C"/>
    <w:rsid w:val="00041222"/>
    <w:rsid w:val="00041BAF"/>
    <w:rsid w:val="00042401"/>
    <w:rsid w:val="000430ED"/>
    <w:rsid w:val="0004467F"/>
    <w:rsid w:val="00045478"/>
    <w:rsid w:val="0004684A"/>
    <w:rsid w:val="00046DB8"/>
    <w:rsid w:val="00047978"/>
    <w:rsid w:val="000505A0"/>
    <w:rsid w:val="00051A5C"/>
    <w:rsid w:val="00051F12"/>
    <w:rsid w:val="00052353"/>
    <w:rsid w:val="000524E6"/>
    <w:rsid w:val="00052607"/>
    <w:rsid w:val="00052E79"/>
    <w:rsid w:val="00053D40"/>
    <w:rsid w:val="0005632B"/>
    <w:rsid w:val="00056346"/>
    <w:rsid w:val="00057C52"/>
    <w:rsid w:val="000600CE"/>
    <w:rsid w:val="00060BB1"/>
    <w:rsid w:val="0006206B"/>
    <w:rsid w:val="0006243E"/>
    <w:rsid w:val="0006254D"/>
    <w:rsid w:val="00062915"/>
    <w:rsid w:val="00062B83"/>
    <w:rsid w:val="00062FDF"/>
    <w:rsid w:val="000637D0"/>
    <w:rsid w:val="00066C31"/>
    <w:rsid w:val="00066F55"/>
    <w:rsid w:val="00066F72"/>
    <w:rsid w:val="00067EE3"/>
    <w:rsid w:val="00070302"/>
    <w:rsid w:val="00070BE8"/>
    <w:rsid w:val="00071D2C"/>
    <w:rsid w:val="00072AC3"/>
    <w:rsid w:val="00073214"/>
    <w:rsid w:val="00073289"/>
    <w:rsid w:val="00075333"/>
    <w:rsid w:val="00076223"/>
    <w:rsid w:val="00077B3F"/>
    <w:rsid w:val="000826E1"/>
    <w:rsid w:val="00082E2A"/>
    <w:rsid w:val="00083290"/>
    <w:rsid w:val="00083469"/>
    <w:rsid w:val="0008384F"/>
    <w:rsid w:val="00084EFB"/>
    <w:rsid w:val="000852D1"/>
    <w:rsid w:val="0008681E"/>
    <w:rsid w:val="00086BD7"/>
    <w:rsid w:val="0008783E"/>
    <w:rsid w:val="00090730"/>
    <w:rsid w:val="00090E16"/>
    <w:rsid w:val="00090E28"/>
    <w:rsid w:val="00091A64"/>
    <w:rsid w:val="000921B3"/>
    <w:rsid w:val="00092882"/>
    <w:rsid w:val="00092980"/>
    <w:rsid w:val="0009352D"/>
    <w:rsid w:val="00093DB0"/>
    <w:rsid w:val="00093EA5"/>
    <w:rsid w:val="00095D56"/>
    <w:rsid w:val="00097243"/>
    <w:rsid w:val="00097D92"/>
    <w:rsid w:val="000A0B90"/>
    <w:rsid w:val="000A0CE3"/>
    <w:rsid w:val="000A108D"/>
    <w:rsid w:val="000A1AFF"/>
    <w:rsid w:val="000A2609"/>
    <w:rsid w:val="000A2E23"/>
    <w:rsid w:val="000A3B1D"/>
    <w:rsid w:val="000A5179"/>
    <w:rsid w:val="000A57E8"/>
    <w:rsid w:val="000A5C34"/>
    <w:rsid w:val="000A6A66"/>
    <w:rsid w:val="000A6C51"/>
    <w:rsid w:val="000A6EE4"/>
    <w:rsid w:val="000B0DEC"/>
    <w:rsid w:val="000B1A0A"/>
    <w:rsid w:val="000B2465"/>
    <w:rsid w:val="000B2C92"/>
    <w:rsid w:val="000B2E74"/>
    <w:rsid w:val="000B4081"/>
    <w:rsid w:val="000B5909"/>
    <w:rsid w:val="000C0438"/>
    <w:rsid w:val="000C2827"/>
    <w:rsid w:val="000C37A4"/>
    <w:rsid w:val="000C3E3E"/>
    <w:rsid w:val="000C3E43"/>
    <w:rsid w:val="000C3E73"/>
    <w:rsid w:val="000C6139"/>
    <w:rsid w:val="000C6472"/>
    <w:rsid w:val="000C7EC3"/>
    <w:rsid w:val="000D0ECC"/>
    <w:rsid w:val="000D11F6"/>
    <w:rsid w:val="000D17D4"/>
    <w:rsid w:val="000D190A"/>
    <w:rsid w:val="000D1EAB"/>
    <w:rsid w:val="000D20DC"/>
    <w:rsid w:val="000D34ED"/>
    <w:rsid w:val="000D34F3"/>
    <w:rsid w:val="000D3DC3"/>
    <w:rsid w:val="000D602E"/>
    <w:rsid w:val="000D6B62"/>
    <w:rsid w:val="000D7414"/>
    <w:rsid w:val="000E0A93"/>
    <w:rsid w:val="000E133E"/>
    <w:rsid w:val="000E27F5"/>
    <w:rsid w:val="000E2B3D"/>
    <w:rsid w:val="000E3E6B"/>
    <w:rsid w:val="000E3FB4"/>
    <w:rsid w:val="000E43FB"/>
    <w:rsid w:val="000E4598"/>
    <w:rsid w:val="000E4772"/>
    <w:rsid w:val="000E6AC9"/>
    <w:rsid w:val="000E78E8"/>
    <w:rsid w:val="000E7CD3"/>
    <w:rsid w:val="000F0D86"/>
    <w:rsid w:val="000F121D"/>
    <w:rsid w:val="000F162F"/>
    <w:rsid w:val="000F1661"/>
    <w:rsid w:val="000F1BCD"/>
    <w:rsid w:val="000F353D"/>
    <w:rsid w:val="000F3683"/>
    <w:rsid w:val="000F40E0"/>
    <w:rsid w:val="000F44CF"/>
    <w:rsid w:val="000F6423"/>
    <w:rsid w:val="000F6A00"/>
    <w:rsid w:val="00100A45"/>
    <w:rsid w:val="00100CB9"/>
    <w:rsid w:val="00100DF7"/>
    <w:rsid w:val="00104565"/>
    <w:rsid w:val="00104688"/>
    <w:rsid w:val="00104F17"/>
    <w:rsid w:val="00107394"/>
    <w:rsid w:val="00110225"/>
    <w:rsid w:val="00110791"/>
    <w:rsid w:val="00110FE1"/>
    <w:rsid w:val="00111862"/>
    <w:rsid w:val="00111939"/>
    <w:rsid w:val="001122FB"/>
    <w:rsid w:val="001124B5"/>
    <w:rsid w:val="00112C00"/>
    <w:rsid w:val="00113D1D"/>
    <w:rsid w:val="00114BBF"/>
    <w:rsid w:val="00114C9C"/>
    <w:rsid w:val="001157B3"/>
    <w:rsid w:val="00115EC7"/>
    <w:rsid w:val="00116AB9"/>
    <w:rsid w:val="00116AD8"/>
    <w:rsid w:val="001174A8"/>
    <w:rsid w:val="00120B7B"/>
    <w:rsid w:val="001210E1"/>
    <w:rsid w:val="001212AF"/>
    <w:rsid w:val="00122349"/>
    <w:rsid w:val="00123B7C"/>
    <w:rsid w:val="00123C4D"/>
    <w:rsid w:val="00123FB4"/>
    <w:rsid w:val="00124A34"/>
    <w:rsid w:val="00124AE3"/>
    <w:rsid w:val="00124CB4"/>
    <w:rsid w:val="00125C56"/>
    <w:rsid w:val="00126987"/>
    <w:rsid w:val="00126F9F"/>
    <w:rsid w:val="00130A3B"/>
    <w:rsid w:val="00130B63"/>
    <w:rsid w:val="0013271A"/>
    <w:rsid w:val="00132FE8"/>
    <w:rsid w:val="00135A53"/>
    <w:rsid w:val="00137981"/>
    <w:rsid w:val="00137B13"/>
    <w:rsid w:val="0014012C"/>
    <w:rsid w:val="00140307"/>
    <w:rsid w:val="00142947"/>
    <w:rsid w:val="00142FCD"/>
    <w:rsid w:val="00143436"/>
    <w:rsid w:val="00143B15"/>
    <w:rsid w:val="00143BFF"/>
    <w:rsid w:val="00145169"/>
    <w:rsid w:val="00145387"/>
    <w:rsid w:val="00145885"/>
    <w:rsid w:val="00150B96"/>
    <w:rsid w:val="00150F2E"/>
    <w:rsid w:val="0015418C"/>
    <w:rsid w:val="00154847"/>
    <w:rsid w:val="00155C67"/>
    <w:rsid w:val="00155F6F"/>
    <w:rsid w:val="00156543"/>
    <w:rsid w:val="001610C3"/>
    <w:rsid w:val="001612DB"/>
    <w:rsid w:val="00161FE4"/>
    <w:rsid w:val="0016354E"/>
    <w:rsid w:val="00163654"/>
    <w:rsid w:val="00163FAC"/>
    <w:rsid w:val="001648D8"/>
    <w:rsid w:val="00164A91"/>
    <w:rsid w:val="00165486"/>
    <w:rsid w:val="00165E2D"/>
    <w:rsid w:val="00166436"/>
    <w:rsid w:val="00167A35"/>
    <w:rsid w:val="001701E5"/>
    <w:rsid w:val="00170451"/>
    <w:rsid w:val="00170A2F"/>
    <w:rsid w:val="00171520"/>
    <w:rsid w:val="00173966"/>
    <w:rsid w:val="00173B20"/>
    <w:rsid w:val="00173B2F"/>
    <w:rsid w:val="001749D5"/>
    <w:rsid w:val="00174F3E"/>
    <w:rsid w:val="00175209"/>
    <w:rsid w:val="0017525B"/>
    <w:rsid w:val="001753D9"/>
    <w:rsid w:val="0017592D"/>
    <w:rsid w:val="001764A1"/>
    <w:rsid w:val="001766CA"/>
    <w:rsid w:val="00177B07"/>
    <w:rsid w:val="00180117"/>
    <w:rsid w:val="0018087F"/>
    <w:rsid w:val="0018213F"/>
    <w:rsid w:val="00182B1F"/>
    <w:rsid w:val="001839E2"/>
    <w:rsid w:val="00184216"/>
    <w:rsid w:val="001847BB"/>
    <w:rsid w:val="00185795"/>
    <w:rsid w:val="00185A4D"/>
    <w:rsid w:val="00185D9E"/>
    <w:rsid w:val="00185E51"/>
    <w:rsid w:val="001865FB"/>
    <w:rsid w:val="00186CA9"/>
    <w:rsid w:val="00192B18"/>
    <w:rsid w:val="00193458"/>
    <w:rsid w:val="0019349D"/>
    <w:rsid w:val="00194C8C"/>
    <w:rsid w:val="0019529F"/>
    <w:rsid w:val="0019603A"/>
    <w:rsid w:val="00196182"/>
    <w:rsid w:val="00196748"/>
    <w:rsid w:val="0019692E"/>
    <w:rsid w:val="00196FFD"/>
    <w:rsid w:val="001973C0"/>
    <w:rsid w:val="001977C5"/>
    <w:rsid w:val="00197C97"/>
    <w:rsid w:val="001A01FD"/>
    <w:rsid w:val="001A1339"/>
    <w:rsid w:val="001A2E29"/>
    <w:rsid w:val="001A3C69"/>
    <w:rsid w:val="001A46E3"/>
    <w:rsid w:val="001A5431"/>
    <w:rsid w:val="001A60B5"/>
    <w:rsid w:val="001A63EF"/>
    <w:rsid w:val="001A6907"/>
    <w:rsid w:val="001B32CE"/>
    <w:rsid w:val="001B522C"/>
    <w:rsid w:val="001B5F33"/>
    <w:rsid w:val="001B67A1"/>
    <w:rsid w:val="001C0BC6"/>
    <w:rsid w:val="001C1099"/>
    <w:rsid w:val="001C147D"/>
    <w:rsid w:val="001C1A58"/>
    <w:rsid w:val="001C3391"/>
    <w:rsid w:val="001C5AD2"/>
    <w:rsid w:val="001C626A"/>
    <w:rsid w:val="001C6CEB"/>
    <w:rsid w:val="001C7D5F"/>
    <w:rsid w:val="001D074E"/>
    <w:rsid w:val="001D152C"/>
    <w:rsid w:val="001D28F4"/>
    <w:rsid w:val="001D2C00"/>
    <w:rsid w:val="001D3E41"/>
    <w:rsid w:val="001D45DB"/>
    <w:rsid w:val="001D521C"/>
    <w:rsid w:val="001D56A8"/>
    <w:rsid w:val="001E3000"/>
    <w:rsid w:val="001E34F6"/>
    <w:rsid w:val="001E350F"/>
    <w:rsid w:val="001E3FD9"/>
    <w:rsid w:val="001E426D"/>
    <w:rsid w:val="001E4A50"/>
    <w:rsid w:val="001E4F1D"/>
    <w:rsid w:val="001E654F"/>
    <w:rsid w:val="001E6C06"/>
    <w:rsid w:val="001E6C49"/>
    <w:rsid w:val="001E6CF3"/>
    <w:rsid w:val="001E7287"/>
    <w:rsid w:val="001E7962"/>
    <w:rsid w:val="001F1167"/>
    <w:rsid w:val="001F169D"/>
    <w:rsid w:val="001F41FF"/>
    <w:rsid w:val="001F55AE"/>
    <w:rsid w:val="001F5BD8"/>
    <w:rsid w:val="001F66A2"/>
    <w:rsid w:val="001F7CA3"/>
    <w:rsid w:val="00201193"/>
    <w:rsid w:val="0020190B"/>
    <w:rsid w:val="00201ED2"/>
    <w:rsid w:val="00202011"/>
    <w:rsid w:val="00202672"/>
    <w:rsid w:val="00202F7D"/>
    <w:rsid w:val="00205E2B"/>
    <w:rsid w:val="00205E30"/>
    <w:rsid w:val="002061EF"/>
    <w:rsid w:val="00206624"/>
    <w:rsid w:val="00207B11"/>
    <w:rsid w:val="00210017"/>
    <w:rsid w:val="00210A97"/>
    <w:rsid w:val="00210D23"/>
    <w:rsid w:val="00211914"/>
    <w:rsid w:val="00211CAE"/>
    <w:rsid w:val="00212828"/>
    <w:rsid w:val="00212AF1"/>
    <w:rsid w:val="00212D1F"/>
    <w:rsid w:val="00213B1C"/>
    <w:rsid w:val="00214278"/>
    <w:rsid w:val="002149E0"/>
    <w:rsid w:val="00214D7B"/>
    <w:rsid w:val="002150BA"/>
    <w:rsid w:val="00215A3B"/>
    <w:rsid w:val="00216456"/>
    <w:rsid w:val="00216AC1"/>
    <w:rsid w:val="00216E00"/>
    <w:rsid w:val="00217A94"/>
    <w:rsid w:val="00223ECF"/>
    <w:rsid w:val="00224089"/>
    <w:rsid w:val="00226300"/>
    <w:rsid w:val="002265BA"/>
    <w:rsid w:val="0022685E"/>
    <w:rsid w:val="00226A91"/>
    <w:rsid w:val="002276AC"/>
    <w:rsid w:val="0023274A"/>
    <w:rsid w:val="002328CD"/>
    <w:rsid w:val="002333A7"/>
    <w:rsid w:val="00233F1E"/>
    <w:rsid w:val="00236955"/>
    <w:rsid w:val="00237A1D"/>
    <w:rsid w:val="00237EAA"/>
    <w:rsid w:val="00241569"/>
    <w:rsid w:val="0024265D"/>
    <w:rsid w:val="0024310D"/>
    <w:rsid w:val="00244C52"/>
    <w:rsid w:val="00245881"/>
    <w:rsid w:val="00245D5E"/>
    <w:rsid w:val="0024601F"/>
    <w:rsid w:val="00246657"/>
    <w:rsid w:val="0024757F"/>
    <w:rsid w:val="00253D34"/>
    <w:rsid w:val="00254320"/>
    <w:rsid w:val="002554B8"/>
    <w:rsid w:val="00257DEB"/>
    <w:rsid w:val="00257E6B"/>
    <w:rsid w:val="00261D86"/>
    <w:rsid w:val="00263926"/>
    <w:rsid w:val="0026396D"/>
    <w:rsid w:val="00263B49"/>
    <w:rsid w:val="00264104"/>
    <w:rsid w:val="0026489B"/>
    <w:rsid w:val="00264A98"/>
    <w:rsid w:val="00264AD2"/>
    <w:rsid w:val="00265734"/>
    <w:rsid w:val="00265DA5"/>
    <w:rsid w:val="002735B0"/>
    <w:rsid w:val="002740D9"/>
    <w:rsid w:val="0027448B"/>
    <w:rsid w:val="00274D2A"/>
    <w:rsid w:val="00275458"/>
    <w:rsid w:val="0027595A"/>
    <w:rsid w:val="00275C7F"/>
    <w:rsid w:val="0027624E"/>
    <w:rsid w:val="002764FC"/>
    <w:rsid w:val="002767FC"/>
    <w:rsid w:val="00277221"/>
    <w:rsid w:val="00277668"/>
    <w:rsid w:val="00277A26"/>
    <w:rsid w:val="00280978"/>
    <w:rsid w:val="00281425"/>
    <w:rsid w:val="0028151D"/>
    <w:rsid w:val="002833B7"/>
    <w:rsid w:val="0028475F"/>
    <w:rsid w:val="00285362"/>
    <w:rsid w:val="00285D00"/>
    <w:rsid w:val="00287EED"/>
    <w:rsid w:val="00290906"/>
    <w:rsid w:val="00290CC7"/>
    <w:rsid w:val="002929C9"/>
    <w:rsid w:val="00292D64"/>
    <w:rsid w:val="00292FEF"/>
    <w:rsid w:val="0029368B"/>
    <w:rsid w:val="00293CE0"/>
    <w:rsid w:val="002954E1"/>
    <w:rsid w:val="00295F6E"/>
    <w:rsid w:val="002968EC"/>
    <w:rsid w:val="002969F5"/>
    <w:rsid w:val="00296EF8"/>
    <w:rsid w:val="00297562"/>
    <w:rsid w:val="00297746"/>
    <w:rsid w:val="002A0305"/>
    <w:rsid w:val="002A13BA"/>
    <w:rsid w:val="002A1C8A"/>
    <w:rsid w:val="002A2018"/>
    <w:rsid w:val="002A2B17"/>
    <w:rsid w:val="002A2C13"/>
    <w:rsid w:val="002A2F83"/>
    <w:rsid w:val="002A494D"/>
    <w:rsid w:val="002A7E6D"/>
    <w:rsid w:val="002B0C3C"/>
    <w:rsid w:val="002B1196"/>
    <w:rsid w:val="002B2487"/>
    <w:rsid w:val="002B2978"/>
    <w:rsid w:val="002B2DAA"/>
    <w:rsid w:val="002B3B53"/>
    <w:rsid w:val="002B3BBC"/>
    <w:rsid w:val="002B5DA9"/>
    <w:rsid w:val="002B726A"/>
    <w:rsid w:val="002C1463"/>
    <w:rsid w:val="002C197A"/>
    <w:rsid w:val="002C3873"/>
    <w:rsid w:val="002C457B"/>
    <w:rsid w:val="002C4723"/>
    <w:rsid w:val="002C51E2"/>
    <w:rsid w:val="002C6150"/>
    <w:rsid w:val="002C75D5"/>
    <w:rsid w:val="002D1114"/>
    <w:rsid w:val="002D1D05"/>
    <w:rsid w:val="002D3283"/>
    <w:rsid w:val="002D3337"/>
    <w:rsid w:val="002D3598"/>
    <w:rsid w:val="002D6762"/>
    <w:rsid w:val="002D68DA"/>
    <w:rsid w:val="002D6F6A"/>
    <w:rsid w:val="002E14EA"/>
    <w:rsid w:val="002E2554"/>
    <w:rsid w:val="002E3B5A"/>
    <w:rsid w:val="002E49F6"/>
    <w:rsid w:val="002E78F9"/>
    <w:rsid w:val="002E796D"/>
    <w:rsid w:val="002F10B6"/>
    <w:rsid w:val="002F444F"/>
    <w:rsid w:val="002F4972"/>
    <w:rsid w:val="002F4973"/>
    <w:rsid w:val="002F4E5D"/>
    <w:rsid w:val="002F4FB0"/>
    <w:rsid w:val="002F53B7"/>
    <w:rsid w:val="002F5AFE"/>
    <w:rsid w:val="002F5B28"/>
    <w:rsid w:val="002F740D"/>
    <w:rsid w:val="002F74E6"/>
    <w:rsid w:val="002F7712"/>
    <w:rsid w:val="003009DC"/>
    <w:rsid w:val="00300F9B"/>
    <w:rsid w:val="003010DD"/>
    <w:rsid w:val="00301590"/>
    <w:rsid w:val="00302B68"/>
    <w:rsid w:val="003044D2"/>
    <w:rsid w:val="00305771"/>
    <w:rsid w:val="00305E1C"/>
    <w:rsid w:val="00306227"/>
    <w:rsid w:val="003076DB"/>
    <w:rsid w:val="00307F86"/>
    <w:rsid w:val="00311142"/>
    <w:rsid w:val="003130AD"/>
    <w:rsid w:val="00313B0F"/>
    <w:rsid w:val="0031517A"/>
    <w:rsid w:val="003151DF"/>
    <w:rsid w:val="00317660"/>
    <w:rsid w:val="00317952"/>
    <w:rsid w:val="00317AEC"/>
    <w:rsid w:val="00317AEE"/>
    <w:rsid w:val="003203F9"/>
    <w:rsid w:val="00321A2E"/>
    <w:rsid w:val="00321CAB"/>
    <w:rsid w:val="003227CD"/>
    <w:rsid w:val="0032281E"/>
    <w:rsid w:val="003241F0"/>
    <w:rsid w:val="00325068"/>
    <w:rsid w:val="003259EF"/>
    <w:rsid w:val="00325ED8"/>
    <w:rsid w:val="00326F3C"/>
    <w:rsid w:val="00330890"/>
    <w:rsid w:val="00330A8A"/>
    <w:rsid w:val="00330B89"/>
    <w:rsid w:val="00330C90"/>
    <w:rsid w:val="0033294D"/>
    <w:rsid w:val="00334768"/>
    <w:rsid w:val="00335707"/>
    <w:rsid w:val="00337529"/>
    <w:rsid w:val="00337932"/>
    <w:rsid w:val="00340215"/>
    <w:rsid w:val="003403AD"/>
    <w:rsid w:val="0034049F"/>
    <w:rsid w:val="003412DC"/>
    <w:rsid w:val="003413BD"/>
    <w:rsid w:val="003426BB"/>
    <w:rsid w:val="00345AB1"/>
    <w:rsid w:val="00345AC0"/>
    <w:rsid w:val="00346187"/>
    <w:rsid w:val="00346ADE"/>
    <w:rsid w:val="00347311"/>
    <w:rsid w:val="00347717"/>
    <w:rsid w:val="00347E7D"/>
    <w:rsid w:val="00347F68"/>
    <w:rsid w:val="00350FD1"/>
    <w:rsid w:val="00351D76"/>
    <w:rsid w:val="00352716"/>
    <w:rsid w:val="003527EC"/>
    <w:rsid w:val="00352E2C"/>
    <w:rsid w:val="0035461B"/>
    <w:rsid w:val="0035509F"/>
    <w:rsid w:val="00355D35"/>
    <w:rsid w:val="00356759"/>
    <w:rsid w:val="003579BC"/>
    <w:rsid w:val="00361B4E"/>
    <w:rsid w:val="003635B4"/>
    <w:rsid w:val="00364FBD"/>
    <w:rsid w:val="00367A31"/>
    <w:rsid w:val="00370368"/>
    <w:rsid w:val="00371FF9"/>
    <w:rsid w:val="00372801"/>
    <w:rsid w:val="00373B9A"/>
    <w:rsid w:val="00375833"/>
    <w:rsid w:val="0037703F"/>
    <w:rsid w:val="00377089"/>
    <w:rsid w:val="00381159"/>
    <w:rsid w:val="0038181F"/>
    <w:rsid w:val="003823FE"/>
    <w:rsid w:val="0038489C"/>
    <w:rsid w:val="00387278"/>
    <w:rsid w:val="003904C8"/>
    <w:rsid w:val="00390A25"/>
    <w:rsid w:val="00392F93"/>
    <w:rsid w:val="00393327"/>
    <w:rsid w:val="003934A1"/>
    <w:rsid w:val="00394599"/>
    <w:rsid w:val="00394C12"/>
    <w:rsid w:val="003950EC"/>
    <w:rsid w:val="003959A5"/>
    <w:rsid w:val="0039648E"/>
    <w:rsid w:val="00397850"/>
    <w:rsid w:val="00397974"/>
    <w:rsid w:val="003A0700"/>
    <w:rsid w:val="003A0DEE"/>
    <w:rsid w:val="003A22A6"/>
    <w:rsid w:val="003A233E"/>
    <w:rsid w:val="003A2804"/>
    <w:rsid w:val="003A2F40"/>
    <w:rsid w:val="003A3B39"/>
    <w:rsid w:val="003A3EAE"/>
    <w:rsid w:val="003A4BFE"/>
    <w:rsid w:val="003A4D77"/>
    <w:rsid w:val="003A6641"/>
    <w:rsid w:val="003A6E85"/>
    <w:rsid w:val="003A7132"/>
    <w:rsid w:val="003A7A15"/>
    <w:rsid w:val="003A7D6F"/>
    <w:rsid w:val="003A7FC9"/>
    <w:rsid w:val="003B1C7D"/>
    <w:rsid w:val="003B43AF"/>
    <w:rsid w:val="003B579D"/>
    <w:rsid w:val="003B5A2F"/>
    <w:rsid w:val="003B7C38"/>
    <w:rsid w:val="003C1B2E"/>
    <w:rsid w:val="003C32F0"/>
    <w:rsid w:val="003C60C4"/>
    <w:rsid w:val="003D067D"/>
    <w:rsid w:val="003D0EC1"/>
    <w:rsid w:val="003D1A66"/>
    <w:rsid w:val="003D3F1E"/>
    <w:rsid w:val="003D41A9"/>
    <w:rsid w:val="003D544B"/>
    <w:rsid w:val="003D641A"/>
    <w:rsid w:val="003D64E4"/>
    <w:rsid w:val="003E208D"/>
    <w:rsid w:val="003E2186"/>
    <w:rsid w:val="003E2C3B"/>
    <w:rsid w:val="003E3695"/>
    <w:rsid w:val="003E3779"/>
    <w:rsid w:val="003E4D50"/>
    <w:rsid w:val="003E5E59"/>
    <w:rsid w:val="003E5F52"/>
    <w:rsid w:val="003E70D5"/>
    <w:rsid w:val="003E7D14"/>
    <w:rsid w:val="003F1856"/>
    <w:rsid w:val="003F1A80"/>
    <w:rsid w:val="003F1D33"/>
    <w:rsid w:val="003F3C86"/>
    <w:rsid w:val="003F716B"/>
    <w:rsid w:val="00400466"/>
    <w:rsid w:val="00400D3B"/>
    <w:rsid w:val="00401F90"/>
    <w:rsid w:val="00402653"/>
    <w:rsid w:val="004028DA"/>
    <w:rsid w:val="00402A73"/>
    <w:rsid w:val="004038E2"/>
    <w:rsid w:val="00404898"/>
    <w:rsid w:val="00405A3C"/>
    <w:rsid w:val="00406F48"/>
    <w:rsid w:val="00406FCC"/>
    <w:rsid w:val="004071B4"/>
    <w:rsid w:val="00407B68"/>
    <w:rsid w:val="00411A0D"/>
    <w:rsid w:val="00411AE6"/>
    <w:rsid w:val="004122C5"/>
    <w:rsid w:val="0041374D"/>
    <w:rsid w:val="00413856"/>
    <w:rsid w:val="004141AC"/>
    <w:rsid w:val="00415432"/>
    <w:rsid w:val="00417026"/>
    <w:rsid w:val="0041757E"/>
    <w:rsid w:val="0042091B"/>
    <w:rsid w:val="00420A53"/>
    <w:rsid w:val="00420B33"/>
    <w:rsid w:val="004214A9"/>
    <w:rsid w:val="00421E59"/>
    <w:rsid w:val="0042301D"/>
    <w:rsid w:val="004231B8"/>
    <w:rsid w:val="00423ADC"/>
    <w:rsid w:val="00424EBF"/>
    <w:rsid w:val="004259CF"/>
    <w:rsid w:val="00426466"/>
    <w:rsid w:val="004265D3"/>
    <w:rsid w:val="004274B9"/>
    <w:rsid w:val="004274F4"/>
    <w:rsid w:val="0042781A"/>
    <w:rsid w:val="0043041A"/>
    <w:rsid w:val="004305C8"/>
    <w:rsid w:val="00430ECC"/>
    <w:rsid w:val="00431206"/>
    <w:rsid w:val="00431ACA"/>
    <w:rsid w:val="00432570"/>
    <w:rsid w:val="00432C5C"/>
    <w:rsid w:val="00432F74"/>
    <w:rsid w:val="00433806"/>
    <w:rsid w:val="00435FCC"/>
    <w:rsid w:val="0043705C"/>
    <w:rsid w:val="00441F77"/>
    <w:rsid w:val="004420E2"/>
    <w:rsid w:val="00442EDE"/>
    <w:rsid w:val="00443F12"/>
    <w:rsid w:val="004448D5"/>
    <w:rsid w:val="004455BC"/>
    <w:rsid w:val="00445722"/>
    <w:rsid w:val="004458B5"/>
    <w:rsid w:val="0044768B"/>
    <w:rsid w:val="00447787"/>
    <w:rsid w:val="004478B4"/>
    <w:rsid w:val="004479FF"/>
    <w:rsid w:val="00447E26"/>
    <w:rsid w:val="00447F55"/>
    <w:rsid w:val="00450D40"/>
    <w:rsid w:val="00450F53"/>
    <w:rsid w:val="0045113B"/>
    <w:rsid w:val="00451FD6"/>
    <w:rsid w:val="00452139"/>
    <w:rsid w:val="00453885"/>
    <w:rsid w:val="00453E96"/>
    <w:rsid w:val="00454DC8"/>
    <w:rsid w:val="0045537A"/>
    <w:rsid w:val="004559F2"/>
    <w:rsid w:val="00456709"/>
    <w:rsid w:val="0045692C"/>
    <w:rsid w:val="004605CE"/>
    <w:rsid w:val="004606DD"/>
    <w:rsid w:val="0046071D"/>
    <w:rsid w:val="00461A33"/>
    <w:rsid w:val="00462920"/>
    <w:rsid w:val="0046308E"/>
    <w:rsid w:val="00463857"/>
    <w:rsid w:val="00464A85"/>
    <w:rsid w:val="004666A6"/>
    <w:rsid w:val="0046679D"/>
    <w:rsid w:val="004675C6"/>
    <w:rsid w:val="004679A3"/>
    <w:rsid w:val="00470E4D"/>
    <w:rsid w:val="00470FAD"/>
    <w:rsid w:val="00471971"/>
    <w:rsid w:val="00472A41"/>
    <w:rsid w:val="00472B4F"/>
    <w:rsid w:val="00473887"/>
    <w:rsid w:val="00473B50"/>
    <w:rsid w:val="004761EB"/>
    <w:rsid w:val="00476447"/>
    <w:rsid w:val="004823C8"/>
    <w:rsid w:val="00483420"/>
    <w:rsid w:val="00484B41"/>
    <w:rsid w:val="00485661"/>
    <w:rsid w:val="00485B1A"/>
    <w:rsid w:val="0048609E"/>
    <w:rsid w:val="0048793F"/>
    <w:rsid w:val="00487A7E"/>
    <w:rsid w:val="00487BA2"/>
    <w:rsid w:val="004902E2"/>
    <w:rsid w:val="004904AF"/>
    <w:rsid w:val="00491540"/>
    <w:rsid w:val="00491C53"/>
    <w:rsid w:val="0049371E"/>
    <w:rsid w:val="004952A4"/>
    <w:rsid w:val="00495A22"/>
    <w:rsid w:val="00496975"/>
    <w:rsid w:val="00496D84"/>
    <w:rsid w:val="0049757B"/>
    <w:rsid w:val="00497CF8"/>
    <w:rsid w:val="004A08B2"/>
    <w:rsid w:val="004A0968"/>
    <w:rsid w:val="004A0C66"/>
    <w:rsid w:val="004A151A"/>
    <w:rsid w:val="004A2797"/>
    <w:rsid w:val="004A3078"/>
    <w:rsid w:val="004A3564"/>
    <w:rsid w:val="004A605F"/>
    <w:rsid w:val="004A73E2"/>
    <w:rsid w:val="004A7FDF"/>
    <w:rsid w:val="004B06E4"/>
    <w:rsid w:val="004B2C72"/>
    <w:rsid w:val="004B37D3"/>
    <w:rsid w:val="004B3B98"/>
    <w:rsid w:val="004B437B"/>
    <w:rsid w:val="004B521C"/>
    <w:rsid w:val="004B64E7"/>
    <w:rsid w:val="004C0D01"/>
    <w:rsid w:val="004C1C34"/>
    <w:rsid w:val="004C2874"/>
    <w:rsid w:val="004C2E49"/>
    <w:rsid w:val="004C5669"/>
    <w:rsid w:val="004C5E21"/>
    <w:rsid w:val="004C635C"/>
    <w:rsid w:val="004C7DD0"/>
    <w:rsid w:val="004D0253"/>
    <w:rsid w:val="004D067A"/>
    <w:rsid w:val="004D1079"/>
    <w:rsid w:val="004D17C2"/>
    <w:rsid w:val="004D21B7"/>
    <w:rsid w:val="004D36D1"/>
    <w:rsid w:val="004D43D4"/>
    <w:rsid w:val="004D6168"/>
    <w:rsid w:val="004D67F1"/>
    <w:rsid w:val="004D69BA"/>
    <w:rsid w:val="004E0CFF"/>
    <w:rsid w:val="004E0FD3"/>
    <w:rsid w:val="004E23E3"/>
    <w:rsid w:val="004E2602"/>
    <w:rsid w:val="004E2A49"/>
    <w:rsid w:val="004E3116"/>
    <w:rsid w:val="004E3F4B"/>
    <w:rsid w:val="004E6432"/>
    <w:rsid w:val="004E64A7"/>
    <w:rsid w:val="004E690F"/>
    <w:rsid w:val="004E750C"/>
    <w:rsid w:val="004F06B1"/>
    <w:rsid w:val="004F2C5F"/>
    <w:rsid w:val="004F2CDC"/>
    <w:rsid w:val="004F2F66"/>
    <w:rsid w:val="004F3453"/>
    <w:rsid w:val="004F3DAA"/>
    <w:rsid w:val="004F3DE0"/>
    <w:rsid w:val="004F5A69"/>
    <w:rsid w:val="004F667D"/>
    <w:rsid w:val="004F7184"/>
    <w:rsid w:val="00501A8F"/>
    <w:rsid w:val="00502EB9"/>
    <w:rsid w:val="005042A6"/>
    <w:rsid w:val="005044FE"/>
    <w:rsid w:val="00505204"/>
    <w:rsid w:val="005052C6"/>
    <w:rsid w:val="005052F7"/>
    <w:rsid w:val="00505457"/>
    <w:rsid w:val="005069E8"/>
    <w:rsid w:val="00507759"/>
    <w:rsid w:val="00507839"/>
    <w:rsid w:val="0051024A"/>
    <w:rsid w:val="0051091F"/>
    <w:rsid w:val="005114EB"/>
    <w:rsid w:val="00511700"/>
    <w:rsid w:val="00511EC3"/>
    <w:rsid w:val="00514F5B"/>
    <w:rsid w:val="005157DD"/>
    <w:rsid w:val="00515BC3"/>
    <w:rsid w:val="00516864"/>
    <w:rsid w:val="00517127"/>
    <w:rsid w:val="0051750D"/>
    <w:rsid w:val="00517DD2"/>
    <w:rsid w:val="00521743"/>
    <w:rsid w:val="00522447"/>
    <w:rsid w:val="00523330"/>
    <w:rsid w:val="0052343B"/>
    <w:rsid w:val="0052362C"/>
    <w:rsid w:val="005239D4"/>
    <w:rsid w:val="005250A9"/>
    <w:rsid w:val="00526648"/>
    <w:rsid w:val="00527B49"/>
    <w:rsid w:val="00527BE5"/>
    <w:rsid w:val="0053199C"/>
    <w:rsid w:val="005321FA"/>
    <w:rsid w:val="005327D9"/>
    <w:rsid w:val="00532886"/>
    <w:rsid w:val="005367E1"/>
    <w:rsid w:val="00540317"/>
    <w:rsid w:val="00541B75"/>
    <w:rsid w:val="00541FCD"/>
    <w:rsid w:val="00542FF8"/>
    <w:rsid w:val="005435D5"/>
    <w:rsid w:val="005436D9"/>
    <w:rsid w:val="00543D59"/>
    <w:rsid w:val="00544100"/>
    <w:rsid w:val="005449CE"/>
    <w:rsid w:val="00544E90"/>
    <w:rsid w:val="00546ADB"/>
    <w:rsid w:val="00547924"/>
    <w:rsid w:val="00547B47"/>
    <w:rsid w:val="00550699"/>
    <w:rsid w:val="00551E11"/>
    <w:rsid w:val="005526DD"/>
    <w:rsid w:val="0055319A"/>
    <w:rsid w:val="005536ED"/>
    <w:rsid w:val="00553EEC"/>
    <w:rsid w:val="005541C6"/>
    <w:rsid w:val="005546D6"/>
    <w:rsid w:val="005572E9"/>
    <w:rsid w:val="00557A03"/>
    <w:rsid w:val="00560178"/>
    <w:rsid w:val="00560C25"/>
    <w:rsid w:val="00560E6B"/>
    <w:rsid w:val="00562F5B"/>
    <w:rsid w:val="005637D1"/>
    <w:rsid w:val="00564351"/>
    <w:rsid w:val="005655CA"/>
    <w:rsid w:val="00570628"/>
    <w:rsid w:val="00570AD9"/>
    <w:rsid w:val="00572600"/>
    <w:rsid w:val="00573F21"/>
    <w:rsid w:val="00574325"/>
    <w:rsid w:val="005744D3"/>
    <w:rsid w:val="00574B0B"/>
    <w:rsid w:val="00574C40"/>
    <w:rsid w:val="00574C5E"/>
    <w:rsid w:val="00576616"/>
    <w:rsid w:val="0057782F"/>
    <w:rsid w:val="00580089"/>
    <w:rsid w:val="00581BE7"/>
    <w:rsid w:val="00582AD3"/>
    <w:rsid w:val="00582C04"/>
    <w:rsid w:val="005832C7"/>
    <w:rsid w:val="005841CA"/>
    <w:rsid w:val="00585500"/>
    <w:rsid w:val="00585D60"/>
    <w:rsid w:val="005866AA"/>
    <w:rsid w:val="00587EB8"/>
    <w:rsid w:val="0059027E"/>
    <w:rsid w:val="00590A7B"/>
    <w:rsid w:val="005919F3"/>
    <w:rsid w:val="00592BC5"/>
    <w:rsid w:val="00592E85"/>
    <w:rsid w:val="0059485B"/>
    <w:rsid w:val="00597B9F"/>
    <w:rsid w:val="00597C98"/>
    <w:rsid w:val="005A0C5B"/>
    <w:rsid w:val="005A1F70"/>
    <w:rsid w:val="005A2015"/>
    <w:rsid w:val="005A6A10"/>
    <w:rsid w:val="005A77B9"/>
    <w:rsid w:val="005A78ED"/>
    <w:rsid w:val="005A799D"/>
    <w:rsid w:val="005B1AD5"/>
    <w:rsid w:val="005B1DF6"/>
    <w:rsid w:val="005B2672"/>
    <w:rsid w:val="005B39E6"/>
    <w:rsid w:val="005B4FE5"/>
    <w:rsid w:val="005B5C1B"/>
    <w:rsid w:val="005B5F5A"/>
    <w:rsid w:val="005B6536"/>
    <w:rsid w:val="005B67BB"/>
    <w:rsid w:val="005C04FA"/>
    <w:rsid w:val="005C1615"/>
    <w:rsid w:val="005C216C"/>
    <w:rsid w:val="005C2B70"/>
    <w:rsid w:val="005C3345"/>
    <w:rsid w:val="005C44E9"/>
    <w:rsid w:val="005C4977"/>
    <w:rsid w:val="005C49B6"/>
    <w:rsid w:val="005C508A"/>
    <w:rsid w:val="005C50D2"/>
    <w:rsid w:val="005C5C62"/>
    <w:rsid w:val="005D0317"/>
    <w:rsid w:val="005D0C22"/>
    <w:rsid w:val="005D17AF"/>
    <w:rsid w:val="005D19AF"/>
    <w:rsid w:val="005D1D7A"/>
    <w:rsid w:val="005D3E49"/>
    <w:rsid w:val="005D4B10"/>
    <w:rsid w:val="005D5330"/>
    <w:rsid w:val="005D55E2"/>
    <w:rsid w:val="005D5F98"/>
    <w:rsid w:val="005D7238"/>
    <w:rsid w:val="005D72DB"/>
    <w:rsid w:val="005E04B6"/>
    <w:rsid w:val="005E0989"/>
    <w:rsid w:val="005E0DF1"/>
    <w:rsid w:val="005E10EF"/>
    <w:rsid w:val="005E1146"/>
    <w:rsid w:val="005E19B1"/>
    <w:rsid w:val="005E41DD"/>
    <w:rsid w:val="005E4CE2"/>
    <w:rsid w:val="005E5662"/>
    <w:rsid w:val="005E58AB"/>
    <w:rsid w:val="005E6BAB"/>
    <w:rsid w:val="005F0E70"/>
    <w:rsid w:val="005F12B8"/>
    <w:rsid w:val="005F261A"/>
    <w:rsid w:val="005F2998"/>
    <w:rsid w:val="005F33E1"/>
    <w:rsid w:val="005F36C3"/>
    <w:rsid w:val="005F386A"/>
    <w:rsid w:val="005F3D8A"/>
    <w:rsid w:val="005F62CD"/>
    <w:rsid w:val="005F75D6"/>
    <w:rsid w:val="006000F0"/>
    <w:rsid w:val="0060013B"/>
    <w:rsid w:val="0060130E"/>
    <w:rsid w:val="0060248C"/>
    <w:rsid w:val="00602CEC"/>
    <w:rsid w:val="00604906"/>
    <w:rsid w:val="00606BAF"/>
    <w:rsid w:val="00606BB4"/>
    <w:rsid w:val="006073CC"/>
    <w:rsid w:val="0060742B"/>
    <w:rsid w:val="0060766E"/>
    <w:rsid w:val="00610B13"/>
    <w:rsid w:val="00610CEB"/>
    <w:rsid w:val="00611DD6"/>
    <w:rsid w:val="00612A4F"/>
    <w:rsid w:val="00613082"/>
    <w:rsid w:val="00616375"/>
    <w:rsid w:val="00617583"/>
    <w:rsid w:val="00622BCD"/>
    <w:rsid w:val="00622D2F"/>
    <w:rsid w:val="00623F42"/>
    <w:rsid w:val="0062476F"/>
    <w:rsid w:val="0062527F"/>
    <w:rsid w:val="006257B5"/>
    <w:rsid w:val="00625B3C"/>
    <w:rsid w:val="0062667D"/>
    <w:rsid w:val="00627036"/>
    <w:rsid w:val="00630FEE"/>
    <w:rsid w:val="00632CBA"/>
    <w:rsid w:val="00633ABC"/>
    <w:rsid w:val="00634798"/>
    <w:rsid w:val="00635E06"/>
    <w:rsid w:val="00640157"/>
    <w:rsid w:val="00640E33"/>
    <w:rsid w:val="006449B7"/>
    <w:rsid w:val="00644BDD"/>
    <w:rsid w:val="006450A2"/>
    <w:rsid w:val="006453A6"/>
    <w:rsid w:val="00645766"/>
    <w:rsid w:val="0064789C"/>
    <w:rsid w:val="0065224C"/>
    <w:rsid w:val="00652A60"/>
    <w:rsid w:val="006533C9"/>
    <w:rsid w:val="00653DC4"/>
    <w:rsid w:val="00654FFC"/>
    <w:rsid w:val="006554EB"/>
    <w:rsid w:val="006564AB"/>
    <w:rsid w:val="00657989"/>
    <w:rsid w:val="0066019E"/>
    <w:rsid w:val="0066055D"/>
    <w:rsid w:val="00660956"/>
    <w:rsid w:val="006622A6"/>
    <w:rsid w:val="006623C2"/>
    <w:rsid w:val="006629FC"/>
    <w:rsid w:val="00662EED"/>
    <w:rsid w:val="00663996"/>
    <w:rsid w:val="00664C03"/>
    <w:rsid w:val="0066624F"/>
    <w:rsid w:val="006668D2"/>
    <w:rsid w:val="00667492"/>
    <w:rsid w:val="0066752D"/>
    <w:rsid w:val="0066767B"/>
    <w:rsid w:val="0067139B"/>
    <w:rsid w:val="00673937"/>
    <w:rsid w:val="00673A0F"/>
    <w:rsid w:val="0067422E"/>
    <w:rsid w:val="0067423C"/>
    <w:rsid w:val="0067548F"/>
    <w:rsid w:val="006754EA"/>
    <w:rsid w:val="00675C96"/>
    <w:rsid w:val="00675CDB"/>
    <w:rsid w:val="0067730F"/>
    <w:rsid w:val="006775FD"/>
    <w:rsid w:val="0067794E"/>
    <w:rsid w:val="00680C06"/>
    <w:rsid w:val="00683003"/>
    <w:rsid w:val="006830A3"/>
    <w:rsid w:val="00683C8F"/>
    <w:rsid w:val="00684FC0"/>
    <w:rsid w:val="00685631"/>
    <w:rsid w:val="006858DB"/>
    <w:rsid w:val="00686560"/>
    <w:rsid w:val="006905C6"/>
    <w:rsid w:val="006916A8"/>
    <w:rsid w:val="006925FA"/>
    <w:rsid w:val="006926DE"/>
    <w:rsid w:val="00693B27"/>
    <w:rsid w:val="00693F2C"/>
    <w:rsid w:val="006946F4"/>
    <w:rsid w:val="006954F7"/>
    <w:rsid w:val="00696524"/>
    <w:rsid w:val="00696F20"/>
    <w:rsid w:val="006A05EC"/>
    <w:rsid w:val="006A08BC"/>
    <w:rsid w:val="006A2629"/>
    <w:rsid w:val="006A26A2"/>
    <w:rsid w:val="006A26E3"/>
    <w:rsid w:val="006A33B6"/>
    <w:rsid w:val="006A3E6F"/>
    <w:rsid w:val="006A4BF0"/>
    <w:rsid w:val="006A5312"/>
    <w:rsid w:val="006A6379"/>
    <w:rsid w:val="006A6CD3"/>
    <w:rsid w:val="006A6CDA"/>
    <w:rsid w:val="006A73B6"/>
    <w:rsid w:val="006A7776"/>
    <w:rsid w:val="006A7FD5"/>
    <w:rsid w:val="006B05B7"/>
    <w:rsid w:val="006B2136"/>
    <w:rsid w:val="006B21D1"/>
    <w:rsid w:val="006B22DF"/>
    <w:rsid w:val="006B4137"/>
    <w:rsid w:val="006B4CDA"/>
    <w:rsid w:val="006B552A"/>
    <w:rsid w:val="006B5C5B"/>
    <w:rsid w:val="006B64DD"/>
    <w:rsid w:val="006B6D76"/>
    <w:rsid w:val="006B6EB2"/>
    <w:rsid w:val="006B74E7"/>
    <w:rsid w:val="006C05F9"/>
    <w:rsid w:val="006C0E4A"/>
    <w:rsid w:val="006C0FD0"/>
    <w:rsid w:val="006C19BE"/>
    <w:rsid w:val="006C1EA0"/>
    <w:rsid w:val="006C27F8"/>
    <w:rsid w:val="006C3715"/>
    <w:rsid w:val="006C53A5"/>
    <w:rsid w:val="006C56B9"/>
    <w:rsid w:val="006C617C"/>
    <w:rsid w:val="006C694B"/>
    <w:rsid w:val="006C6AE1"/>
    <w:rsid w:val="006D01A8"/>
    <w:rsid w:val="006D09F6"/>
    <w:rsid w:val="006D2666"/>
    <w:rsid w:val="006D32E1"/>
    <w:rsid w:val="006D4B33"/>
    <w:rsid w:val="006D5AB7"/>
    <w:rsid w:val="006D6E22"/>
    <w:rsid w:val="006D773E"/>
    <w:rsid w:val="006D7FB6"/>
    <w:rsid w:val="006E1FD2"/>
    <w:rsid w:val="006E228E"/>
    <w:rsid w:val="006E28A1"/>
    <w:rsid w:val="006E2A29"/>
    <w:rsid w:val="006E2C88"/>
    <w:rsid w:val="006E3B08"/>
    <w:rsid w:val="006E4290"/>
    <w:rsid w:val="006E5363"/>
    <w:rsid w:val="006E5C44"/>
    <w:rsid w:val="006E645D"/>
    <w:rsid w:val="006E783D"/>
    <w:rsid w:val="006F284E"/>
    <w:rsid w:val="006F4C6B"/>
    <w:rsid w:val="006F5209"/>
    <w:rsid w:val="006F556F"/>
    <w:rsid w:val="006F79A2"/>
    <w:rsid w:val="00700205"/>
    <w:rsid w:val="0070045B"/>
    <w:rsid w:val="007019B1"/>
    <w:rsid w:val="00701CBD"/>
    <w:rsid w:val="007023D4"/>
    <w:rsid w:val="00703205"/>
    <w:rsid w:val="0070713A"/>
    <w:rsid w:val="00710383"/>
    <w:rsid w:val="00711FFB"/>
    <w:rsid w:val="00712253"/>
    <w:rsid w:val="0071263C"/>
    <w:rsid w:val="00713920"/>
    <w:rsid w:val="007143A1"/>
    <w:rsid w:val="00714E7C"/>
    <w:rsid w:val="00715422"/>
    <w:rsid w:val="00715508"/>
    <w:rsid w:val="007176EF"/>
    <w:rsid w:val="00717F7B"/>
    <w:rsid w:val="00720809"/>
    <w:rsid w:val="00720B0E"/>
    <w:rsid w:val="007213E7"/>
    <w:rsid w:val="00721818"/>
    <w:rsid w:val="00721BD3"/>
    <w:rsid w:val="007233A3"/>
    <w:rsid w:val="00724010"/>
    <w:rsid w:val="00725043"/>
    <w:rsid w:val="007251F2"/>
    <w:rsid w:val="00725405"/>
    <w:rsid w:val="007277C3"/>
    <w:rsid w:val="007307EA"/>
    <w:rsid w:val="00730B12"/>
    <w:rsid w:val="0073169C"/>
    <w:rsid w:val="00733952"/>
    <w:rsid w:val="00737CF6"/>
    <w:rsid w:val="007403B5"/>
    <w:rsid w:val="007408CE"/>
    <w:rsid w:val="00740F94"/>
    <w:rsid w:val="007429A8"/>
    <w:rsid w:val="00743874"/>
    <w:rsid w:val="00743A23"/>
    <w:rsid w:val="00744AD3"/>
    <w:rsid w:val="0074500B"/>
    <w:rsid w:val="007457A7"/>
    <w:rsid w:val="00746469"/>
    <w:rsid w:val="00746A82"/>
    <w:rsid w:val="00746B29"/>
    <w:rsid w:val="007479EB"/>
    <w:rsid w:val="007504D8"/>
    <w:rsid w:val="00753391"/>
    <w:rsid w:val="00754ECB"/>
    <w:rsid w:val="0075647B"/>
    <w:rsid w:val="007576BC"/>
    <w:rsid w:val="007579A0"/>
    <w:rsid w:val="007625DE"/>
    <w:rsid w:val="00762E01"/>
    <w:rsid w:val="00763203"/>
    <w:rsid w:val="007636D3"/>
    <w:rsid w:val="007639A4"/>
    <w:rsid w:val="007640EA"/>
    <w:rsid w:val="00765F2C"/>
    <w:rsid w:val="0076725E"/>
    <w:rsid w:val="00767DDD"/>
    <w:rsid w:val="007701A1"/>
    <w:rsid w:val="007704CC"/>
    <w:rsid w:val="007708A4"/>
    <w:rsid w:val="007708F1"/>
    <w:rsid w:val="00770F15"/>
    <w:rsid w:val="00771C9C"/>
    <w:rsid w:val="007729BC"/>
    <w:rsid w:val="00772CC1"/>
    <w:rsid w:val="007730B6"/>
    <w:rsid w:val="00773323"/>
    <w:rsid w:val="007734C6"/>
    <w:rsid w:val="00774E89"/>
    <w:rsid w:val="00774FF6"/>
    <w:rsid w:val="00775DC5"/>
    <w:rsid w:val="007777B0"/>
    <w:rsid w:val="00777A64"/>
    <w:rsid w:val="00780162"/>
    <w:rsid w:val="00780419"/>
    <w:rsid w:val="0078080B"/>
    <w:rsid w:val="0078100A"/>
    <w:rsid w:val="00781231"/>
    <w:rsid w:val="00781E47"/>
    <w:rsid w:val="007824F3"/>
    <w:rsid w:val="00782CBF"/>
    <w:rsid w:val="0078382E"/>
    <w:rsid w:val="007840A2"/>
    <w:rsid w:val="007848A5"/>
    <w:rsid w:val="007855C0"/>
    <w:rsid w:val="00785FAD"/>
    <w:rsid w:val="00787523"/>
    <w:rsid w:val="00790A22"/>
    <w:rsid w:val="00790FD4"/>
    <w:rsid w:val="00792292"/>
    <w:rsid w:val="007945AA"/>
    <w:rsid w:val="00797B91"/>
    <w:rsid w:val="007A00E8"/>
    <w:rsid w:val="007A1B8D"/>
    <w:rsid w:val="007A3B44"/>
    <w:rsid w:val="007A3C66"/>
    <w:rsid w:val="007A3F6A"/>
    <w:rsid w:val="007A49B9"/>
    <w:rsid w:val="007A5808"/>
    <w:rsid w:val="007A6AED"/>
    <w:rsid w:val="007A6DC0"/>
    <w:rsid w:val="007A70AE"/>
    <w:rsid w:val="007A7F2C"/>
    <w:rsid w:val="007B2148"/>
    <w:rsid w:val="007B3045"/>
    <w:rsid w:val="007B34B0"/>
    <w:rsid w:val="007B5A9C"/>
    <w:rsid w:val="007B6E71"/>
    <w:rsid w:val="007C02EB"/>
    <w:rsid w:val="007C0A8B"/>
    <w:rsid w:val="007C11A3"/>
    <w:rsid w:val="007C1FA0"/>
    <w:rsid w:val="007C347C"/>
    <w:rsid w:val="007C446D"/>
    <w:rsid w:val="007C55F0"/>
    <w:rsid w:val="007C5E45"/>
    <w:rsid w:val="007C66C9"/>
    <w:rsid w:val="007C6F9B"/>
    <w:rsid w:val="007C7441"/>
    <w:rsid w:val="007D0916"/>
    <w:rsid w:val="007D125E"/>
    <w:rsid w:val="007D1B2C"/>
    <w:rsid w:val="007D3E03"/>
    <w:rsid w:val="007D4CB8"/>
    <w:rsid w:val="007D591D"/>
    <w:rsid w:val="007D62DF"/>
    <w:rsid w:val="007D7297"/>
    <w:rsid w:val="007E07E7"/>
    <w:rsid w:val="007E1D63"/>
    <w:rsid w:val="007E2359"/>
    <w:rsid w:val="007E2C34"/>
    <w:rsid w:val="007E45C6"/>
    <w:rsid w:val="007E4919"/>
    <w:rsid w:val="007E6D84"/>
    <w:rsid w:val="007E6DAC"/>
    <w:rsid w:val="007E7FFC"/>
    <w:rsid w:val="007F0C90"/>
    <w:rsid w:val="007F25A9"/>
    <w:rsid w:val="007F2935"/>
    <w:rsid w:val="007F2B6C"/>
    <w:rsid w:val="007F462D"/>
    <w:rsid w:val="007F48D3"/>
    <w:rsid w:val="007F5B65"/>
    <w:rsid w:val="007F7029"/>
    <w:rsid w:val="007F72F1"/>
    <w:rsid w:val="007F744A"/>
    <w:rsid w:val="007F7D53"/>
    <w:rsid w:val="00801260"/>
    <w:rsid w:val="00801A2B"/>
    <w:rsid w:val="00804306"/>
    <w:rsid w:val="00804C85"/>
    <w:rsid w:val="008057E6"/>
    <w:rsid w:val="008119A6"/>
    <w:rsid w:val="00811B5F"/>
    <w:rsid w:val="008121AD"/>
    <w:rsid w:val="00812BBB"/>
    <w:rsid w:val="00813359"/>
    <w:rsid w:val="00814A8A"/>
    <w:rsid w:val="00814FF0"/>
    <w:rsid w:val="00815292"/>
    <w:rsid w:val="00816756"/>
    <w:rsid w:val="00816EE0"/>
    <w:rsid w:val="00821A46"/>
    <w:rsid w:val="00822177"/>
    <w:rsid w:val="0082252D"/>
    <w:rsid w:val="0082359D"/>
    <w:rsid w:val="00823711"/>
    <w:rsid w:val="0082693D"/>
    <w:rsid w:val="00826B94"/>
    <w:rsid w:val="00826C75"/>
    <w:rsid w:val="00826E74"/>
    <w:rsid w:val="008301FF"/>
    <w:rsid w:val="00830486"/>
    <w:rsid w:val="00832D3E"/>
    <w:rsid w:val="00833173"/>
    <w:rsid w:val="00834098"/>
    <w:rsid w:val="008347B2"/>
    <w:rsid w:val="00834C1E"/>
    <w:rsid w:val="00835FEC"/>
    <w:rsid w:val="0083618C"/>
    <w:rsid w:val="00837322"/>
    <w:rsid w:val="008379C1"/>
    <w:rsid w:val="00837F89"/>
    <w:rsid w:val="0084175F"/>
    <w:rsid w:val="008424D2"/>
    <w:rsid w:val="00842CC4"/>
    <w:rsid w:val="00843C27"/>
    <w:rsid w:val="008449EE"/>
    <w:rsid w:val="00844F14"/>
    <w:rsid w:val="0084500C"/>
    <w:rsid w:val="0084538E"/>
    <w:rsid w:val="00846A70"/>
    <w:rsid w:val="00846DBC"/>
    <w:rsid w:val="00847E6B"/>
    <w:rsid w:val="00850433"/>
    <w:rsid w:val="0085125B"/>
    <w:rsid w:val="008515F5"/>
    <w:rsid w:val="00851DAD"/>
    <w:rsid w:val="00852CEF"/>
    <w:rsid w:val="00853569"/>
    <w:rsid w:val="008543E6"/>
    <w:rsid w:val="0085447D"/>
    <w:rsid w:val="00854596"/>
    <w:rsid w:val="0085527D"/>
    <w:rsid w:val="008557D8"/>
    <w:rsid w:val="00856FA3"/>
    <w:rsid w:val="0085779D"/>
    <w:rsid w:val="00857978"/>
    <w:rsid w:val="00857C5D"/>
    <w:rsid w:val="0086122E"/>
    <w:rsid w:val="00861C4B"/>
    <w:rsid w:val="00862AB6"/>
    <w:rsid w:val="00862CDA"/>
    <w:rsid w:val="00863201"/>
    <w:rsid w:val="008633A5"/>
    <w:rsid w:val="00863E6A"/>
    <w:rsid w:val="00864852"/>
    <w:rsid w:val="008650E9"/>
    <w:rsid w:val="008658BC"/>
    <w:rsid w:val="00866217"/>
    <w:rsid w:val="00866C65"/>
    <w:rsid w:val="00866F68"/>
    <w:rsid w:val="00870203"/>
    <w:rsid w:val="008707D5"/>
    <w:rsid w:val="00870B2B"/>
    <w:rsid w:val="00871EC8"/>
    <w:rsid w:val="00872BE9"/>
    <w:rsid w:val="00874033"/>
    <w:rsid w:val="0087444C"/>
    <w:rsid w:val="00874A38"/>
    <w:rsid w:val="0087552C"/>
    <w:rsid w:val="00875549"/>
    <w:rsid w:val="00880273"/>
    <w:rsid w:val="00880577"/>
    <w:rsid w:val="00881552"/>
    <w:rsid w:val="00883615"/>
    <w:rsid w:val="00885408"/>
    <w:rsid w:val="00887D6A"/>
    <w:rsid w:val="0089029A"/>
    <w:rsid w:val="008906DF"/>
    <w:rsid w:val="00890F64"/>
    <w:rsid w:val="00891C07"/>
    <w:rsid w:val="008921CF"/>
    <w:rsid w:val="00892B9A"/>
    <w:rsid w:val="00893126"/>
    <w:rsid w:val="008946D1"/>
    <w:rsid w:val="00894C4A"/>
    <w:rsid w:val="008953C5"/>
    <w:rsid w:val="00895B5D"/>
    <w:rsid w:val="00895F4E"/>
    <w:rsid w:val="008974D7"/>
    <w:rsid w:val="00897DC1"/>
    <w:rsid w:val="008A16FD"/>
    <w:rsid w:val="008A34F9"/>
    <w:rsid w:val="008A4F03"/>
    <w:rsid w:val="008A5DBF"/>
    <w:rsid w:val="008A670B"/>
    <w:rsid w:val="008A7914"/>
    <w:rsid w:val="008B0114"/>
    <w:rsid w:val="008B0181"/>
    <w:rsid w:val="008B051E"/>
    <w:rsid w:val="008B1282"/>
    <w:rsid w:val="008B1FA4"/>
    <w:rsid w:val="008B2EC9"/>
    <w:rsid w:val="008B3025"/>
    <w:rsid w:val="008B37CC"/>
    <w:rsid w:val="008B4501"/>
    <w:rsid w:val="008B46EC"/>
    <w:rsid w:val="008B4D13"/>
    <w:rsid w:val="008B63B8"/>
    <w:rsid w:val="008B7A03"/>
    <w:rsid w:val="008C0686"/>
    <w:rsid w:val="008C1ACA"/>
    <w:rsid w:val="008C1C38"/>
    <w:rsid w:val="008C1FFF"/>
    <w:rsid w:val="008C22A4"/>
    <w:rsid w:val="008C2B6B"/>
    <w:rsid w:val="008C5302"/>
    <w:rsid w:val="008C586E"/>
    <w:rsid w:val="008C5C0E"/>
    <w:rsid w:val="008C5C79"/>
    <w:rsid w:val="008D0136"/>
    <w:rsid w:val="008D0706"/>
    <w:rsid w:val="008D0E5A"/>
    <w:rsid w:val="008D136F"/>
    <w:rsid w:val="008D26D7"/>
    <w:rsid w:val="008D2A05"/>
    <w:rsid w:val="008D36B4"/>
    <w:rsid w:val="008D3E36"/>
    <w:rsid w:val="008D3F6D"/>
    <w:rsid w:val="008D4CD0"/>
    <w:rsid w:val="008D5F38"/>
    <w:rsid w:val="008D6FB3"/>
    <w:rsid w:val="008D7854"/>
    <w:rsid w:val="008D7E65"/>
    <w:rsid w:val="008E10FB"/>
    <w:rsid w:val="008E2AED"/>
    <w:rsid w:val="008E2D5C"/>
    <w:rsid w:val="008E2DA8"/>
    <w:rsid w:val="008E319B"/>
    <w:rsid w:val="008E31AF"/>
    <w:rsid w:val="008E3F20"/>
    <w:rsid w:val="008E45F7"/>
    <w:rsid w:val="008E4BF9"/>
    <w:rsid w:val="008E73FD"/>
    <w:rsid w:val="008E7B2E"/>
    <w:rsid w:val="008F00A0"/>
    <w:rsid w:val="008F3B6A"/>
    <w:rsid w:val="008F400C"/>
    <w:rsid w:val="008F5A89"/>
    <w:rsid w:val="008F6BBE"/>
    <w:rsid w:val="008F703C"/>
    <w:rsid w:val="009008FB"/>
    <w:rsid w:val="00902E29"/>
    <w:rsid w:val="00904B14"/>
    <w:rsid w:val="00905208"/>
    <w:rsid w:val="009054D1"/>
    <w:rsid w:val="00905E23"/>
    <w:rsid w:val="00907D06"/>
    <w:rsid w:val="0091221B"/>
    <w:rsid w:val="00913F2E"/>
    <w:rsid w:val="009156B2"/>
    <w:rsid w:val="00916307"/>
    <w:rsid w:val="009201DD"/>
    <w:rsid w:val="009209D8"/>
    <w:rsid w:val="00920F86"/>
    <w:rsid w:val="00922989"/>
    <w:rsid w:val="00923871"/>
    <w:rsid w:val="009255EA"/>
    <w:rsid w:val="00925C5E"/>
    <w:rsid w:val="00927019"/>
    <w:rsid w:val="00927565"/>
    <w:rsid w:val="009279F9"/>
    <w:rsid w:val="00927CDF"/>
    <w:rsid w:val="00927D55"/>
    <w:rsid w:val="009301F3"/>
    <w:rsid w:val="009303CB"/>
    <w:rsid w:val="009303D5"/>
    <w:rsid w:val="009314D2"/>
    <w:rsid w:val="00932A2D"/>
    <w:rsid w:val="00932FDA"/>
    <w:rsid w:val="00933346"/>
    <w:rsid w:val="00933A5A"/>
    <w:rsid w:val="00934047"/>
    <w:rsid w:val="009352C3"/>
    <w:rsid w:val="009362CD"/>
    <w:rsid w:val="009364BB"/>
    <w:rsid w:val="009367E9"/>
    <w:rsid w:val="00941CB6"/>
    <w:rsid w:val="009425A3"/>
    <w:rsid w:val="00942B60"/>
    <w:rsid w:val="00942B86"/>
    <w:rsid w:val="009439A7"/>
    <w:rsid w:val="009441A2"/>
    <w:rsid w:val="00945052"/>
    <w:rsid w:val="0094594D"/>
    <w:rsid w:val="00946786"/>
    <w:rsid w:val="009469BE"/>
    <w:rsid w:val="00947966"/>
    <w:rsid w:val="00950803"/>
    <w:rsid w:val="00950842"/>
    <w:rsid w:val="00951CCB"/>
    <w:rsid w:val="00952C62"/>
    <w:rsid w:val="00952D97"/>
    <w:rsid w:val="0095397E"/>
    <w:rsid w:val="00953D89"/>
    <w:rsid w:val="0095439E"/>
    <w:rsid w:val="00954871"/>
    <w:rsid w:val="00954F11"/>
    <w:rsid w:val="00955242"/>
    <w:rsid w:val="00955799"/>
    <w:rsid w:val="009561B8"/>
    <w:rsid w:val="00956483"/>
    <w:rsid w:val="00956573"/>
    <w:rsid w:val="00956BDA"/>
    <w:rsid w:val="00961451"/>
    <w:rsid w:val="009627B7"/>
    <w:rsid w:val="00964817"/>
    <w:rsid w:val="0096633A"/>
    <w:rsid w:val="00967484"/>
    <w:rsid w:val="0096765B"/>
    <w:rsid w:val="00967B22"/>
    <w:rsid w:val="00967B4A"/>
    <w:rsid w:val="00971967"/>
    <w:rsid w:val="00971A2E"/>
    <w:rsid w:val="00971FAA"/>
    <w:rsid w:val="009722CE"/>
    <w:rsid w:val="0097281B"/>
    <w:rsid w:val="00973418"/>
    <w:rsid w:val="00974296"/>
    <w:rsid w:val="00974883"/>
    <w:rsid w:val="00974A1E"/>
    <w:rsid w:val="00975E50"/>
    <w:rsid w:val="00976CC0"/>
    <w:rsid w:val="00977991"/>
    <w:rsid w:val="00980B1C"/>
    <w:rsid w:val="009812C6"/>
    <w:rsid w:val="00982FA9"/>
    <w:rsid w:val="00983D69"/>
    <w:rsid w:val="00986901"/>
    <w:rsid w:val="00987BBF"/>
    <w:rsid w:val="00987FC0"/>
    <w:rsid w:val="009908D8"/>
    <w:rsid w:val="009911ED"/>
    <w:rsid w:val="0099152B"/>
    <w:rsid w:val="009920A8"/>
    <w:rsid w:val="00994E17"/>
    <w:rsid w:val="00995AB8"/>
    <w:rsid w:val="009965B4"/>
    <w:rsid w:val="00996788"/>
    <w:rsid w:val="0099743D"/>
    <w:rsid w:val="009A266D"/>
    <w:rsid w:val="009A4059"/>
    <w:rsid w:val="009A4D7D"/>
    <w:rsid w:val="009A6473"/>
    <w:rsid w:val="009A6A3E"/>
    <w:rsid w:val="009A7C13"/>
    <w:rsid w:val="009B0022"/>
    <w:rsid w:val="009B02CB"/>
    <w:rsid w:val="009B0F88"/>
    <w:rsid w:val="009B13EF"/>
    <w:rsid w:val="009B16E8"/>
    <w:rsid w:val="009B1D29"/>
    <w:rsid w:val="009B3121"/>
    <w:rsid w:val="009B34D1"/>
    <w:rsid w:val="009B4596"/>
    <w:rsid w:val="009B5225"/>
    <w:rsid w:val="009B658E"/>
    <w:rsid w:val="009B6F9D"/>
    <w:rsid w:val="009B770B"/>
    <w:rsid w:val="009C3128"/>
    <w:rsid w:val="009C45C5"/>
    <w:rsid w:val="009C5233"/>
    <w:rsid w:val="009C581A"/>
    <w:rsid w:val="009C5C2E"/>
    <w:rsid w:val="009C6C96"/>
    <w:rsid w:val="009C7AA3"/>
    <w:rsid w:val="009D21A3"/>
    <w:rsid w:val="009D2605"/>
    <w:rsid w:val="009D2F1E"/>
    <w:rsid w:val="009D3D52"/>
    <w:rsid w:val="009D3F38"/>
    <w:rsid w:val="009D41B6"/>
    <w:rsid w:val="009D476F"/>
    <w:rsid w:val="009D644E"/>
    <w:rsid w:val="009D6A6E"/>
    <w:rsid w:val="009D6B38"/>
    <w:rsid w:val="009D7255"/>
    <w:rsid w:val="009D7907"/>
    <w:rsid w:val="009D7E0C"/>
    <w:rsid w:val="009E0155"/>
    <w:rsid w:val="009E0A5C"/>
    <w:rsid w:val="009E35AE"/>
    <w:rsid w:val="009E38EF"/>
    <w:rsid w:val="009E5611"/>
    <w:rsid w:val="009E57F8"/>
    <w:rsid w:val="009E657F"/>
    <w:rsid w:val="009E71E1"/>
    <w:rsid w:val="009F04C9"/>
    <w:rsid w:val="009F1E3B"/>
    <w:rsid w:val="009F2409"/>
    <w:rsid w:val="009F2A06"/>
    <w:rsid w:val="009F38E4"/>
    <w:rsid w:val="009F4E70"/>
    <w:rsid w:val="009F4F3B"/>
    <w:rsid w:val="009F7984"/>
    <w:rsid w:val="00A004E2"/>
    <w:rsid w:val="00A006D7"/>
    <w:rsid w:val="00A00D76"/>
    <w:rsid w:val="00A05D83"/>
    <w:rsid w:val="00A0673A"/>
    <w:rsid w:val="00A10326"/>
    <w:rsid w:val="00A11FB8"/>
    <w:rsid w:val="00A12B80"/>
    <w:rsid w:val="00A12F4A"/>
    <w:rsid w:val="00A14104"/>
    <w:rsid w:val="00A14F3C"/>
    <w:rsid w:val="00A15451"/>
    <w:rsid w:val="00A15D63"/>
    <w:rsid w:val="00A15E4E"/>
    <w:rsid w:val="00A16870"/>
    <w:rsid w:val="00A17A75"/>
    <w:rsid w:val="00A20979"/>
    <w:rsid w:val="00A20CE7"/>
    <w:rsid w:val="00A214A3"/>
    <w:rsid w:val="00A23A3E"/>
    <w:rsid w:val="00A24168"/>
    <w:rsid w:val="00A24989"/>
    <w:rsid w:val="00A24B6C"/>
    <w:rsid w:val="00A258BE"/>
    <w:rsid w:val="00A25C1F"/>
    <w:rsid w:val="00A263EB"/>
    <w:rsid w:val="00A26886"/>
    <w:rsid w:val="00A302A5"/>
    <w:rsid w:val="00A3046A"/>
    <w:rsid w:val="00A32ADA"/>
    <w:rsid w:val="00A32B4E"/>
    <w:rsid w:val="00A349F8"/>
    <w:rsid w:val="00A34B3C"/>
    <w:rsid w:val="00A36F43"/>
    <w:rsid w:val="00A37888"/>
    <w:rsid w:val="00A37A0A"/>
    <w:rsid w:val="00A4024E"/>
    <w:rsid w:val="00A41780"/>
    <w:rsid w:val="00A41946"/>
    <w:rsid w:val="00A42082"/>
    <w:rsid w:val="00A4281F"/>
    <w:rsid w:val="00A42E99"/>
    <w:rsid w:val="00A434B7"/>
    <w:rsid w:val="00A447A7"/>
    <w:rsid w:val="00A447C8"/>
    <w:rsid w:val="00A44848"/>
    <w:rsid w:val="00A45415"/>
    <w:rsid w:val="00A46D9F"/>
    <w:rsid w:val="00A50409"/>
    <w:rsid w:val="00A50D5F"/>
    <w:rsid w:val="00A516FD"/>
    <w:rsid w:val="00A524EC"/>
    <w:rsid w:val="00A53842"/>
    <w:rsid w:val="00A54236"/>
    <w:rsid w:val="00A544F4"/>
    <w:rsid w:val="00A56379"/>
    <w:rsid w:val="00A57475"/>
    <w:rsid w:val="00A57B64"/>
    <w:rsid w:val="00A607E8"/>
    <w:rsid w:val="00A61811"/>
    <w:rsid w:val="00A61B6C"/>
    <w:rsid w:val="00A62515"/>
    <w:rsid w:val="00A62EF2"/>
    <w:rsid w:val="00A63EEE"/>
    <w:rsid w:val="00A64421"/>
    <w:rsid w:val="00A64F79"/>
    <w:rsid w:val="00A65D87"/>
    <w:rsid w:val="00A66424"/>
    <w:rsid w:val="00A66794"/>
    <w:rsid w:val="00A6692D"/>
    <w:rsid w:val="00A67147"/>
    <w:rsid w:val="00A67378"/>
    <w:rsid w:val="00A67671"/>
    <w:rsid w:val="00A70FC0"/>
    <w:rsid w:val="00A7210A"/>
    <w:rsid w:val="00A72B24"/>
    <w:rsid w:val="00A72E9E"/>
    <w:rsid w:val="00A735D0"/>
    <w:rsid w:val="00A745EE"/>
    <w:rsid w:val="00A77F20"/>
    <w:rsid w:val="00A81282"/>
    <w:rsid w:val="00A815C9"/>
    <w:rsid w:val="00A83120"/>
    <w:rsid w:val="00A8336E"/>
    <w:rsid w:val="00A83609"/>
    <w:rsid w:val="00A84556"/>
    <w:rsid w:val="00A8472F"/>
    <w:rsid w:val="00A8595C"/>
    <w:rsid w:val="00A85D58"/>
    <w:rsid w:val="00A8618B"/>
    <w:rsid w:val="00A8716F"/>
    <w:rsid w:val="00A90597"/>
    <w:rsid w:val="00A911AB"/>
    <w:rsid w:val="00A9139B"/>
    <w:rsid w:val="00A919AA"/>
    <w:rsid w:val="00A91E20"/>
    <w:rsid w:val="00A92A47"/>
    <w:rsid w:val="00A94973"/>
    <w:rsid w:val="00A94BBD"/>
    <w:rsid w:val="00A95EF0"/>
    <w:rsid w:val="00A974B2"/>
    <w:rsid w:val="00AA0BF5"/>
    <w:rsid w:val="00AA1530"/>
    <w:rsid w:val="00AA1822"/>
    <w:rsid w:val="00AA18D1"/>
    <w:rsid w:val="00AA37BC"/>
    <w:rsid w:val="00AA37FC"/>
    <w:rsid w:val="00AA4377"/>
    <w:rsid w:val="00AA48B7"/>
    <w:rsid w:val="00AA4AC2"/>
    <w:rsid w:val="00AA6435"/>
    <w:rsid w:val="00AA64A5"/>
    <w:rsid w:val="00AA6E4A"/>
    <w:rsid w:val="00AA773E"/>
    <w:rsid w:val="00AA79B8"/>
    <w:rsid w:val="00AA7D13"/>
    <w:rsid w:val="00AA7F9C"/>
    <w:rsid w:val="00AB0445"/>
    <w:rsid w:val="00AB09A0"/>
    <w:rsid w:val="00AB0D7A"/>
    <w:rsid w:val="00AB1211"/>
    <w:rsid w:val="00AB1D58"/>
    <w:rsid w:val="00AB22C4"/>
    <w:rsid w:val="00AB23F3"/>
    <w:rsid w:val="00AB278C"/>
    <w:rsid w:val="00AB4206"/>
    <w:rsid w:val="00AB4461"/>
    <w:rsid w:val="00AB560B"/>
    <w:rsid w:val="00AB5957"/>
    <w:rsid w:val="00AB5E34"/>
    <w:rsid w:val="00AB5E6E"/>
    <w:rsid w:val="00AB60F6"/>
    <w:rsid w:val="00AB6DB3"/>
    <w:rsid w:val="00AB739B"/>
    <w:rsid w:val="00AB7A21"/>
    <w:rsid w:val="00AB7C49"/>
    <w:rsid w:val="00AC1A1D"/>
    <w:rsid w:val="00AC1C52"/>
    <w:rsid w:val="00AC1E8B"/>
    <w:rsid w:val="00AC2742"/>
    <w:rsid w:val="00AC31C5"/>
    <w:rsid w:val="00AC3B3E"/>
    <w:rsid w:val="00AC65D4"/>
    <w:rsid w:val="00AC6ADF"/>
    <w:rsid w:val="00AD1A17"/>
    <w:rsid w:val="00AD2E63"/>
    <w:rsid w:val="00AD404B"/>
    <w:rsid w:val="00AD4B5F"/>
    <w:rsid w:val="00AE00CA"/>
    <w:rsid w:val="00AE1F6B"/>
    <w:rsid w:val="00AE3EEC"/>
    <w:rsid w:val="00AE4D37"/>
    <w:rsid w:val="00AE6FF5"/>
    <w:rsid w:val="00AE731D"/>
    <w:rsid w:val="00AE7633"/>
    <w:rsid w:val="00AF0AAE"/>
    <w:rsid w:val="00AF1348"/>
    <w:rsid w:val="00AF39A8"/>
    <w:rsid w:val="00AF3E3C"/>
    <w:rsid w:val="00AF59DA"/>
    <w:rsid w:val="00AF73FB"/>
    <w:rsid w:val="00B00D13"/>
    <w:rsid w:val="00B03059"/>
    <w:rsid w:val="00B03116"/>
    <w:rsid w:val="00B037F5"/>
    <w:rsid w:val="00B04858"/>
    <w:rsid w:val="00B049B5"/>
    <w:rsid w:val="00B05BC4"/>
    <w:rsid w:val="00B05EE6"/>
    <w:rsid w:val="00B06EA2"/>
    <w:rsid w:val="00B07CA4"/>
    <w:rsid w:val="00B10EE0"/>
    <w:rsid w:val="00B125F2"/>
    <w:rsid w:val="00B1282A"/>
    <w:rsid w:val="00B12ADD"/>
    <w:rsid w:val="00B146B2"/>
    <w:rsid w:val="00B1611A"/>
    <w:rsid w:val="00B16CCC"/>
    <w:rsid w:val="00B16DC2"/>
    <w:rsid w:val="00B20959"/>
    <w:rsid w:val="00B22E9F"/>
    <w:rsid w:val="00B23DC2"/>
    <w:rsid w:val="00B249EF"/>
    <w:rsid w:val="00B24BAA"/>
    <w:rsid w:val="00B264BE"/>
    <w:rsid w:val="00B31863"/>
    <w:rsid w:val="00B31DAE"/>
    <w:rsid w:val="00B3392D"/>
    <w:rsid w:val="00B353B7"/>
    <w:rsid w:val="00B363F4"/>
    <w:rsid w:val="00B365AA"/>
    <w:rsid w:val="00B36888"/>
    <w:rsid w:val="00B3698B"/>
    <w:rsid w:val="00B36A1B"/>
    <w:rsid w:val="00B36DE5"/>
    <w:rsid w:val="00B36E06"/>
    <w:rsid w:val="00B37A53"/>
    <w:rsid w:val="00B41638"/>
    <w:rsid w:val="00B42F2F"/>
    <w:rsid w:val="00B45268"/>
    <w:rsid w:val="00B45416"/>
    <w:rsid w:val="00B460F1"/>
    <w:rsid w:val="00B4622A"/>
    <w:rsid w:val="00B462EE"/>
    <w:rsid w:val="00B469EA"/>
    <w:rsid w:val="00B474C0"/>
    <w:rsid w:val="00B47672"/>
    <w:rsid w:val="00B4787A"/>
    <w:rsid w:val="00B518FD"/>
    <w:rsid w:val="00B51D72"/>
    <w:rsid w:val="00B534DA"/>
    <w:rsid w:val="00B53EFA"/>
    <w:rsid w:val="00B54387"/>
    <w:rsid w:val="00B55006"/>
    <w:rsid w:val="00B5555D"/>
    <w:rsid w:val="00B5574C"/>
    <w:rsid w:val="00B55E41"/>
    <w:rsid w:val="00B56948"/>
    <w:rsid w:val="00B56BD6"/>
    <w:rsid w:val="00B56ED8"/>
    <w:rsid w:val="00B56F77"/>
    <w:rsid w:val="00B6142A"/>
    <w:rsid w:val="00B62400"/>
    <w:rsid w:val="00B62415"/>
    <w:rsid w:val="00B629D4"/>
    <w:rsid w:val="00B63844"/>
    <w:rsid w:val="00B63F78"/>
    <w:rsid w:val="00B63FEE"/>
    <w:rsid w:val="00B64297"/>
    <w:rsid w:val="00B664E4"/>
    <w:rsid w:val="00B664E9"/>
    <w:rsid w:val="00B675AB"/>
    <w:rsid w:val="00B70CDB"/>
    <w:rsid w:val="00B711AB"/>
    <w:rsid w:val="00B71D6E"/>
    <w:rsid w:val="00B72F35"/>
    <w:rsid w:val="00B74583"/>
    <w:rsid w:val="00B7704B"/>
    <w:rsid w:val="00B77138"/>
    <w:rsid w:val="00B77418"/>
    <w:rsid w:val="00B778FF"/>
    <w:rsid w:val="00B8033E"/>
    <w:rsid w:val="00B8078E"/>
    <w:rsid w:val="00B82E39"/>
    <w:rsid w:val="00B84345"/>
    <w:rsid w:val="00B85018"/>
    <w:rsid w:val="00B854F9"/>
    <w:rsid w:val="00B857C8"/>
    <w:rsid w:val="00B85E3B"/>
    <w:rsid w:val="00B8663A"/>
    <w:rsid w:val="00B86F57"/>
    <w:rsid w:val="00B906E1"/>
    <w:rsid w:val="00B911A4"/>
    <w:rsid w:val="00B91B53"/>
    <w:rsid w:val="00B91E44"/>
    <w:rsid w:val="00B931DB"/>
    <w:rsid w:val="00B94645"/>
    <w:rsid w:val="00B94D3C"/>
    <w:rsid w:val="00B95ADB"/>
    <w:rsid w:val="00B96255"/>
    <w:rsid w:val="00B96550"/>
    <w:rsid w:val="00B96B22"/>
    <w:rsid w:val="00B97AAF"/>
    <w:rsid w:val="00BA0346"/>
    <w:rsid w:val="00BA0CEE"/>
    <w:rsid w:val="00BA15F4"/>
    <w:rsid w:val="00BA58D4"/>
    <w:rsid w:val="00BA58DA"/>
    <w:rsid w:val="00BA5D8E"/>
    <w:rsid w:val="00BA6F44"/>
    <w:rsid w:val="00BA753E"/>
    <w:rsid w:val="00BB072D"/>
    <w:rsid w:val="00BB16FB"/>
    <w:rsid w:val="00BB1F20"/>
    <w:rsid w:val="00BB3216"/>
    <w:rsid w:val="00BB3572"/>
    <w:rsid w:val="00BB38CC"/>
    <w:rsid w:val="00BB4FD4"/>
    <w:rsid w:val="00BB62D4"/>
    <w:rsid w:val="00BB6366"/>
    <w:rsid w:val="00BB67EA"/>
    <w:rsid w:val="00BB79CF"/>
    <w:rsid w:val="00BB7D80"/>
    <w:rsid w:val="00BC0976"/>
    <w:rsid w:val="00BC1991"/>
    <w:rsid w:val="00BC2D48"/>
    <w:rsid w:val="00BC2DBE"/>
    <w:rsid w:val="00BC32F6"/>
    <w:rsid w:val="00BC43D7"/>
    <w:rsid w:val="00BC4F14"/>
    <w:rsid w:val="00BC59E2"/>
    <w:rsid w:val="00BC5FFA"/>
    <w:rsid w:val="00BC65C3"/>
    <w:rsid w:val="00BC7AA5"/>
    <w:rsid w:val="00BC7B6C"/>
    <w:rsid w:val="00BD0336"/>
    <w:rsid w:val="00BD041B"/>
    <w:rsid w:val="00BD05DD"/>
    <w:rsid w:val="00BD0DB1"/>
    <w:rsid w:val="00BD0E1E"/>
    <w:rsid w:val="00BD1493"/>
    <w:rsid w:val="00BD2280"/>
    <w:rsid w:val="00BD351B"/>
    <w:rsid w:val="00BD3B17"/>
    <w:rsid w:val="00BD3BC7"/>
    <w:rsid w:val="00BD4762"/>
    <w:rsid w:val="00BD54EC"/>
    <w:rsid w:val="00BD5BEE"/>
    <w:rsid w:val="00BD5FC1"/>
    <w:rsid w:val="00BD6877"/>
    <w:rsid w:val="00BD6C9A"/>
    <w:rsid w:val="00BD765E"/>
    <w:rsid w:val="00BD773E"/>
    <w:rsid w:val="00BD7844"/>
    <w:rsid w:val="00BD7902"/>
    <w:rsid w:val="00BE0522"/>
    <w:rsid w:val="00BE162E"/>
    <w:rsid w:val="00BE1A0F"/>
    <w:rsid w:val="00BE1C0D"/>
    <w:rsid w:val="00BE1F1F"/>
    <w:rsid w:val="00BE23D0"/>
    <w:rsid w:val="00BE28E5"/>
    <w:rsid w:val="00BE2D2B"/>
    <w:rsid w:val="00BE330A"/>
    <w:rsid w:val="00BE45D5"/>
    <w:rsid w:val="00BE5321"/>
    <w:rsid w:val="00BE7460"/>
    <w:rsid w:val="00BE7A59"/>
    <w:rsid w:val="00BF1140"/>
    <w:rsid w:val="00BF1942"/>
    <w:rsid w:val="00BF22A8"/>
    <w:rsid w:val="00BF264C"/>
    <w:rsid w:val="00BF2C0A"/>
    <w:rsid w:val="00BF2E71"/>
    <w:rsid w:val="00BF3104"/>
    <w:rsid w:val="00BF3BF3"/>
    <w:rsid w:val="00BF554E"/>
    <w:rsid w:val="00BF6591"/>
    <w:rsid w:val="00BF6D47"/>
    <w:rsid w:val="00BF789B"/>
    <w:rsid w:val="00BF794E"/>
    <w:rsid w:val="00BF7D33"/>
    <w:rsid w:val="00C0020D"/>
    <w:rsid w:val="00C00494"/>
    <w:rsid w:val="00C029E8"/>
    <w:rsid w:val="00C02C1B"/>
    <w:rsid w:val="00C02D9D"/>
    <w:rsid w:val="00C035CB"/>
    <w:rsid w:val="00C037BC"/>
    <w:rsid w:val="00C03A51"/>
    <w:rsid w:val="00C07520"/>
    <w:rsid w:val="00C07932"/>
    <w:rsid w:val="00C1067D"/>
    <w:rsid w:val="00C10EA1"/>
    <w:rsid w:val="00C11486"/>
    <w:rsid w:val="00C11A2C"/>
    <w:rsid w:val="00C11DE3"/>
    <w:rsid w:val="00C120B3"/>
    <w:rsid w:val="00C12738"/>
    <w:rsid w:val="00C13CBD"/>
    <w:rsid w:val="00C1467B"/>
    <w:rsid w:val="00C15DC8"/>
    <w:rsid w:val="00C15F87"/>
    <w:rsid w:val="00C1722B"/>
    <w:rsid w:val="00C20473"/>
    <w:rsid w:val="00C2049F"/>
    <w:rsid w:val="00C21E7C"/>
    <w:rsid w:val="00C2208D"/>
    <w:rsid w:val="00C224D2"/>
    <w:rsid w:val="00C238AD"/>
    <w:rsid w:val="00C24052"/>
    <w:rsid w:val="00C25F7F"/>
    <w:rsid w:val="00C262FC"/>
    <w:rsid w:val="00C2705C"/>
    <w:rsid w:val="00C272F9"/>
    <w:rsid w:val="00C278B9"/>
    <w:rsid w:val="00C30D05"/>
    <w:rsid w:val="00C31086"/>
    <w:rsid w:val="00C32D72"/>
    <w:rsid w:val="00C33B17"/>
    <w:rsid w:val="00C3668A"/>
    <w:rsid w:val="00C36B35"/>
    <w:rsid w:val="00C373AE"/>
    <w:rsid w:val="00C421C9"/>
    <w:rsid w:val="00C427AA"/>
    <w:rsid w:val="00C42DD3"/>
    <w:rsid w:val="00C44142"/>
    <w:rsid w:val="00C441B5"/>
    <w:rsid w:val="00C44619"/>
    <w:rsid w:val="00C450C0"/>
    <w:rsid w:val="00C4575A"/>
    <w:rsid w:val="00C461D8"/>
    <w:rsid w:val="00C50D9D"/>
    <w:rsid w:val="00C52204"/>
    <w:rsid w:val="00C54DE3"/>
    <w:rsid w:val="00C55574"/>
    <w:rsid w:val="00C55D80"/>
    <w:rsid w:val="00C57813"/>
    <w:rsid w:val="00C5797F"/>
    <w:rsid w:val="00C601D3"/>
    <w:rsid w:val="00C63EC1"/>
    <w:rsid w:val="00C64162"/>
    <w:rsid w:val="00C644C5"/>
    <w:rsid w:val="00C65B44"/>
    <w:rsid w:val="00C6651D"/>
    <w:rsid w:val="00C67212"/>
    <w:rsid w:val="00C67855"/>
    <w:rsid w:val="00C71630"/>
    <w:rsid w:val="00C71746"/>
    <w:rsid w:val="00C72B69"/>
    <w:rsid w:val="00C7515B"/>
    <w:rsid w:val="00C7647A"/>
    <w:rsid w:val="00C76F22"/>
    <w:rsid w:val="00C77266"/>
    <w:rsid w:val="00C801B0"/>
    <w:rsid w:val="00C80973"/>
    <w:rsid w:val="00C809F6"/>
    <w:rsid w:val="00C830E4"/>
    <w:rsid w:val="00C839A9"/>
    <w:rsid w:val="00C839DF"/>
    <w:rsid w:val="00C84231"/>
    <w:rsid w:val="00C84423"/>
    <w:rsid w:val="00C85D3A"/>
    <w:rsid w:val="00C86F16"/>
    <w:rsid w:val="00C8701C"/>
    <w:rsid w:val="00C8722B"/>
    <w:rsid w:val="00C90427"/>
    <w:rsid w:val="00C90FA9"/>
    <w:rsid w:val="00C916EE"/>
    <w:rsid w:val="00C91B06"/>
    <w:rsid w:val="00C94AFA"/>
    <w:rsid w:val="00C95F00"/>
    <w:rsid w:val="00C97263"/>
    <w:rsid w:val="00C97E8C"/>
    <w:rsid w:val="00CA13B6"/>
    <w:rsid w:val="00CA259F"/>
    <w:rsid w:val="00CA28DF"/>
    <w:rsid w:val="00CA2BBD"/>
    <w:rsid w:val="00CA30D0"/>
    <w:rsid w:val="00CA350B"/>
    <w:rsid w:val="00CA364D"/>
    <w:rsid w:val="00CA433E"/>
    <w:rsid w:val="00CA53E9"/>
    <w:rsid w:val="00CA7EDF"/>
    <w:rsid w:val="00CA7FBE"/>
    <w:rsid w:val="00CB00EC"/>
    <w:rsid w:val="00CB2537"/>
    <w:rsid w:val="00CB3B9B"/>
    <w:rsid w:val="00CB5308"/>
    <w:rsid w:val="00CB5771"/>
    <w:rsid w:val="00CB64D2"/>
    <w:rsid w:val="00CB6AB1"/>
    <w:rsid w:val="00CC022D"/>
    <w:rsid w:val="00CC0354"/>
    <w:rsid w:val="00CC0C44"/>
    <w:rsid w:val="00CC1604"/>
    <w:rsid w:val="00CC1846"/>
    <w:rsid w:val="00CC27FF"/>
    <w:rsid w:val="00CC36D2"/>
    <w:rsid w:val="00CC3E67"/>
    <w:rsid w:val="00CC3ED6"/>
    <w:rsid w:val="00CC46AF"/>
    <w:rsid w:val="00CC53A4"/>
    <w:rsid w:val="00CC5AC2"/>
    <w:rsid w:val="00CC6864"/>
    <w:rsid w:val="00CC7190"/>
    <w:rsid w:val="00CC72C7"/>
    <w:rsid w:val="00CD17BD"/>
    <w:rsid w:val="00CD3C7A"/>
    <w:rsid w:val="00CD419D"/>
    <w:rsid w:val="00CD41AB"/>
    <w:rsid w:val="00CD48F6"/>
    <w:rsid w:val="00CD49CB"/>
    <w:rsid w:val="00CD4D0E"/>
    <w:rsid w:val="00CD6896"/>
    <w:rsid w:val="00CD6A47"/>
    <w:rsid w:val="00CD6CE0"/>
    <w:rsid w:val="00CD74DD"/>
    <w:rsid w:val="00CE00C3"/>
    <w:rsid w:val="00CE19D2"/>
    <w:rsid w:val="00CE1D83"/>
    <w:rsid w:val="00CE1DE5"/>
    <w:rsid w:val="00CE2146"/>
    <w:rsid w:val="00CE3FED"/>
    <w:rsid w:val="00CE67C7"/>
    <w:rsid w:val="00CE6C58"/>
    <w:rsid w:val="00CE70C3"/>
    <w:rsid w:val="00CE731C"/>
    <w:rsid w:val="00CE7E66"/>
    <w:rsid w:val="00CF008D"/>
    <w:rsid w:val="00CF0623"/>
    <w:rsid w:val="00CF065A"/>
    <w:rsid w:val="00CF0AFE"/>
    <w:rsid w:val="00CF1FE2"/>
    <w:rsid w:val="00CF2F48"/>
    <w:rsid w:val="00CF314C"/>
    <w:rsid w:val="00CF31F7"/>
    <w:rsid w:val="00CF3CD0"/>
    <w:rsid w:val="00CF4F29"/>
    <w:rsid w:val="00CF544B"/>
    <w:rsid w:val="00CF77E5"/>
    <w:rsid w:val="00D00895"/>
    <w:rsid w:val="00D00CAD"/>
    <w:rsid w:val="00D024F2"/>
    <w:rsid w:val="00D02553"/>
    <w:rsid w:val="00D03090"/>
    <w:rsid w:val="00D031FD"/>
    <w:rsid w:val="00D03377"/>
    <w:rsid w:val="00D033F1"/>
    <w:rsid w:val="00D0406E"/>
    <w:rsid w:val="00D047A2"/>
    <w:rsid w:val="00D04C1F"/>
    <w:rsid w:val="00D05496"/>
    <w:rsid w:val="00D05830"/>
    <w:rsid w:val="00D05E81"/>
    <w:rsid w:val="00D05ED7"/>
    <w:rsid w:val="00D06506"/>
    <w:rsid w:val="00D06A31"/>
    <w:rsid w:val="00D0709B"/>
    <w:rsid w:val="00D07A68"/>
    <w:rsid w:val="00D07BED"/>
    <w:rsid w:val="00D111EC"/>
    <w:rsid w:val="00D11330"/>
    <w:rsid w:val="00D11959"/>
    <w:rsid w:val="00D11A44"/>
    <w:rsid w:val="00D12315"/>
    <w:rsid w:val="00D15298"/>
    <w:rsid w:val="00D159D2"/>
    <w:rsid w:val="00D16396"/>
    <w:rsid w:val="00D167EC"/>
    <w:rsid w:val="00D16903"/>
    <w:rsid w:val="00D16AEB"/>
    <w:rsid w:val="00D16B29"/>
    <w:rsid w:val="00D2237D"/>
    <w:rsid w:val="00D2426A"/>
    <w:rsid w:val="00D26F18"/>
    <w:rsid w:val="00D27D7E"/>
    <w:rsid w:val="00D31219"/>
    <w:rsid w:val="00D31306"/>
    <w:rsid w:val="00D338EF"/>
    <w:rsid w:val="00D34073"/>
    <w:rsid w:val="00D359E4"/>
    <w:rsid w:val="00D40F8C"/>
    <w:rsid w:val="00D41015"/>
    <w:rsid w:val="00D41731"/>
    <w:rsid w:val="00D41AD0"/>
    <w:rsid w:val="00D43070"/>
    <w:rsid w:val="00D43D49"/>
    <w:rsid w:val="00D46DDA"/>
    <w:rsid w:val="00D47909"/>
    <w:rsid w:val="00D47F35"/>
    <w:rsid w:val="00D51063"/>
    <w:rsid w:val="00D52474"/>
    <w:rsid w:val="00D52478"/>
    <w:rsid w:val="00D527D5"/>
    <w:rsid w:val="00D52BA3"/>
    <w:rsid w:val="00D53AEE"/>
    <w:rsid w:val="00D55114"/>
    <w:rsid w:val="00D5523D"/>
    <w:rsid w:val="00D561AC"/>
    <w:rsid w:val="00D56B84"/>
    <w:rsid w:val="00D56D30"/>
    <w:rsid w:val="00D57104"/>
    <w:rsid w:val="00D579BC"/>
    <w:rsid w:val="00D57C4E"/>
    <w:rsid w:val="00D57E11"/>
    <w:rsid w:val="00D61106"/>
    <w:rsid w:val="00D61B41"/>
    <w:rsid w:val="00D61E0C"/>
    <w:rsid w:val="00D62FE3"/>
    <w:rsid w:val="00D638CF"/>
    <w:rsid w:val="00D66228"/>
    <w:rsid w:val="00D70F59"/>
    <w:rsid w:val="00D713E8"/>
    <w:rsid w:val="00D71466"/>
    <w:rsid w:val="00D71CB0"/>
    <w:rsid w:val="00D71FA6"/>
    <w:rsid w:val="00D721EA"/>
    <w:rsid w:val="00D73C6C"/>
    <w:rsid w:val="00D753B3"/>
    <w:rsid w:val="00D755AA"/>
    <w:rsid w:val="00D75AA3"/>
    <w:rsid w:val="00D75DD1"/>
    <w:rsid w:val="00D75F9F"/>
    <w:rsid w:val="00D77140"/>
    <w:rsid w:val="00D81954"/>
    <w:rsid w:val="00D8256C"/>
    <w:rsid w:val="00D82596"/>
    <w:rsid w:val="00D82ACB"/>
    <w:rsid w:val="00D82DB6"/>
    <w:rsid w:val="00D83181"/>
    <w:rsid w:val="00D8331D"/>
    <w:rsid w:val="00D83B1B"/>
    <w:rsid w:val="00D8678A"/>
    <w:rsid w:val="00D908ED"/>
    <w:rsid w:val="00D90B5F"/>
    <w:rsid w:val="00D91871"/>
    <w:rsid w:val="00D91B75"/>
    <w:rsid w:val="00D92C86"/>
    <w:rsid w:val="00D930F0"/>
    <w:rsid w:val="00D9356B"/>
    <w:rsid w:val="00D947E1"/>
    <w:rsid w:val="00D9483C"/>
    <w:rsid w:val="00D96D6F"/>
    <w:rsid w:val="00DA12E4"/>
    <w:rsid w:val="00DA14A6"/>
    <w:rsid w:val="00DA299F"/>
    <w:rsid w:val="00DA2DF3"/>
    <w:rsid w:val="00DA344F"/>
    <w:rsid w:val="00DA6469"/>
    <w:rsid w:val="00DA65B9"/>
    <w:rsid w:val="00DA6E0C"/>
    <w:rsid w:val="00DA7479"/>
    <w:rsid w:val="00DA7FBA"/>
    <w:rsid w:val="00DB0B50"/>
    <w:rsid w:val="00DB3067"/>
    <w:rsid w:val="00DB42FE"/>
    <w:rsid w:val="00DB4698"/>
    <w:rsid w:val="00DB4CBF"/>
    <w:rsid w:val="00DB5BB2"/>
    <w:rsid w:val="00DB5D18"/>
    <w:rsid w:val="00DB6F2D"/>
    <w:rsid w:val="00DB7C56"/>
    <w:rsid w:val="00DC1FD1"/>
    <w:rsid w:val="00DC2F9E"/>
    <w:rsid w:val="00DC635E"/>
    <w:rsid w:val="00DC67D6"/>
    <w:rsid w:val="00DC6BF8"/>
    <w:rsid w:val="00DC6E4C"/>
    <w:rsid w:val="00DC713D"/>
    <w:rsid w:val="00DD04C1"/>
    <w:rsid w:val="00DD0DF2"/>
    <w:rsid w:val="00DD0F72"/>
    <w:rsid w:val="00DD12A3"/>
    <w:rsid w:val="00DD2204"/>
    <w:rsid w:val="00DD222B"/>
    <w:rsid w:val="00DD280E"/>
    <w:rsid w:val="00DD34B4"/>
    <w:rsid w:val="00DD3F0B"/>
    <w:rsid w:val="00DD5070"/>
    <w:rsid w:val="00DD6B7E"/>
    <w:rsid w:val="00DD6EE2"/>
    <w:rsid w:val="00DE1300"/>
    <w:rsid w:val="00DE1D28"/>
    <w:rsid w:val="00DE2163"/>
    <w:rsid w:val="00DE2836"/>
    <w:rsid w:val="00DE2ACF"/>
    <w:rsid w:val="00DE2B0F"/>
    <w:rsid w:val="00DE3231"/>
    <w:rsid w:val="00DE3A7D"/>
    <w:rsid w:val="00DE3CED"/>
    <w:rsid w:val="00DE5104"/>
    <w:rsid w:val="00DE5D49"/>
    <w:rsid w:val="00DE6BCA"/>
    <w:rsid w:val="00DE6EF2"/>
    <w:rsid w:val="00DE6F52"/>
    <w:rsid w:val="00DE742B"/>
    <w:rsid w:val="00DE7DE2"/>
    <w:rsid w:val="00DE7DF5"/>
    <w:rsid w:val="00DE7EDE"/>
    <w:rsid w:val="00DE7FD4"/>
    <w:rsid w:val="00DF0BEB"/>
    <w:rsid w:val="00DF0CBC"/>
    <w:rsid w:val="00DF17BF"/>
    <w:rsid w:val="00DF1A96"/>
    <w:rsid w:val="00DF32C6"/>
    <w:rsid w:val="00DF3605"/>
    <w:rsid w:val="00DF3F0A"/>
    <w:rsid w:val="00DF44F8"/>
    <w:rsid w:val="00DF499B"/>
    <w:rsid w:val="00DF50AD"/>
    <w:rsid w:val="00DF53B4"/>
    <w:rsid w:val="00DF5F80"/>
    <w:rsid w:val="00DF63B1"/>
    <w:rsid w:val="00DF69D2"/>
    <w:rsid w:val="00DF6BDD"/>
    <w:rsid w:val="00DF73B8"/>
    <w:rsid w:val="00DF7B8F"/>
    <w:rsid w:val="00DF7D7A"/>
    <w:rsid w:val="00E00C4D"/>
    <w:rsid w:val="00E011D3"/>
    <w:rsid w:val="00E01844"/>
    <w:rsid w:val="00E01C4D"/>
    <w:rsid w:val="00E0281B"/>
    <w:rsid w:val="00E02A36"/>
    <w:rsid w:val="00E04BF3"/>
    <w:rsid w:val="00E05161"/>
    <w:rsid w:val="00E070CE"/>
    <w:rsid w:val="00E07145"/>
    <w:rsid w:val="00E104C2"/>
    <w:rsid w:val="00E10718"/>
    <w:rsid w:val="00E11374"/>
    <w:rsid w:val="00E117F5"/>
    <w:rsid w:val="00E118A3"/>
    <w:rsid w:val="00E1279F"/>
    <w:rsid w:val="00E12CC2"/>
    <w:rsid w:val="00E12E8D"/>
    <w:rsid w:val="00E1391C"/>
    <w:rsid w:val="00E172E9"/>
    <w:rsid w:val="00E17BC4"/>
    <w:rsid w:val="00E20599"/>
    <w:rsid w:val="00E20846"/>
    <w:rsid w:val="00E21EAD"/>
    <w:rsid w:val="00E226ED"/>
    <w:rsid w:val="00E230E2"/>
    <w:rsid w:val="00E2387E"/>
    <w:rsid w:val="00E23B39"/>
    <w:rsid w:val="00E23C37"/>
    <w:rsid w:val="00E23E5F"/>
    <w:rsid w:val="00E24BE0"/>
    <w:rsid w:val="00E24DDD"/>
    <w:rsid w:val="00E25B43"/>
    <w:rsid w:val="00E26621"/>
    <w:rsid w:val="00E26E08"/>
    <w:rsid w:val="00E27151"/>
    <w:rsid w:val="00E27C7F"/>
    <w:rsid w:val="00E302EC"/>
    <w:rsid w:val="00E30902"/>
    <w:rsid w:val="00E31007"/>
    <w:rsid w:val="00E3159B"/>
    <w:rsid w:val="00E32548"/>
    <w:rsid w:val="00E32C3A"/>
    <w:rsid w:val="00E33833"/>
    <w:rsid w:val="00E3457C"/>
    <w:rsid w:val="00E34B81"/>
    <w:rsid w:val="00E34F35"/>
    <w:rsid w:val="00E3502C"/>
    <w:rsid w:val="00E35355"/>
    <w:rsid w:val="00E35768"/>
    <w:rsid w:val="00E412B2"/>
    <w:rsid w:val="00E41BC7"/>
    <w:rsid w:val="00E41BEC"/>
    <w:rsid w:val="00E4500A"/>
    <w:rsid w:val="00E4558B"/>
    <w:rsid w:val="00E4641F"/>
    <w:rsid w:val="00E4684C"/>
    <w:rsid w:val="00E46A54"/>
    <w:rsid w:val="00E4754E"/>
    <w:rsid w:val="00E47AE7"/>
    <w:rsid w:val="00E513DD"/>
    <w:rsid w:val="00E515B0"/>
    <w:rsid w:val="00E51B18"/>
    <w:rsid w:val="00E52772"/>
    <w:rsid w:val="00E53A26"/>
    <w:rsid w:val="00E5405F"/>
    <w:rsid w:val="00E54665"/>
    <w:rsid w:val="00E55BBF"/>
    <w:rsid w:val="00E55BCE"/>
    <w:rsid w:val="00E55C03"/>
    <w:rsid w:val="00E55CC7"/>
    <w:rsid w:val="00E55FCB"/>
    <w:rsid w:val="00E611CE"/>
    <w:rsid w:val="00E625A9"/>
    <w:rsid w:val="00E626E4"/>
    <w:rsid w:val="00E62816"/>
    <w:rsid w:val="00E62E93"/>
    <w:rsid w:val="00E63E99"/>
    <w:rsid w:val="00E664E4"/>
    <w:rsid w:val="00E67686"/>
    <w:rsid w:val="00E6799B"/>
    <w:rsid w:val="00E72475"/>
    <w:rsid w:val="00E72E23"/>
    <w:rsid w:val="00E74D28"/>
    <w:rsid w:val="00E74FD6"/>
    <w:rsid w:val="00E75E1C"/>
    <w:rsid w:val="00E765A5"/>
    <w:rsid w:val="00E771C6"/>
    <w:rsid w:val="00E8094E"/>
    <w:rsid w:val="00E813B3"/>
    <w:rsid w:val="00E814F5"/>
    <w:rsid w:val="00E81896"/>
    <w:rsid w:val="00E82A5B"/>
    <w:rsid w:val="00E83547"/>
    <w:rsid w:val="00E83908"/>
    <w:rsid w:val="00E85010"/>
    <w:rsid w:val="00E85A9F"/>
    <w:rsid w:val="00E85AD6"/>
    <w:rsid w:val="00E86C46"/>
    <w:rsid w:val="00E878E2"/>
    <w:rsid w:val="00E90BDE"/>
    <w:rsid w:val="00E91C88"/>
    <w:rsid w:val="00E92AB0"/>
    <w:rsid w:val="00E932AF"/>
    <w:rsid w:val="00E940D7"/>
    <w:rsid w:val="00E95BE6"/>
    <w:rsid w:val="00E9756A"/>
    <w:rsid w:val="00E97D15"/>
    <w:rsid w:val="00EA09D3"/>
    <w:rsid w:val="00EA0EA4"/>
    <w:rsid w:val="00EA14E2"/>
    <w:rsid w:val="00EA3280"/>
    <w:rsid w:val="00EA3333"/>
    <w:rsid w:val="00EA4087"/>
    <w:rsid w:val="00EA5209"/>
    <w:rsid w:val="00EA5609"/>
    <w:rsid w:val="00EA7AD6"/>
    <w:rsid w:val="00EB0465"/>
    <w:rsid w:val="00EB128C"/>
    <w:rsid w:val="00EB15A7"/>
    <w:rsid w:val="00EB2BC9"/>
    <w:rsid w:val="00EB2D90"/>
    <w:rsid w:val="00EB2F0B"/>
    <w:rsid w:val="00EB45CE"/>
    <w:rsid w:val="00EB4FF6"/>
    <w:rsid w:val="00EB61D2"/>
    <w:rsid w:val="00EB7F72"/>
    <w:rsid w:val="00EC0A9D"/>
    <w:rsid w:val="00EC0F46"/>
    <w:rsid w:val="00EC1E05"/>
    <w:rsid w:val="00EC1F99"/>
    <w:rsid w:val="00EC2D73"/>
    <w:rsid w:val="00EC2FA3"/>
    <w:rsid w:val="00EC341F"/>
    <w:rsid w:val="00EC344B"/>
    <w:rsid w:val="00EC3AB1"/>
    <w:rsid w:val="00EC3E80"/>
    <w:rsid w:val="00ED058C"/>
    <w:rsid w:val="00ED0EB2"/>
    <w:rsid w:val="00ED2132"/>
    <w:rsid w:val="00ED314A"/>
    <w:rsid w:val="00ED3685"/>
    <w:rsid w:val="00ED4169"/>
    <w:rsid w:val="00ED4413"/>
    <w:rsid w:val="00ED4901"/>
    <w:rsid w:val="00ED6B2B"/>
    <w:rsid w:val="00ED6F0D"/>
    <w:rsid w:val="00ED727C"/>
    <w:rsid w:val="00ED74D8"/>
    <w:rsid w:val="00ED7C9C"/>
    <w:rsid w:val="00EE06D0"/>
    <w:rsid w:val="00EE2A90"/>
    <w:rsid w:val="00EE36E4"/>
    <w:rsid w:val="00EE3A2E"/>
    <w:rsid w:val="00EE3D36"/>
    <w:rsid w:val="00EE3EEB"/>
    <w:rsid w:val="00EE4399"/>
    <w:rsid w:val="00EE47E8"/>
    <w:rsid w:val="00EE5928"/>
    <w:rsid w:val="00EE600F"/>
    <w:rsid w:val="00EE68E1"/>
    <w:rsid w:val="00EE7648"/>
    <w:rsid w:val="00EF1399"/>
    <w:rsid w:val="00EF1C81"/>
    <w:rsid w:val="00EF1D97"/>
    <w:rsid w:val="00EF3631"/>
    <w:rsid w:val="00EF49BA"/>
    <w:rsid w:val="00EF5524"/>
    <w:rsid w:val="00EF595C"/>
    <w:rsid w:val="00F029D8"/>
    <w:rsid w:val="00F03C2E"/>
    <w:rsid w:val="00F05209"/>
    <w:rsid w:val="00F059A0"/>
    <w:rsid w:val="00F05D72"/>
    <w:rsid w:val="00F06169"/>
    <w:rsid w:val="00F0698F"/>
    <w:rsid w:val="00F06B38"/>
    <w:rsid w:val="00F06E5A"/>
    <w:rsid w:val="00F06F4A"/>
    <w:rsid w:val="00F06FD1"/>
    <w:rsid w:val="00F076D2"/>
    <w:rsid w:val="00F07BC6"/>
    <w:rsid w:val="00F105B5"/>
    <w:rsid w:val="00F12542"/>
    <w:rsid w:val="00F130C1"/>
    <w:rsid w:val="00F130D3"/>
    <w:rsid w:val="00F133B6"/>
    <w:rsid w:val="00F1403D"/>
    <w:rsid w:val="00F14781"/>
    <w:rsid w:val="00F14879"/>
    <w:rsid w:val="00F14A04"/>
    <w:rsid w:val="00F2242B"/>
    <w:rsid w:val="00F23573"/>
    <w:rsid w:val="00F2504B"/>
    <w:rsid w:val="00F27B5C"/>
    <w:rsid w:val="00F27F4F"/>
    <w:rsid w:val="00F30175"/>
    <w:rsid w:val="00F306BE"/>
    <w:rsid w:val="00F30933"/>
    <w:rsid w:val="00F3284C"/>
    <w:rsid w:val="00F33E4F"/>
    <w:rsid w:val="00F3414D"/>
    <w:rsid w:val="00F36139"/>
    <w:rsid w:val="00F3654F"/>
    <w:rsid w:val="00F36B9C"/>
    <w:rsid w:val="00F37CB0"/>
    <w:rsid w:val="00F40985"/>
    <w:rsid w:val="00F40BA5"/>
    <w:rsid w:val="00F41C9C"/>
    <w:rsid w:val="00F42796"/>
    <w:rsid w:val="00F4362C"/>
    <w:rsid w:val="00F447AE"/>
    <w:rsid w:val="00F467D9"/>
    <w:rsid w:val="00F52252"/>
    <w:rsid w:val="00F54981"/>
    <w:rsid w:val="00F55600"/>
    <w:rsid w:val="00F57277"/>
    <w:rsid w:val="00F57AAF"/>
    <w:rsid w:val="00F6107D"/>
    <w:rsid w:val="00F639E8"/>
    <w:rsid w:val="00F6513F"/>
    <w:rsid w:val="00F66036"/>
    <w:rsid w:val="00F6769A"/>
    <w:rsid w:val="00F6789C"/>
    <w:rsid w:val="00F735D0"/>
    <w:rsid w:val="00F737DC"/>
    <w:rsid w:val="00F7427D"/>
    <w:rsid w:val="00F759FE"/>
    <w:rsid w:val="00F76367"/>
    <w:rsid w:val="00F76AD5"/>
    <w:rsid w:val="00F8009D"/>
    <w:rsid w:val="00F80C4F"/>
    <w:rsid w:val="00F81647"/>
    <w:rsid w:val="00F8219C"/>
    <w:rsid w:val="00F82AC1"/>
    <w:rsid w:val="00F83409"/>
    <w:rsid w:val="00F85934"/>
    <w:rsid w:val="00F87031"/>
    <w:rsid w:val="00F90216"/>
    <w:rsid w:val="00F9074D"/>
    <w:rsid w:val="00F91796"/>
    <w:rsid w:val="00F9349C"/>
    <w:rsid w:val="00F93756"/>
    <w:rsid w:val="00F93AED"/>
    <w:rsid w:val="00F93DF0"/>
    <w:rsid w:val="00F93F00"/>
    <w:rsid w:val="00F95754"/>
    <w:rsid w:val="00F9595D"/>
    <w:rsid w:val="00F97648"/>
    <w:rsid w:val="00FA070C"/>
    <w:rsid w:val="00FA13C0"/>
    <w:rsid w:val="00FA1CD0"/>
    <w:rsid w:val="00FA416D"/>
    <w:rsid w:val="00FA4C3B"/>
    <w:rsid w:val="00FA52A7"/>
    <w:rsid w:val="00FA6710"/>
    <w:rsid w:val="00FA6876"/>
    <w:rsid w:val="00FA6F2E"/>
    <w:rsid w:val="00FB16D8"/>
    <w:rsid w:val="00FB172E"/>
    <w:rsid w:val="00FB29B6"/>
    <w:rsid w:val="00FB43A6"/>
    <w:rsid w:val="00FB53A6"/>
    <w:rsid w:val="00FB61B2"/>
    <w:rsid w:val="00FC2642"/>
    <w:rsid w:val="00FC2955"/>
    <w:rsid w:val="00FC350E"/>
    <w:rsid w:val="00FC3BED"/>
    <w:rsid w:val="00FC54DA"/>
    <w:rsid w:val="00FC5AF5"/>
    <w:rsid w:val="00FC5F52"/>
    <w:rsid w:val="00FC6C4F"/>
    <w:rsid w:val="00FC761E"/>
    <w:rsid w:val="00FC778C"/>
    <w:rsid w:val="00FD2034"/>
    <w:rsid w:val="00FD20C2"/>
    <w:rsid w:val="00FD21E7"/>
    <w:rsid w:val="00FD23F5"/>
    <w:rsid w:val="00FD41BF"/>
    <w:rsid w:val="00FD49FF"/>
    <w:rsid w:val="00FD5F23"/>
    <w:rsid w:val="00FD6E3E"/>
    <w:rsid w:val="00FD784A"/>
    <w:rsid w:val="00FE016E"/>
    <w:rsid w:val="00FE04D9"/>
    <w:rsid w:val="00FE089A"/>
    <w:rsid w:val="00FE0A2A"/>
    <w:rsid w:val="00FE0F25"/>
    <w:rsid w:val="00FE339C"/>
    <w:rsid w:val="00FE3EA4"/>
    <w:rsid w:val="00FE6C25"/>
    <w:rsid w:val="00FE7D92"/>
    <w:rsid w:val="00FF0962"/>
    <w:rsid w:val="00FF1A81"/>
    <w:rsid w:val="00FF359F"/>
    <w:rsid w:val="00FF395F"/>
    <w:rsid w:val="00FF4BF5"/>
    <w:rsid w:val="00FF4C6F"/>
    <w:rsid w:val="00FF6324"/>
    <w:rsid w:val="00FF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86F3B"/>
  <w15:docId w15:val="{FB919270-29C8-4BB0-9242-D24E165F5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5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55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556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556F"/>
    <w:rPr>
      <w:sz w:val="18"/>
      <w:szCs w:val="18"/>
    </w:rPr>
  </w:style>
  <w:style w:type="table" w:styleId="a7">
    <w:name w:val="Table Grid"/>
    <w:basedOn w:val="a1"/>
    <w:uiPriority w:val="39"/>
    <w:rsid w:val="009B0F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A151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A151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A151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A151A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2F53B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F53B7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484B41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435FCC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435FCC"/>
  </w:style>
  <w:style w:type="character" w:customStyle="1" w:styleId="ad">
    <w:name w:val="批注文字 字符"/>
    <w:basedOn w:val="a0"/>
    <w:link w:val="ac"/>
    <w:uiPriority w:val="99"/>
    <w:semiHidden/>
    <w:rsid w:val="00435FCC"/>
  </w:style>
  <w:style w:type="paragraph" w:styleId="ae">
    <w:name w:val="annotation subject"/>
    <w:basedOn w:val="ac"/>
    <w:next w:val="ac"/>
    <w:link w:val="af"/>
    <w:uiPriority w:val="99"/>
    <w:semiHidden/>
    <w:unhideWhenUsed/>
    <w:rsid w:val="00435FC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35FCC"/>
    <w:rPr>
      <w:b/>
      <w:bCs/>
    </w:rPr>
  </w:style>
  <w:style w:type="character" w:styleId="af0">
    <w:name w:val="line number"/>
    <w:basedOn w:val="a0"/>
    <w:uiPriority w:val="99"/>
    <w:semiHidden/>
    <w:unhideWhenUsed/>
    <w:rsid w:val="00206624"/>
  </w:style>
  <w:style w:type="paragraph" w:styleId="af1">
    <w:name w:val="Revision"/>
    <w:hidden/>
    <w:uiPriority w:val="99"/>
    <w:semiHidden/>
    <w:rsid w:val="00F10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743EDA-64AA-4A3B-8E2E-CD18188C6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29</TotalTime>
  <Pages>8</Pages>
  <Words>2165</Words>
  <Characters>12345</Characters>
  <Application>Microsoft Office Word</Application>
  <DocSecurity>0</DocSecurity>
  <Lines>102</Lines>
  <Paragraphs>28</Paragraphs>
  <ScaleCrop>false</ScaleCrop>
  <Company/>
  <LinksUpToDate>false</LinksUpToDate>
  <CharactersWithSpaces>1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 Wang</dc:creator>
  <cp:keywords/>
  <dc:description/>
  <cp:lastModifiedBy>Yunhe Wang</cp:lastModifiedBy>
  <cp:revision>222</cp:revision>
  <dcterms:created xsi:type="dcterms:W3CDTF">2023-08-20T18:01:00Z</dcterms:created>
  <dcterms:modified xsi:type="dcterms:W3CDTF">2024-11-03T13:35:00Z</dcterms:modified>
</cp:coreProperties>
</file>